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9E79D" w14:textId="77777777" w:rsidR="00CD7469" w:rsidRPr="00D40C38" w:rsidRDefault="000F7A7D" w:rsidP="00555B6A">
      <w:pPr>
        <w:spacing w:line="36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  <w:r w:rsidRPr="00D40C38">
        <w:rPr>
          <w:rFonts w:ascii="Times New Roman" w:hAnsi="Times New Roman"/>
          <w:b/>
          <w:bCs/>
          <w:color w:val="000000"/>
          <w:szCs w:val="24"/>
        </w:rPr>
        <w:t xml:space="preserve">The differential distributions of </w:t>
      </w:r>
      <w:r w:rsidR="00CB0A3F" w:rsidRPr="00D40C38">
        <w:rPr>
          <w:rFonts w:ascii="Times New Roman" w:hAnsi="Times New Roman"/>
          <w:b/>
          <w:bCs/>
          <w:color w:val="000000"/>
          <w:szCs w:val="24"/>
        </w:rPr>
        <w:t xml:space="preserve">ASPM </w:t>
      </w:r>
      <w:r w:rsidR="00AA0E91" w:rsidRPr="00D40C38">
        <w:rPr>
          <w:rFonts w:ascii="Times New Roman" w:hAnsi="Times New Roman"/>
          <w:b/>
          <w:bCs/>
          <w:color w:val="000000"/>
          <w:szCs w:val="24"/>
        </w:rPr>
        <w:t>i</w:t>
      </w:r>
      <w:r w:rsidR="00CB0A3F" w:rsidRPr="00D40C38">
        <w:rPr>
          <w:rFonts w:ascii="Times New Roman" w:hAnsi="Times New Roman"/>
          <w:b/>
          <w:bCs/>
          <w:color w:val="000000"/>
          <w:szCs w:val="24"/>
        </w:rPr>
        <w:t xml:space="preserve">soforms </w:t>
      </w:r>
      <w:r w:rsidRPr="00D40C38">
        <w:rPr>
          <w:rFonts w:ascii="Times New Roman" w:hAnsi="Times New Roman"/>
          <w:b/>
          <w:bCs/>
          <w:color w:val="000000"/>
          <w:szCs w:val="24"/>
        </w:rPr>
        <w:t>and their roles in</w:t>
      </w:r>
      <w:r w:rsidR="00CB0A3F" w:rsidRPr="00D40C38">
        <w:rPr>
          <w:rFonts w:ascii="Times New Roman" w:hAnsi="Times New Roman"/>
          <w:b/>
          <w:bCs/>
          <w:color w:val="000000"/>
          <w:szCs w:val="24"/>
        </w:rPr>
        <w:t xml:space="preserve"> Wnt signaling, cell cycle </w:t>
      </w:r>
      <w:r w:rsidRPr="00D40C38">
        <w:rPr>
          <w:rFonts w:ascii="Times New Roman" w:hAnsi="Times New Roman"/>
          <w:b/>
          <w:bCs/>
          <w:color w:val="000000"/>
          <w:szCs w:val="24"/>
        </w:rPr>
        <w:t xml:space="preserve">progression, </w:t>
      </w:r>
      <w:r w:rsidR="00CB0A3F" w:rsidRPr="00D40C38">
        <w:rPr>
          <w:rFonts w:ascii="Times New Roman" w:hAnsi="Times New Roman"/>
          <w:b/>
          <w:bCs/>
          <w:color w:val="000000"/>
          <w:szCs w:val="24"/>
        </w:rPr>
        <w:t>and pancreatic cancer prog</w:t>
      </w:r>
      <w:r w:rsidR="005B1BA0" w:rsidRPr="00D40C38">
        <w:rPr>
          <w:rFonts w:ascii="Times New Roman" w:hAnsi="Times New Roman"/>
          <w:b/>
          <w:bCs/>
          <w:color w:val="000000"/>
          <w:szCs w:val="24"/>
        </w:rPr>
        <w:t>nosis</w:t>
      </w:r>
    </w:p>
    <w:p w14:paraId="31672F2E" w14:textId="0C6E7D6C" w:rsidR="00EB23EC" w:rsidRPr="00143E4C" w:rsidRDefault="00EB23EC" w:rsidP="00555B6A">
      <w:pPr>
        <w:spacing w:line="360" w:lineRule="auto"/>
        <w:jc w:val="both"/>
        <w:rPr>
          <w:rFonts w:ascii="Times New Roman" w:hAnsi="Times New Roman"/>
        </w:rPr>
      </w:pPr>
      <w:r w:rsidRPr="00D40C38">
        <w:rPr>
          <w:rFonts w:ascii="Times New Roman" w:hAnsi="Times New Roman"/>
          <w:szCs w:val="24"/>
        </w:rPr>
        <w:t>Hsu</w:t>
      </w:r>
      <w:r w:rsidR="00D40C38" w:rsidRPr="00D40C38">
        <w:rPr>
          <w:rFonts w:ascii="Times New Roman" w:hAnsi="Times New Roman"/>
          <w:szCs w:val="24"/>
        </w:rPr>
        <w:t xml:space="preserve"> </w:t>
      </w:r>
      <w:r w:rsidR="00C23604">
        <w:rPr>
          <w:rFonts w:ascii="Times New Roman" w:hAnsi="Times New Roman"/>
          <w:szCs w:val="24"/>
        </w:rPr>
        <w:t xml:space="preserve">C-C </w:t>
      </w:r>
      <w:bookmarkStart w:id="0" w:name="_GoBack"/>
      <w:bookmarkEnd w:id="0"/>
      <w:r w:rsidR="00D40C38" w:rsidRPr="00D40C38">
        <w:rPr>
          <w:rFonts w:ascii="Times New Roman" w:hAnsi="Times New Roman"/>
          <w:i/>
          <w:iCs/>
          <w:szCs w:val="24"/>
        </w:rPr>
        <w:t>et al. J Pathol</w:t>
      </w:r>
      <w:r w:rsidR="00D40C38" w:rsidRPr="00D40C38">
        <w:rPr>
          <w:rFonts w:ascii="Times New Roman" w:hAnsi="Times New Roman"/>
          <w:szCs w:val="24"/>
        </w:rPr>
        <w:t xml:space="preserve"> </w:t>
      </w:r>
      <w:r w:rsidR="00D40C38" w:rsidRPr="00D40C38">
        <w:rPr>
          <w:rFonts w:ascii="Times New Roman" w:hAnsi="Times New Roman"/>
          <w:szCs w:val="24"/>
          <w:lang w:val="en-GB"/>
        </w:rPr>
        <w:t>DOI: 10.1002/path</w:t>
      </w:r>
      <w:r w:rsidR="00D40C38" w:rsidRPr="00143E4C">
        <w:rPr>
          <w:rFonts w:ascii="Times New Roman" w:hAnsi="Times New Roman"/>
          <w:szCs w:val="24"/>
          <w:lang w:val="en-GB"/>
        </w:rPr>
        <w:t>.</w:t>
      </w:r>
      <w:r w:rsidR="00143E4C">
        <w:rPr>
          <w:rFonts w:ascii="Times New Roman" w:hAnsi="Times New Roman"/>
          <w:szCs w:val="24"/>
          <w:lang w:val="en-GB"/>
        </w:rPr>
        <w:t>5341</w:t>
      </w:r>
    </w:p>
    <w:p w14:paraId="5E89B394" w14:textId="77777777" w:rsidR="00CD7469" w:rsidRPr="0004426B" w:rsidRDefault="00CD7469" w:rsidP="00555B6A">
      <w:pPr>
        <w:spacing w:line="360" w:lineRule="auto"/>
        <w:jc w:val="both"/>
        <w:rPr>
          <w:rFonts w:ascii="Times New Roman" w:hAnsi="Times New Roman"/>
        </w:rPr>
      </w:pPr>
    </w:p>
    <w:p w14:paraId="1AECB951" w14:textId="77777777" w:rsidR="00D40C38" w:rsidRPr="0004426B" w:rsidRDefault="00D40C38" w:rsidP="00555B6A">
      <w:pPr>
        <w:spacing w:line="360" w:lineRule="auto"/>
        <w:jc w:val="both"/>
        <w:rPr>
          <w:rFonts w:ascii="Times New Roman" w:hAnsi="Times New Roman"/>
          <w:b/>
          <w:szCs w:val="24"/>
        </w:rPr>
      </w:pPr>
    </w:p>
    <w:p w14:paraId="068E2A40" w14:textId="77777777" w:rsidR="00A55D53" w:rsidRPr="0004426B" w:rsidRDefault="00EC494C" w:rsidP="00555B6A">
      <w:pPr>
        <w:spacing w:line="360" w:lineRule="auto"/>
        <w:jc w:val="both"/>
        <w:rPr>
          <w:rFonts w:ascii="Times New Roman" w:hAnsi="Times New Roman"/>
          <w:b/>
          <w:szCs w:val="24"/>
        </w:rPr>
      </w:pPr>
      <w:r w:rsidRPr="0004426B">
        <w:rPr>
          <w:rFonts w:ascii="Times New Roman" w:hAnsi="Times New Roman"/>
          <w:b/>
          <w:szCs w:val="24"/>
        </w:rPr>
        <w:t>Su</w:t>
      </w:r>
      <w:r w:rsidR="002E02AC">
        <w:rPr>
          <w:rFonts w:ascii="Times New Roman" w:hAnsi="Times New Roman"/>
          <w:b/>
          <w:szCs w:val="24"/>
        </w:rPr>
        <w:t>pplementary m</w:t>
      </w:r>
      <w:r w:rsidR="00D40C38">
        <w:rPr>
          <w:rFonts w:ascii="Times New Roman" w:hAnsi="Times New Roman"/>
          <w:b/>
          <w:szCs w:val="24"/>
        </w:rPr>
        <w:t>aterials and m</w:t>
      </w:r>
      <w:r w:rsidR="002E02AC">
        <w:rPr>
          <w:rFonts w:ascii="Times New Roman" w:hAnsi="Times New Roman"/>
          <w:b/>
          <w:szCs w:val="24"/>
        </w:rPr>
        <w:t>ethods</w:t>
      </w:r>
    </w:p>
    <w:p w14:paraId="3B66606D" w14:textId="77777777" w:rsidR="006B1D32" w:rsidRDefault="006B1D32" w:rsidP="006B1D32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</w:p>
    <w:p w14:paraId="40EF679A" w14:textId="77777777" w:rsidR="006B1D32" w:rsidRPr="00143E4C" w:rsidRDefault="006B1D32" w:rsidP="006B1D32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  <w:r w:rsidRPr="00D40C38">
        <w:rPr>
          <w:rFonts w:ascii="Times New Roman" w:hAnsi="Times New Roman"/>
          <w:szCs w:val="24"/>
          <w:lang w:val="en-GB"/>
        </w:rPr>
        <w:t xml:space="preserve">Reference numbers refer to the main text </w:t>
      </w:r>
      <w:r>
        <w:rPr>
          <w:rFonts w:ascii="Times New Roman" w:hAnsi="Times New Roman"/>
          <w:szCs w:val="24"/>
          <w:lang w:val="en-GB"/>
        </w:rPr>
        <w:t xml:space="preserve">reference </w:t>
      </w:r>
      <w:r w:rsidRPr="00D40C38">
        <w:rPr>
          <w:rFonts w:ascii="Times New Roman" w:hAnsi="Times New Roman"/>
          <w:szCs w:val="24"/>
          <w:lang w:val="en-GB"/>
        </w:rPr>
        <w:t>list</w:t>
      </w:r>
    </w:p>
    <w:p w14:paraId="16F79A37" w14:textId="77777777" w:rsidR="005663F2" w:rsidRPr="0004426B" w:rsidRDefault="005663F2" w:rsidP="00555B6A">
      <w:pPr>
        <w:widowControl/>
        <w:spacing w:line="360" w:lineRule="auto"/>
        <w:jc w:val="both"/>
        <w:rPr>
          <w:rFonts w:ascii="Times New Roman" w:hAnsi="Times New Roman"/>
          <w:b/>
          <w:i/>
        </w:rPr>
      </w:pPr>
    </w:p>
    <w:p w14:paraId="33E3F5F7" w14:textId="77777777" w:rsidR="0085183B" w:rsidRPr="002E02AC" w:rsidRDefault="0085183B" w:rsidP="00555B6A">
      <w:pPr>
        <w:widowControl/>
        <w:spacing w:line="360" w:lineRule="auto"/>
        <w:jc w:val="both"/>
        <w:rPr>
          <w:rFonts w:ascii="Times New Roman" w:hAnsi="Times New Roman"/>
          <w:b/>
          <w:iCs/>
        </w:rPr>
      </w:pPr>
      <w:r w:rsidRPr="002E02AC">
        <w:rPr>
          <w:rFonts w:ascii="Times New Roman" w:hAnsi="Times New Roman"/>
          <w:b/>
          <w:iCs/>
        </w:rPr>
        <w:t xml:space="preserve">Cell </w:t>
      </w:r>
      <w:r w:rsidR="002E02AC">
        <w:rPr>
          <w:rFonts w:ascii="Times New Roman" w:hAnsi="Times New Roman"/>
          <w:b/>
          <w:iCs/>
        </w:rPr>
        <w:t>c</w:t>
      </w:r>
      <w:r w:rsidRPr="002E02AC">
        <w:rPr>
          <w:rFonts w:ascii="Times New Roman" w:hAnsi="Times New Roman"/>
          <w:b/>
          <w:iCs/>
        </w:rPr>
        <w:t>ulture</w:t>
      </w:r>
    </w:p>
    <w:p w14:paraId="4B5FD13B" w14:textId="20830C56" w:rsidR="00E2792C" w:rsidRPr="0004426B" w:rsidRDefault="00D73AB6" w:rsidP="00555B6A">
      <w:pPr>
        <w:widowControl/>
        <w:spacing w:line="360" w:lineRule="auto"/>
        <w:jc w:val="both"/>
        <w:rPr>
          <w:rFonts w:ascii="Times New Roman" w:hAnsi="Times New Roman"/>
        </w:rPr>
      </w:pPr>
      <w:r w:rsidRPr="0004426B">
        <w:rPr>
          <w:rFonts w:ascii="Times New Roman" w:hAnsi="Times New Roman"/>
        </w:rPr>
        <w:t>NCKUH-</w:t>
      </w:r>
      <w:r w:rsidR="0005364F" w:rsidRPr="0004426B">
        <w:rPr>
          <w:rFonts w:ascii="Times New Roman" w:hAnsi="Times New Roman"/>
        </w:rPr>
        <w:t xml:space="preserve">SP-1 cells were </w:t>
      </w:r>
      <w:r w:rsidR="008837A7" w:rsidRPr="0004426B">
        <w:rPr>
          <w:rFonts w:ascii="Times New Roman" w:hAnsi="Times New Roman"/>
        </w:rPr>
        <w:t xml:space="preserve">freshly </w:t>
      </w:r>
      <w:r w:rsidR="0005364F" w:rsidRPr="0004426B">
        <w:rPr>
          <w:rFonts w:ascii="Times New Roman" w:hAnsi="Times New Roman"/>
        </w:rPr>
        <w:t>isolated from the malignant ascites of a patient with metastatic PDAC</w:t>
      </w:r>
      <w:r w:rsidR="006A1AF3" w:rsidRPr="0004426B">
        <w:rPr>
          <w:rFonts w:ascii="Times New Roman" w:hAnsi="Times New Roman"/>
        </w:rPr>
        <w:t xml:space="preserve"> at </w:t>
      </w:r>
      <w:r w:rsidR="006A1AF3" w:rsidRPr="0004426B">
        <w:rPr>
          <w:rFonts w:ascii="Times New Roman" w:hAnsi="Times New Roman"/>
          <w:color w:val="000000"/>
          <w:szCs w:val="24"/>
        </w:rPr>
        <w:t>National Cheng Kung University Hospital (NCKUH, Tainan, Taiwan)</w:t>
      </w:r>
      <w:r w:rsidR="0005364F" w:rsidRPr="0004426B">
        <w:rPr>
          <w:rFonts w:ascii="Times New Roman" w:hAnsi="Times New Roman"/>
        </w:rPr>
        <w:t xml:space="preserve">. </w:t>
      </w:r>
      <w:r w:rsidR="00CC590C" w:rsidRPr="0004426B">
        <w:rPr>
          <w:rFonts w:ascii="Times New Roman" w:hAnsi="Times New Roman"/>
        </w:rPr>
        <w:t xml:space="preserve">The tumor tissue was </w:t>
      </w:r>
      <w:r w:rsidR="00CC590C" w:rsidRPr="0004426B">
        <w:rPr>
          <w:rFonts w:ascii="Times New Roman" w:hAnsi="Times New Roman"/>
          <w:color w:val="000000"/>
          <w:szCs w:val="24"/>
        </w:rPr>
        <w:t xml:space="preserve">acquired and used in conformity with Institutional Review Board-approved protocols. </w:t>
      </w:r>
      <w:r w:rsidR="00D26B70" w:rsidRPr="0004426B">
        <w:rPr>
          <w:rFonts w:ascii="Times New Roman" w:hAnsi="Times New Roman"/>
        </w:rPr>
        <w:t xml:space="preserve">PANC-1, </w:t>
      </w:r>
      <w:r w:rsidR="0005364F" w:rsidRPr="0004426B">
        <w:rPr>
          <w:rFonts w:ascii="Times New Roman" w:hAnsi="Times New Roman"/>
        </w:rPr>
        <w:t xml:space="preserve">BxPC-3, </w:t>
      </w:r>
      <w:r w:rsidR="00D26B70" w:rsidRPr="0004426B">
        <w:rPr>
          <w:rFonts w:ascii="Times New Roman" w:hAnsi="Times New Roman"/>
        </w:rPr>
        <w:t xml:space="preserve">and </w:t>
      </w:r>
      <w:r w:rsidR="0005364F" w:rsidRPr="0004426B">
        <w:rPr>
          <w:rFonts w:ascii="Times New Roman" w:hAnsi="Times New Roman"/>
        </w:rPr>
        <w:t>MiaPaCa-2</w:t>
      </w:r>
      <w:r w:rsidR="00D26B70" w:rsidRPr="0004426B">
        <w:rPr>
          <w:rFonts w:ascii="Times New Roman" w:hAnsi="Times New Roman"/>
        </w:rPr>
        <w:t xml:space="preserve"> </w:t>
      </w:r>
      <w:r w:rsidR="0005364F" w:rsidRPr="0004426B">
        <w:rPr>
          <w:rFonts w:ascii="Times New Roman" w:hAnsi="Times New Roman"/>
        </w:rPr>
        <w:t>cells (American Type Culture Collection, Manassas, VA</w:t>
      </w:r>
      <w:r w:rsidR="00555B6A">
        <w:rPr>
          <w:rFonts w:ascii="Times New Roman" w:hAnsi="Times New Roman"/>
        </w:rPr>
        <w:t>, USA</w:t>
      </w:r>
      <w:r w:rsidR="0005364F" w:rsidRPr="0004426B">
        <w:rPr>
          <w:rFonts w:ascii="Times New Roman" w:hAnsi="Times New Roman"/>
        </w:rPr>
        <w:t>) were maintained in DMEM (Invitrogen</w:t>
      </w:r>
      <w:r w:rsidR="00A233B4" w:rsidRPr="0004426B">
        <w:rPr>
          <w:rFonts w:ascii="Times New Roman" w:hAnsi="Times New Roman"/>
        </w:rPr>
        <w:t>, Car</w:t>
      </w:r>
      <w:r w:rsidR="00F80676" w:rsidRPr="0004426B">
        <w:rPr>
          <w:rFonts w:ascii="Times New Roman" w:hAnsi="Times New Roman"/>
        </w:rPr>
        <w:t>l</w:t>
      </w:r>
      <w:r w:rsidR="00A233B4" w:rsidRPr="0004426B">
        <w:rPr>
          <w:rFonts w:ascii="Times New Roman" w:hAnsi="Times New Roman"/>
        </w:rPr>
        <w:t>sbad, CA</w:t>
      </w:r>
      <w:r w:rsidR="00555B6A">
        <w:rPr>
          <w:rFonts w:ascii="Times New Roman" w:hAnsi="Times New Roman"/>
        </w:rPr>
        <w:t>, USA</w:t>
      </w:r>
      <w:r w:rsidR="0005364F" w:rsidRPr="0004426B">
        <w:rPr>
          <w:rFonts w:ascii="Times New Roman" w:hAnsi="Times New Roman"/>
        </w:rPr>
        <w:t>) supplemented with 10% fetal bovine serum and antibiotics.</w:t>
      </w:r>
      <w:r w:rsidR="00E2792C" w:rsidRPr="0004426B">
        <w:rPr>
          <w:rFonts w:ascii="Times New Roman" w:hAnsi="Times New Roman"/>
        </w:rPr>
        <w:t xml:space="preserve"> </w:t>
      </w:r>
      <w:bookmarkStart w:id="1" w:name="_Hlk534700925"/>
      <w:r w:rsidR="00332104" w:rsidRPr="0004426B">
        <w:rPr>
          <w:rFonts w:ascii="Times New Roman" w:hAnsi="Times New Roman"/>
        </w:rPr>
        <w:t>Human pancreatic ductal epithelial (HPDE) cells (</w:t>
      </w:r>
      <w:r w:rsidR="00080766">
        <w:rPr>
          <w:rFonts w:ascii="Times New Roman" w:hAnsi="Times New Roman"/>
        </w:rPr>
        <w:t xml:space="preserve">a </w:t>
      </w:r>
      <w:r w:rsidR="00332104" w:rsidRPr="0004426B">
        <w:rPr>
          <w:rFonts w:ascii="Times New Roman" w:hAnsi="Times New Roman"/>
        </w:rPr>
        <w:t xml:space="preserve">gift from M-S Tsao, Ontario Cancer Institute, Toronto, ON, Canada), which are </w:t>
      </w:r>
      <w:r w:rsidR="00332104" w:rsidRPr="0004426B">
        <w:rPr>
          <w:rFonts w:ascii="Times New Roman" w:hAnsi="Times New Roman"/>
          <w:color w:val="000000"/>
          <w:szCs w:val="24"/>
        </w:rPr>
        <w:t xml:space="preserve">human papillomavirus-E6 and -E7 gene-immortalized </w:t>
      </w:r>
      <w:r w:rsidR="008A7BCD" w:rsidRPr="0004426B">
        <w:rPr>
          <w:rFonts w:ascii="Times New Roman" w:hAnsi="Times New Roman"/>
          <w:color w:val="000000"/>
          <w:szCs w:val="24"/>
        </w:rPr>
        <w:t xml:space="preserve">and normal-like </w:t>
      </w:r>
      <w:r w:rsidR="00332104" w:rsidRPr="0004426B">
        <w:rPr>
          <w:rFonts w:ascii="Times New Roman" w:hAnsi="Times New Roman"/>
          <w:color w:val="000000"/>
          <w:szCs w:val="24"/>
        </w:rPr>
        <w:t xml:space="preserve">pancreatic ductal epithelial </w:t>
      </w:r>
      <w:r w:rsidR="00332104" w:rsidRPr="00E508D4">
        <w:rPr>
          <w:rFonts w:ascii="Times New Roman" w:hAnsi="Times New Roman"/>
          <w:szCs w:val="24"/>
        </w:rPr>
        <w:t>cells</w:t>
      </w:r>
      <w:r w:rsidR="00F54896" w:rsidRPr="00E508D4">
        <w:rPr>
          <w:rFonts w:ascii="Times New Roman" w:hAnsi="Times New Roman"/>
          <w:szCs w:val="24"/>
        </w:rPr>
        <w:t xml:space="preserve"> [18,19]</w:t>
      </w:r>
      <w:r w:rsidR="00332104" w:rsidRPr="00E508D4">
        <w:rPr>
          <w:rFonts w:ascii="Times New Roman" w:hAnsi="Times New Roman"/>
          <w:szCs w:val="24"/>
        </w:rPr>
        <w:t>,</w:t>
      </w:r>
      <w:r w:rsidR="00332104" w:rsidRPr="00E508D4">
        <w:rPr>
          <w:rFonts w:ascii="Times New Roman" w:hAnsi="Times New Roman"/>
        </w:rPr>
        <w:t xml:space="preserve"> were </w:t>
      </w:r>
      <w:r w:rsidR="00332104" w:rsidRPr="0004426B">
        <w:rPr>
          <w:rFonts w:ascii="Times New Roman" w:hAnsi="Times New Roman"/>
        </w:rPr>
        <w:t>propagated on tissue culture plastics in Keratinocyte-SFM (Sigma-Aldrich, St Louis, MO</w:t>
      </w:r>
      <w:r w:rsidR="00555B6A">
        <w:rPr>
          <w:rFonts w:ascii="Times New Roman" w:hAnsi="Times New Roman"/>
        </w:rPr>
        <w:t>, USA</w:t>
      </w:r>
      <w:r w:rsidR="00332104" w:rsidRPr="0004426B">
        <w:rPr>
          <w:rFonts w:ascii="Times New Roman" w:hAnsi="Times New Roman"/>
        </w:rPr>
        <w:t>) supplemented with bovine pituitary extract, 10</w:t>
      </w:r>
      <w:ins w:id="2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332104" w:rsidRPr="0004426B">
        <w:rPr>
          <w:rFonts w:ascii="Times New Roman" w:hAnsi="Times New Roman"/>
        </w:rPr>
        <w:t>ng/ml EGF, 0.5% horse serum</w:t>
      </w:r>
      <w:r w:rsidR="006B1D32">
        <w:rPr>
          <w:rFonts w:ascii="Times New Roman" w:hAnsi="Times New Roman"/>
        </w:rPr>
        <w:t>,</w:t>
      </w:r>
      <w:r w:rsidR="00332104" w:rsidRPr="0004426B">
        <w:rPr>
          <w:rFonts w:ascii="Times New Roman" w:hAnsi="Times New Roman"/>
        </w:rPr>
        <w:t xml:space="preserve"> and antibiotics (Invitrogen). </w:t>
      </w:r>
      <w:r w:rsidR="00E2792C" w:rsidRPr="0004426B">
        <w:rPr>
          <w:rFonts w:ascii="Times New Roman" w:hAnsi="Times New Roman"/>
        </w:rPr>
        <w:t xml:space="preserve">Cell line authentication was performed by </w:t>
      </w:r>
      <w:r w:rsidR="0063050B">
        <w:rPr>
          <w:rFonts w:ascii="Times New Roman" w:hAnsi="Times New Roman"/>
        </w:rPr>
        <w:t xml:space="preserve">the </w:t>
      </w:r>
      <w:r w:rsidR="00E2792C" w:rsidRPr="0004426B">
        <w:rPr>
          <w:rFonts w:ascii="Times New Roman" w:hAnsi="Times New Roman"/>
        </w:rPr>
        <w:t>Bioresource Collection and Research Center (Hsinchu, Taiwan).</w:t>
      </w:r>
      <w:bookmarkEnd w:id="1"/>
    </w:p>
    <w:p w14:paraId="35EAAFBB" w14:textId="77777777" w:rsidR="0085183B" w:rsidRDefault="0085183B" w:rsidP="00555B6A">
      <w:pPr>
        <w:widowControl/>
        <w:spacing w:line="360" w:lineRule="auto"/>
        <w:jc w:val="both"/>
        <w:rPr>
          <w:rFonts w:ascii="Times New Roman" w:hAnsi="Times New Roman"/>
        </w:rPr>
      </w:pPr>
    </w:p>
    <w:p w14:paraId="6B900236" w14:textId="77777777" w:rsidR="0085183B" w:rsidRPr="002E02AC" w:rsidRDefault="0085183B" w:rsidP="00555B6A">
      <w:pPr>
        <w:widowControl/>
        <w:spacing w:line="360" w:lineRule="auto"/>
        <w:jc w:val="both"/>
        <w:rPr>
          <w:rFonts w:ascii="Times New Roman" w:hAnsi="Times New Roman"/>
          <w:b/>
          <w:iCs/>
          <w:szCs w:val="24"/>
        </w:rPr>
      </w:pPr>
      <w:r w:rsidRPr="002E02AC">
        <w:rPr>
          <w:rFonts w:ascii="Times New Roman" w:hAnsi="Times New Roman"/>
          <w:b/>
          <w:iCs/>
          <w:szCs w:val="24"/>
        </w:rPr>
        <w:t xml:space="preserve">Antibody </w:t>
      </w:r>
      <w:r w:rsidR="002E02AC" w:rsidRPr="002E02AC">
        <w:rPr>
          <w:rFonts w:ascii="Times New Roman" w:hAnsi="Times New Roman"/>
          <w:b/>
          <w:iCs/>
          <w:szCs w:val="24"/>
        </w:rPr>
        <w:t>p</w:t>
      </w:r>
      <w:r w:rsidRPr="002E02AC">
        <w:rPr>
          <w:rFonts w:ascii="Times New Roman" w:hAnsi="Times New Roman"/>
          <w:b/>
          <w:iCs/>
          <w:szCs w:val="24"/>
        </w:rPr>
        <w:t xml:space="preserve">roduction and </w:t>
      </w:r>
      <w:r w:rsidR="005D0AEF">
        <w:rPr>
          <w:rFonts w:ascii="Times New Roman" w:hAnsi="Times New Roman"/>
          <w:b/>
          <w:iCs/>
          <w:szCs w:val="24"/>
        </w:rPr>
        <w:t>validation</w:t>
      </w:r>
    </w:p>
    <w:p w14:paraId="0EB1B4D3" w14:textId="7481CCBB" w:rsidR="00050750" w:rsidRPr="00555B6A" w:rsidRDefault="00F0255D" w:rsidP="00555B6A">
      <w:pPr>
        <w:widowControl/>
        <w:spacing w:line="360" w:lineRule="auto"/>
        <w:jc w:val="both"/>
        <w:rPr>
          <w:rFonts w:ascii="Times New Roman" w:eastAsia="Times New Roman" w:hAnsi="Times New Roman"/>
          <w:color w:val="222222"/>
          <w:kern w:val="0"/>
          <w:szCs w:val="24"/>
        </w:rPr>
      </w:pPr>
      <w:bookmarkStart w:id="3" w:name="_Hlk534700976"/>
      <w:r w:rsidRPr="0004426B">
        <w:rPr>
          <w:rFonts w:ascii="Times New Roman" w:hAnsi="Times New Roman"/>
          <w:szCs w:val="24"/>
        </w:rPr>
        <w:lastRenderedPageBreak/>
        <w:t xml:space="preserve">To probe the protein expression of the </w:t>
      </w:r>
      <w:r w:rsidR="00D40C38">
        <w:rPr>
          <w:rFonts w:ascii="Times New Roman" w:hAnsi="Times New Roman"/>
          <w:szCs w:val="24"/>
        </w:rPr>
        <w:t>four</w:t>
      </w:r>
      <w:r w:rsidR="0070706C" w:rsidRPr="0004426B">
        <w:rPr>
          <w:rFonts w:ascii="Times New Roman" w:hAnsi="Times New Roman"/>
          <w:szCs w:val="24"/>
        </w:rPr>
        <w:t xml:space="preserve"> </w:t>
      </w:r>
      <w:r w:rsidRPr="0004426B">
        <w:rPr>
          <w:rFonts w:ascii="Times New Roman" w:hAnsi="Times New Roman"/>
          <w:szCs w:val="24"/>
        </w:rPr>
        <w:t>putative ASPM isoforms (Fig</w:t>
      </w:r>
      <w:r w:rsidR="002E02AC">
        <w:rPr>
          <w:rFonts w:ascii="Times New Roman" w:hAnsi="Times New Roman"/>
          <w:szCs w:val="24"/>
        </w:rPr>
        <w:t>ure</w:t>
      </w:r>
      <w:r w:rsidRPr="0004426B">
        <w:rPr>
          <w:rFonts w:ascii="Times New Roman" w:hAnsi="Times New Roman"/>
          <w:szCs w:val="24"/>
        </w:rPr>
        <w:t xml:space="preserve"> 1</w:t>
      </w:r>
      <w:r w:rsidR="00050750" w:rsidRPr="0004426B">
        <w:rPr>
          <w:rFonts w:ascii="Times New Roman" w:hAnsi="Times New Roman"/>
          <w:szCs w:val="24"/>
        </w:rPr>
        <w:t>A</w:t>
      </w:r>
      <w:r w:rsidRPr="0004426B">
        <w:rPr>
          <w:rFonts w:ascii="Times New Roman" w:hAnsi="Times New Roman"/>
          <w:szCs w:val="24"/>
        </w:rPr>
        <w:t xml:space="preserve">), we raised </w:t>
      </w:r>
      <w:r w:rsidR="00C44CE2" w:rsidRPr="0004426B">
        <w:rPr>
          <w:rFonts w:ascii="Times New Roman" w:hAnsi="Times New Roman"/>
          <w:szCs w:val="24"/>
        </w:rPr>
        <w:t xml:space="preserve">a </w:t>
      </w:r>
      <w:r w:rsidRPr="0004426B">
        <w:rPr>
          <w:rFonts w:ascii="Times New Roman" w:hAnsi="Times New Roman"/>
          <w:szCs w:val="24"/>
        </w:rPr>
        <w:t>rabbit polyclonal antibod</w:t>
      </w:r>
      <w:r w:rsidR="00C44CE2" w:rsidRPr="0004426B">
        <w:rPr>
          <w:rFonts w:ascii="Times New Roman" w:hAnsi="Times New Roman"/>
          <w:szCs w:val="24"/>
        </w:rPr>
        <w:t xml:space="preserve">y </w:t>
      </w:r>
      <w:r w:rsidRPr="0004426B">
        <w:rPr>
          <w:rFonts w:ascii="Times New Roman" w:hAnsi="Times New Roman"/>
          <w:szCs w:val="24"/>
        </w:rPr>
        <w:t xml:space="preserve">using a </w:t>
      </w:r>
      <w:r w:rsidR="00C04976" w:rsidRPr="0004426B">
        <w:rPr>
          <w:rFonts w:ascii="Times New Roman" w:hAnsi="Times New Roman"/>
          <w:szCs w:val="24"/>
        </w:rPr>
        <w:t xml:space="preserve">synthesized </w:t>
      </w:r>
      <w:r w:rsidRPr="0004426B">
        <w:rPr>
          <w:rFonts w:ascii="Times New Roman" w:hAnsi="Times New Roman"/>
          <w:szCs w:val="24"/>
        </w:rPr>
        <w:t>immunogen shared by all the isoforms (</w:t>
      </w:r>
      <w:r w:rsidR="00C42A9F" w:rsidRPr="0004426B">
        <w:rPr>
          <w:rFonts w:ascii="Times New Roman" w:hAnsi="Times New Roman"/>
          <w:szCs w:val="24"/>
        </w:rPr>
        <w:t>amino acids 394</w:t>
      </w:r>
      <w:r w:rsidR="00080766">
        <w:rPr>
          <w:rFonts w:ascii="Times New Roman" w:hAnsi="Times New Roman"/>
          <w:szCs w:val="24"/>
        </w:rPr>
        <w:t>–</w:t>
      </w:r>
      <w:r w:rsidR="00C42A9F" w:rsidRPr="0004426B">
        <w:rPr>
          <w:rFonts w:ascii="Times New Roman" w:hAnsi="Times New Roman"/>
          <w:szCs w:val="24"/>
        </w:rPr>
        <w:t>493</w:t>
      </w:r>
      <w:r w:rsidR="00555B6A">
        <w:rPr>
          <w:rFonts w:ascii="Times New Roman" w:hAnsi="Times New Roman"/>
          <w:szCs w:val="24"/>
        </w:rPr>
        <w:t>:</w:t>
      </w:r>
      <w:r w:rsidR="00C42A9F" w:rsidRPr="0004426B">
        <w:rPr>
          <w:rFonts w:ascii="Times New Roman" w:hAnsi="Times New Roman"/>
          <w:szCs w:val="24"/>
        </w:rPr>
        <w:t xml:space="preserve"> </w:t>
      </w:r>
      <w:r w:rsidRPr="0004426B">
        <w:rPr>
          <w:rFonts w:ascii="Times New Roman" w:eastAsia="Times New Roman" w:hAnsi="Times New Roman"/>
          <w:color w:val="000000"/>
          <w:kern w:val="0"/>
          <w:szCs w:val="24"/>
        </w:rPr>
        <w:t>NQFLKDNMAYMCTSQQTCKVPLSNENSQVPQSPEDWRKSEVSPRIPECQGSKSPKAIFEELVEMKSNYYSFIKQNNPKFSAVQDISSHSHNKQPKRRPIL</w:t>
      </w:r>
      <w:r w:rsidRPr="0004426B">
        <w:rPr>
          <w:rFonts w:ascii="Times New Roman" w:hAnsi="Times New Roman"/>
          <w:szCs w:val="24"/>
        </w:rPr>
        <w:t>)</w:t>
      </w:r>
      <w:r w:rsidR="00C44CE2" w:rsidRPr="0004426B">
        <w:rPr>
          <w:rFonts w:ascii="Times New Roman" w:hAnsi="Times New Roman"/>
          <w:szCs w:val="24"/>
        </w:rPr>
        <w:t xml:space="preserve">, which we designated as the </w:t>
      </w:r>
      <w:r w:rsidR="00080766">
        <w:rPr>
          <w:rFonts w:ascii="Times New Roman" w:hAnsi="Times New Roman"/>
          <w:szCs w:val="24"/>
        </w:rPr>
        <w:t>‘</w:t>
      </w:r>
      <w:r w:rsidR="00C44CE2" w:rsidRPr="0004426B">
        <w:rPr>
          <w:rFonts w:ascii="Times New Roman" w:hAnsi="Times New Roman"/>
          <w:szCs w:val="24"/>
        </w:rPr>
        <w:t>pan-</w:t>
      </w:r>
      <w:r w:rsidR="0070706C" w:rsidRPr="0004426B">
        <w:rPr>
          <w:rFonts w:ascii="Times New Roman" w:hAnsi="Times New Roman"/>
          <w:szCs w:val="24"/>
        </w:rPr>
        <w:t>ASPM-</w:t>
      </w:r>
      <w:r w:rsidR="00C44CE2" w:rsidRPr="0004426B">
        <w:rPr>
          <w:rFonts w:ascii="Times New Roman" w:hAnsi="Times New Roman"/>
          <w:szCs w:val="24"/>
        </w:rPr>
        <w:t>isoform antibody</w:t>
      </w:r>
      <w:r w:rsidR="00080766">
        <w:rPr>
          <w:rFonts w:ascii="Times New Roman" w:hAnsi="Times New Roman"/>
          <w:szCs w:val="24"/>
        </w:rPr>
        <w:t>’</w:t>
      </w:r>
      <w:r w:rsidRPr="0004426B">
        <w:rPr>
          <w:rFonts w:ascii="Times New Roman" w:hAnsi="Times New Roman"/>
          <w:szCs w:val="24"/>
        </w:rPr>
        <w:t xml:space="preserve">. </w:t>
      </w:r>
      <w:r w:rsidR="00905ADB" w:rsidRPr="0004426B">
        <w:rPr>
          <w:rFonts w:ascii="Times New Roman" w:hAnsi="Times New Roman"/>
          <w:szCs w:val="24"/>
        </w:rPr>
        <w:t xml:space="preserve">To </w:t>
      </w:r>
      <w:r w:rsidR="00FD2043" w:rsidRPr="0004426B">
        <w:rPr>
          <w:rFonts w:ascii="Times New Roman" w:hAnsi="Times New Roman"/>
          <w:szCs w:val="24"/>
        </w:rPr>
        <w:t xml:space="preserve">specifically detect </w:t>
      </w:r>
      <w:r w:rsidR="00D74E94" w:rsidRPr="0004426B">
        <w:rPr>
          <w:rFonts w:ascii="Times New Roman" w:hAnsi="Times New Roman"/>
          <w:szCs w:val="24"/>
        </w:rPr>
        <w:t>ASPM isoform 1 (</w:t>
      </w:r>
      <w:r w:rsidR="00905ADB" w:rsidRPr="0004426B">
        <w:rPr>
          <w:rFonts w:ascii="Times New Roman" w:hAnsi="Times New Roman"/>
          <w:szCs w:val="24"/>
        </w:rPr>
        <w:t>ASPM-</w:t>
      </w:r>
      <w:r w:rsidR="00BD627C" w:rsidRPr="0004426B">
        <w:rPr>
          <w:rFonts w:ascii="Times New Roman" w:hAnsi="Times New Roman"/>
          <w:szCs w:val="24"/>
        </w:rPr>
        <w:t>iI</w:t>
      </w:r>
      <w:r w:rsidR="00D74E94" w:rsidRPr="0004426B">
        <w:rPr>
          <w:rFonts w:ascii="Times New Roman" w:hAnsi="Times New Roman"/>
          <w:szCs w:val="24"/>
        </w:rPr>
        <w:t>; NCBI RefSeq: NP_060606.3</w:t>
      </w:r>
      <w:r w:rsidR="00D74E94" w:rsidRPr="0004426B">
        <w:rPr>
          <w:rFonts w:ascii="Times New Roman" w:hAnsi="Times New Roman"/>
        </w:rPr>
        <w:t>)</w:t>
      </w:r>
      <w:r w:rsidR="00905ADB" w:rsidRPr="0004426B">
        <w:rPr>
          <w:rFonts w:ascii="Times New Roman" w:hAnsi="Times New Roman"/>
          <w:szCs w:val="24"/>
        </w:rPr>
        <w:t xml:space="preserve"> and </w:t>
      </w:r>
      <w:r w:rsidR="00D74E94" w:rsidRPr="0004426B">
        <w:rPr>
          <w:rFonts w:ascii="Times New Roman" w:hAnsi="Times New Roman"/>
          <w:szCs w:val="24"/>
        </w:rPr>
        <w:t>isoform 2 (</w:t>
      </w:r>
      <w:r w:rsidR="00905ADB" w:rsidRPr="0004426B">
        <w:rPr>
          <w:rFonts w:ascii="Times New Roman" w:hAnsi="Times New Roman"/>
          <w:szCs w:val="24"/>
        </w:rPr>
        <w:t>ASPM-</w:t>
      </w:r>
      <w:r w:rsidR="00BD627C" w:rsidRPr="0004426B">
        <w:rPr>
          <w:rFonts w:ascii="Times New Roman" w:hAnsi="Times New Roman"/>
          <w:szCs w:val="24"/>
        </w:rPr>
        <w:t>iII</w:t>
      </w:r>
      <w:r w:rsidR="00D74E94" w:rsidRPr="0004426B">
        <w:rPr>
          <w:rFonts w:ascii="Times New Roman" w:hAnsi="Times New Roman"/>
          <w:szCs w:val="24"/>
        </w:rPr>
        <w:t>; NCBI RefSeq: NP_001193775.1</w:t>
      </w:r>
      <w:r w:rsidR="00D74E94" w:rsidRPr="0004426B">
        <w:rPr>
          <w:rFonts w:ascii="Times New Roman" w:hAnsi="Times New Roman"/>
        </w:rPr>
        <w:t>)</w:t>
      </w:r>
      <w:r w:rsidR="00905ADB" w:rsidRPr="0004426B">
        <w:rPr>
          <w:rFonts w:ascii="Times New Roman" w:hAnsi="Times New Roman"/>
          <w:szCs w:val="24"/>
        </w:rPr>
        <w:t xml:space="preserve">, we raised </w:t>
      </w:r>
      <w:bookmarkStart w:id="4" w:name="_Hlk534701512"/>
      <w:r w:rsidR="00905ADB" w:rsidRPr="0004426B">
        <w:rPr>
          <w:rFonts w:ascii="Times New Roman" w:hAnsi="Times New Roman"/>
          <w:szCs w:val="24"/>
        </w:rPr>
        <w:t>rabbit polyclonal antibodies using peptide immunogens specific for ASPM-</w:t>
      </w:r>
      <w:r w:rsidR="00BD627C" w:rsidRPr="0004426B">
        <w:rPr>
          <w:rFonts w:ascii="Times New Roman" w:hAnsi="Times New Roman"/>
          <w:szCs w:val="24"/>
        </w:rPr>
        <w:t>iI</w:t>
      </w:r>
      <w:r w:rsidR="00905ADB" w:rsidRPr="0004426B">
        <w:rPr>
          <w:rFonts w:ascii="Times New Roman" w:hAnsi="Times New Roman"/>
          <w:szCs w:val="24"/>
        </w:rPr>
        <w:t xml:space="preserve"> (</w:t>
      </w:r>
      <w:r w:rsidR="00E72B40" w:rsidRPr="0004426B">
        <w:rPr>
          <w:rFonts w:ascii="Times New Roman" w:hAnsi="Times New Roman"/>
          <w:color w:val="000000"/>
          <w:shd w:val="clear" w:color="auto" w:fill="FFFFFF"/>
        </w:rPr>
        <w:t>RRYSTRQRFLKLKYYS</w:t>
      </w:r>
      <w:r w:rsidR="000D7292" w:rsidRPr="0004426B">
        <w:rPr>
          <w:rFonts w:ascii="Times New Roman" w:hAnsi="Times New Roman"/>
          <w:color w:val="000000"/>
          <w:shd w:val="clear" w:color="auto" w:fill="FFFFFF"/>
        </w:rPr>
        <w:t xml:space="preserve">; encoded specifically by a sequence spaced within exon 18 of the </w:t>
      </w:r>
      <w:r w:rsidR="000D7292" w:rsidRPr="0004426B">
        <w:rPr>
          <w:rFonts w:ascii="Times New Roman" w:hAnsi="Times New Roman"/>
          <w:i/>
          <w:color w:val="000000"/>
          <w:shd w:val="clear" w:color="auto" w:fill="FFFFFF"/>
        </w:rPr>
        <w:t>ASPM</w:t>
      </w:r>
      <w:r w:rsidR="000D7292" w:rsidRPr="0004426B">
        <w:rPr>
          <w:rFonts w:ascii="Times New Roman" w:hAnsi="Times New Roman"/>
          <w:color w:val="000000"/>
          <w:shd w:val="clear" w:color="auto" w:fill="FFFFFF"/>
        </w:rPr>
        <w:t xml:space="preserve"> gene</w:t>
      </w:r>
      <w:r w:rsidR="00905ADB" w:rsidRPr="0004426B">
        <w:rPr>
          <w:rFonts w:ascii="Times New Roman" w:hAnsi="Times New Roman"/>
          <w:szCs w:val="24"/>
        </w:rPr>
        <w:t>) and ASPM-</w:t>
      </w:r>
      <w:r w:rsidR="00BD627C" w:rsidRPr="0004426B">
        <w:rPr>
          <w:rFonts w:ascii="Times New Roman" w:hAnsi="Times New Roman"/>
          <w:szCs w:val="24"/>
        </w:rPr>
        <w:t>iII</w:t>
      </w:r>
      <w:r w:rsidR="00905ADB" w:rsidRPr="0004426B">
        <w:rPr>
          <w:rFonts w:ascii="Times New Roman" w:hAnsi="Times New Roman"/>
          <w:szCs w:val="24"/>
        </w:rPr>
        <w:t xml:space="preserve"> (</w:t>
      </w:r>
      <w:r w:rsidR="00905ADB" w:rsidRPr="0004426B">
        <w:rPr>
          <w:rFonts w:ascii="Times New Roman" w:hAnsi="Times New Roman"/>
          <w:color w:val="000000"/>
          <w:shd w:val="clear" w:color="auto" w:fill="FFFFFF"/>
        </w:rPr>
        <w:t>SLIQAMWRR; spanning the region encoded by the splicing junction of exons 17 and 1</w:t>
      </w:r>
      <w:r w:rsidR="006A21E6" w:rsidRPr="0004426B">
        <w:rPr>
          <w:rFonts w:ascii="Times New Roman" w:hAnsi="Times New Roman"/>
          <w:color w:val="000000"/>
          <w:shd w:val="clear" w:color="auto" w:fill="FFFFFF"/>
        </w:rPr>
        <w:t>9</w:t>
      </w:r>
      <w:r w:rsidR="00905ADB" w:rsidRPr="0004426B">
        <w:rPr>
          <w:rFonts w:ascii="Times New Roman" w:hAnsi="Times New Roman"/>
          <w:color w:val="000000"/>
          <w:shd w:val="clear" w:color="auto" w:fill="FFFFFF"/>
        </w:rPr>
        <w:t xml:space="preserve"> of the </w:t>
      </w:r>
      <w:r w:rsidR="00905ADB" w:rsidRPr="0004426B">
        <w:rPr>
          <w:rFonts w:ascii="Times New Roman" w:hAnsi="Times New Roman"/>
          <w:i/>
          <w:color w:val="000000"/>
          <w:shd w:val="clear" w:color="auto" w:fill="FFFFFF"/>
        </w:rPr>
        <w:t>ASPM</w:t>
      </w:r>
      <w:r w:rsidR="00905ADB" w:rsidRPr="0004426B">
        <w:rPr>
          <w:rFonts w:ascii="Times New Roman" w:hAnsi="Times New Roman"/>
          <w:color w:val="000000"/>
          <w:shd w:val="clear" w:color="auto" w:fill="FFFFFF"/>
        </w:rPr>
        <w:t xml:space="preserve"> gene</w:t>
      </w:r>
      <w:r w:rsidR="00905ADB" w:rsidRPr="0004426B">
        <w:rPr>
          <w:rFonts w:ascii="Times New Roman" w:hAnsi="Times New Roman"/>
          <w:szCs w:val="24"/>
        </w:rPr>
        <w:t>)</w:t>
      </w:r>
      <w:r w:rsidRPr="0004426B">
        <w:rPr>
          <w:rFonts w:ascii="Times New Roman" w:hAnsi="Times New Roman"/>
          <w:szCs w:val="24"/>
        </w:rPr>
        <w:t>, respectively</w:t>
      </w:r>
      <w:r w:rsidR="00905ADB" w:rsidRPr="0004426B">
        <w:rPr>
          <w:rFonts w:ascii="Times New Roman" w:hAnsi="Times New Roman"/>
          <w:szCs w:val="24"/>
        </w:rPr>
        <w:t xml:space="preserve">. </w:t>
      </w:r>
      <w:bookmarkEnd w:id="4"/>
      <w:r w:rsidR="00031BC9">
        <w:rPr>
          <w:rFonts w:ascii="Times New Roman" w:hAnsi="Times New Roman"/>
          <w:szCs w:val="24"/>
        </w:rPr>
        <w:t xml:space="preserve">We confirmed that the sequences used are unique to ASPM-iI and ASPM-iII, respectively, and do not align with any other known human genes by the BLAST sequence analysis. </w:t>
      </w:r>
      <w:r w:rsidR="00905ADB" w:rsidRPr="0004426B">
        <w:rPr>
          <w:rFonts w:ascii="Times New Roman" w:hAnsi="Times New Roman"/>
          <w:szCs w:val="24"/>
        </w:rPr>
        <w:t>The specificity of the antibodies for ASPM-</w:t>
      </w:r>
      <w:r w:rsidR="0094720B" w:rsidRPr="0004426B">
        <w:rPr>
          <w:rFonts w:ascii="Times New Roman" w:hAnsi="Times New Roman"/>
          <w:szCs w:val="24"/>
        </w:rPr>
        <w:t>iI</w:t>
      </w:r>
      <w:r w:rsidR="00905ADB" w:rsidRPr="0004426B">
        <w:rPr>
          <w:rFonts w:ascii="Times New Roman" w:hAnsi="Times New Roman"/>
          <w:szCs w:val="24"/>
        </w:rPr>
        <w:t xml:space="preserve"> or ASPM-</w:t>
      </w:r>
      <w:r w:rsidR="0094720B" w:rsidRPr="0004426B">
        <w:rPr>
          <w:rFonts w:ascii="Times New Roman" w:hAnsi="Times New Roman"/>
          <w:szCs w:val="24"/>
        </w:rPr>
        <w:t>iII</w:t>
      </w:r>
      <w:r w:rsidR="00905ADB" w:rsidRPr="0004426B">
        <w:rPr>
          <w:rFonts w:ascii="Times New Roman" w:hAnsi="Times New Roman"/>
          <w:szCs w:val="24"/>
        </w:rPr>
        <w:t xml:space="preserve"> were verified by the subsequent </w:t>
      </w:r>
      <w:r w:rsidR="007E414C" w:rsidRPr="0004426B">
        <w:rPr>
          <w:rFonts w:ascii="Times New Roman" w:hAnsi="Times New Roman"/>
          <w:szCs w:val="24"/>
        </w:rPr>
        <w:t>immunoblotting (</w:t>
      </w:r>
      <w:r w:rsidR="00905ADB" w:rsidRPr="0004426B">
        <w:rPr>
          <w:rFonts w:ascii="Times New Roman" w:hAnsi="Times New Roman"/>
          <w:szCs w:val="24"/>
        </w:rPr>
        <w:t>IB</w:t>
      </w:r>
      <w:r w:rsidR="007E414C" w:rsidRPr="0004426B">
        <w:rPr>
          <w:rFonts w:ascii="Times New Roman" w:hAnsi="Times New Roman"/>
          <w:szCs w:val="24"/>
        </w:rPr>
        <w:t>)</w:t>
      </w:r>
      <w:r w:rsidR="00905ADB" w:rsidRPr="0004426B">
        <w:rPr>
          <w:rFonts w:ascii="Times New Roman" w:hAnsi="Times New Roman"/>
          <w:szCs w:val="24"/>
        </w:rPr>
        <w:t>, co-</w:t>
      </w:r>
      <w:r w:rsidR="004726C9" w:rsidRPr="0004426B">
        <w:rPr>
          <w:rFonts w:ascii="Times New Roman" w:hAnsi="Times New Roman"/>
          <w:szCs w:val="24"/>
        </w:rPr>
        <w:t>immunoprecipitation (</w:t>
      </w:r>
      <w:r w:rsidR="00905ADB" w:rsidRPr="0004426B">
        <w:rPr>
          <w:rFonts w:ascii="Times New Roman" w:hAnsi="Times New Roman"/>
          <w:szCs w:val="24"/>
        </w:rPr>
        <w:t>IP</w:t>
      </w:r>
      <w:r w:rsidR="004726C9" w:rsidRPr="0004426B">
        <w:rPr>
          <w:rFonts w:ascii="Times New Roman" w:hAnsi="Times New Roman"/>
          <w:szCs w:val="24"/>
        </w:rPr>
        <w:t>)</w:t>
      </w:r>
      <w:r w:rsidR="00195700">
        <w:rPr>
          <w:rFonts w:ascii="Times New Roman" w:hAnsi="Times New Roman"/>
          <w:szCs w:val="24"/>
        </w:rPr>
        <w:t>,</w:t>
      </w:r>
      <w:r w:rsidR="00905ADB" w:rsidRPr="0004426B">
        <w:rPr>
          <w:rFonts w:ascii="Times New Roman" w:hAnsi="Times New Roman"/>
          <w:szCs w:val="24"/>
        </w:rPr>
        <w:t xml:space="preserve"> and immunofluorescence (IF) analyses</w:t>
      </w:r>
      <w:r w:rsidR="003A634A">
        <w:rPr>
          <w:rFonts w:ascii="Times New Roman" w:hAnsi="Times New Roman"/>
          <w:szCs w:val="24"/>
        </w:rPr>
        <w:t>, with the use of the respective pre-i</w:t>
      </w:r>
      <w:r w:rsidR="00841838">
        <w:rPr>
          <w:rFonts w:ascii="Times New Roman" w:hAnsi="Times New Roman"/>
          <w:szCs w:val="24"/>
        </w:rPr>
        <w:t xml:space="preserve">mmune serum </w:t>
      </w:r>
      <w:r w:rsidR="003A634A">
        <w:rPr>
          <w:rFonts w:ascii="Times New Roman" w:hAnsi="Times New Roman"/>
          <w:szCs w:val="24"/>
        </w:rPr>
        <w:t>a</w:t>
      </w:r>
      <w:r w:rsidR="00841838">
        <w:rPr>
          <w:rFonts w:ascii="Times New Roman" w:hAnsi="Times New Roman"/>
          <w:szCs w:val="24"/>
        </w:rPr>
        <w:t xml:space="preserve">s </w:t>
      </w:r>
      <w:r w:rsidR="003A634A">
        <w:rPr>
          <w:rFonts w:ascii="Times New Roman" w:hAnsi="Times New Roman"/>
          <w:szCs w:val="24"/>
        </w:rPr>
        <w:t xml:space="preserve">the </w:t>
      </w:r>
      <w:r w:rsidR="00841838">
        <w:rPr>
          <w:rFonts w:ascii="Times New Roman" w:hAnsi="Times New Roman"/>
          <w:szCs w:val="24"/>
        </w:rPr>
        <w:t>negative control</w:t>
      </w:r>
      <w:r w:rsidR="0018412C">
        <w:rPr>
          <w:rFonts w:ascii="Times New Roman" w:hAnsi="Times New Roman"/>
          <w:szCs w:val="24"/>
        </w:rPr>
        <w:t xml:space="preserve"> (</w:t>
      </w:r>
      <w:r w:rsidR="00555B6A">
        <w:rPr>
          <w:rFonts w:ascii="Times New Roman" w:hAnsi="Times New Roman"/>
          <w:szCs w:val="24"/>
        </w:rPr>
        <w:t xml:space="preserve">supplementary material, </w:t>
      </w:r>
      <w:r w:rsidR="0018412C">
        <w:rPr>
          <w:rFonts w:ascii="Times New Roman" w:hAnsi="Times New Roman"/>
          <w:szCs w:val="24"/>
        </w:rPr>
        <w:t>Figure</w:t>
      </w:r>
      <w:r w:rsidR="003D296A">
        <w:rPr>
          <w:rFonts w:ascii="Times New Roman" w:hAnsi="Times New Roman"/>
          <w:szCs w:val="24"/>
        </w:rPr>
        <w:t>s</w:t>
      </w:r>
      <w:r w:rsidR="0018412C">
        <w:rPr>
          <w:rFonts w:ascii="Times New Roman" w:hAnsi="Times New Roman"/>
          <w:szCs w:val="24"/>
        </w:rPr>
        <w:t xml:space="preserve"> S1</w:t>
      </w:r>
      <w:r w:rsidR="003D296A">
        <w:rPr>
          <w:rFonts w:ascii="Times New Roman" w:hAnsi="Times New Roman"/>
          <w:szCs w:val="24"/>
        </w:rPr>
        <w:t xml:space="preserve"> and S2</w:t>
      </w:r>
      <w:r w:rsidR="0018412C">
        <w:rPr>
          <w:rFonts w:ascii="Times New Roman" w:hAnsi="Times New Roman"/>
          <w:szCs w:val="24"/>
        </w:rPr>
        <w:t>)</w:t>
      </w:r>
      <w:r w:rsidR="00841838">
        <w:rPr>
          <w:rFonts w:ascii="Times New Roman" w:hAnsi="Times New Roman"/>
          <w:szCs w:val="24"/>
        </w:rPr>
        <w:t>.</w:t>
      </w:r>
    </w:p>
    <w:p w14:paraId="5272C902" w14:textId="77777777" w:rsidR="00050750" w:rsidRPr="0004426B" w:rsidRDefault="00050750" w:rsidP="00555B6A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18964113" w14:textId="77777777" w:rsidR="00050750" w:rsidRPr="007A6889" w:rsidRDefault="00050750" w:rsidP="00555B6A">
      <w:pPr>
        <w:spacing w:line="360" w:lineRule="auto"/>
        <w:jc w:val="both"/>
        <w:rPr>
          <w:rFonts w:ascii="Times New Roman" w:hAnsi="Times New Roman"/>
          <w:b/>
          <w:iCs/>
          <w:szCs w:val="24"/>
        </w:rPr>
      </w:pPr>
      <w:r w:rsidRPr="007A6889">
        <w:rPr>
          <w:rFonts w:ascii="Times New Roman" w:hAnsi="Times New Roman"/>
          <w:b/>
          <w:iCs/>
          <w:szCs w:val="24"/>
        </w:rPr>
        <w:t xml:space="preserve">IB and </w:t>
      </w:r>
      <w:r w:rsidR="00E25D6E" w:rsidRPr="007A6889">
        <w:rPr>
          <w:rFonts w:ascii="Times New Roman" w:hAnsi="Times New Roman"/>
          <w:b/>
          <w:iCs/>
          <w:szCs w:val="24"/>
        </w:rPr>
        <w:t>c</w:t>
      </w:r>
      <w:r w:rsidRPr="007A6889">
        <w:rPr>
          <w:rFonts w:ascii="Times New Roman" w:hAnsi="Times New Roman"/>
          <w:b/>
          <w:iCs/>
          <w:szCs w:val="24"/>
        </w:rPr>
        <w:t>o-IP</w:t>
      </w:r>
    </w:p>
    <w:p w14:paraId="574B263B" w14:textId="00FE9DEA" w:rsidR="00905ADB" w:rsidRPr="0004426B" w:rsidRDefault="00681843" w:rsidP="00555B6A">
      <w:pPr>
        <w:spacing w:line="360" w:lineRule="auto"/>
        <w:jc w:val="both"/>
        <w:rPr>
          <w:rFonts w:ascii="Times New Roman" w:hAnsi="Times New Roman"/>
          <w:szCs w:val="24"/>
          <w:highlight w:val="yellow"/>
        </w:rPr>
      </w:pPr>
      <w:r w:rsidRPr="0004426B">
        <w:rPr>
          <w:rFonts w:ascii="Times New Roman" w:hAnsi="Times New Roman"/>
          <w:szCs w:val="24"/>
        </w:rPr>
        <w:t>A</w:t>
      </w:r>
      <w:r w:rsidR="00905ADB" w:rsidRPr="0004426B">
        <w:rPr>
          <w:rFonts w:ascii="Times New Roman" w:hAnsi="Times New Roman"/>
          <w:szCs w:val="24"/>
        </w:rPr>
        <w:t xml:space="preserve">ntibodies used for IB experiments include </w:t>
      </w:r>
      <w:r w:rsidR="00905ADB" w:rsidRPr="0004426B">
        <w:rPr>
          <w:rFonts w:ascii="Times New Roman" w:hAnsi="Times New Roman"/>
        </w:rPr>
        <w:t>anti-Dvl-2 (H-75; Santa Cruz, Dallas, TX</w:t>
      </w:r>
      <w:r w:rsidR="00195700">
        <w:rPr>
          <w:rFonts w:ascii="Times New Roman" w:hAnsi="Times New Roman"/>
        </w:rPr>
        <w:t>, USA</w:t>
      </w:r>
      <w:r w:rsidR="00905ADB" w:rsidRPr="0004426B">
        <w:rPr>
          <w:rFonts w:ascii="Times New Roman" w:hAnsi="Times New Roman"/>
        </w:rPr>
        <w:t>), anti-cyclin E (GeneTex, Hsinchu City, Taiwan)</w:t>
      </w:r>
      <w:r w:rsidR="00B724F5">
        <w:rPr>
          <w:rFonts w:ascii="Times New Roman" w:hAnsi="Times New Roman"/>
        </w:rPr>
        <w:t xml:space="preserve">, </w:t>
      </w:r>
      <w:bookmarkStart w:id="5" w:name="_Hlk534701722"/>
      <w:r w:rsidR="007236AF">
        <w:rPr>
          <w:rFonts w:ascii="Times New Roman" w:hAnsi="Times New Roman"/>
        </w:rPr>
        <w:t xml:space="preserve">and </w:t>
      </w:r>
      <w:r w:rsidR="00905ADB" w:rsidRPr="0004426B">
        <w:rPr>
          <w:rFonts w:ascii="Times New Roman" w:hAnsi="Times New Roman"/>
        </w:rPr>
        <w:t>anti-β-catenin (Cell Signaling Technology, Danvers, MA</w:t>
      </w:r>
      <w:r w:rsidR="00195700">
        <w:rPr>
          <w:rFonts w:ascii="Times New Roman" w:hAnsi="Times New Roman"/>
        </w:rPr>
        <w:t>, USA</w:t>
      </w:r>
      <w:r w:rsidR="00905ADB" w:rsidRPr="0004426B">
        <w:rPr>
          <w:rFonts w:ascii="Times New Roman" w:hAnsi="Times New Roman"/>
        </w:rPr>
        <w:t>)</w:t>
      </w:r>
      <w:bookmarkEnd w:id="5"/>
      <w:r w:rsidR="00905ADB" w:rsidRPr="0004426B">
        <w:rPr>
          <w:rFonts w:ascii="Times New Roman" w:hAnsi="Times New Roman"/>
        </w:rPr>
        <w:t xml:space="preserve">. </w:t>
      </w:r>
      <w:r w:rsidR="000D46A7">
        <w:rPr>
          <w:rFonts w:ascii="Times New Roman" w:hAnsi="Times New Roman"/>
        </w:rPr>
        <w:t>A goat anti-rabbit IgG (Jackson ImmunoResearch, West Grove, PA</w:t>
      </w:r>
      <w:r w:rsidR="00555B6A">
        <w:rPr>
          <w:rFonts w:ascii="Times New Roman" w:hAnsi="Times New Roman"/>
        </w:rPr>
        <w:t>, USA</w:t>
      </w:r>
      <w:r w:rsidR="000D46A7">
        <w:rPr>
          <w:rFonts w:ascii="Times New Roman" w:hAnsi="Times New Roman"/>
        </w:rPr>
        <w:t>) was used in conjunction with the polyclonal antibodies raised for the immune</w:t>
      </w:r>
      <w:r w:rsidR="00195700">
        <w:rPr>
          <w:rFonts w:ascii="Times New Roman" w:hAnsi="Times New Roman"/>
        </w:rPr>
        <w:t xml:space="preserve"> </w:t>
      </w:r>
      <w:r w:rsidR="000D46A7">
        <w:rPr>
          <w:rFonts w:ascii="Times New Roman" w:hAnsi="Times New Roman"/>
        </w:rPr>
        <w:t xml:space="preserve">detection of </w:t>
      </w:r>
      <w:r w:rsidR="0073756C">
        <w:rPr>
          <w:rFonts w:ascii="Times New Roman" w:hAnsi="Times New Roman"/>
        </w:rPr>
        <w:t xml:space="preserve">the </w:t>
      </w:r>
      <w:r w:rsidR="000D46A7">
        <w:rPr>
          <w:rFonts w:ascii="Times New Roman" w:hAnsi="Times New Roman"/>
        </w:rPr>
        <w:t xml:space="preserve">ASPM isoforms </w:t>
      </w:r>
      <w:r w:rsidR="0073756C">
        <w:rPr>
          <w:rFonts w:ascii="Times New Roman" w:hAnsi="Times New Roman"/>
        </w:rPr>
        <w:t xml:space="preserve">as </w:t>
      </w:r>
      <w:r w:rsidR="000D46A7">
        <w:rPr>
          <w:rFonts w:ascii="Times New Roman" w:hAnsi="Times New Roman"/>
        </w:rPr>
        <w:lastRenderedPageBreak/>
        <w:t xml:space="preserve">described above. </w:t>
      </w:r>
      <w:r w:rsidR="00905ADB" w:rsidRPr="0004426B">
        <w:rPr>
          <w:rFonts w:ascii="Times New Roman" w:hAnsi="Times New Roman"/>
        </w:rPr>
        <w:t>IB protein analysis was performed according to standard protocols. For co-</w:t>
      </w:r>
      <w:r w:rsidR="00E56180" w:rsidRPr="0004426B">
        <w:rPr>
          <w:rFonts w:ascii="Times New Roman" w:hAnsi="Times New Roman"/>
        </w:rPr>
        <w:t>IP</w:t>
      </w:r>
      <w:r w:rsidR="00905ADB" w:rsidRPr="0004426B">
        <w:rPr>
          <w:rFonts w:ascii="Times New Roman" w:hAnsi="Times New Roman"/>
        </w:rPr>
        <w:t>, c</w:t>
      </w:r>
      <w:r w:rsidR="00905ADB" w:rsidRPr="0004426B">
        <w:rPr>
          <w:rFonts w:ascii="Times New Roman" w:hAnsi="Times New Roman"/>
          <w:szCs w:val="24"/>
        </w:rPr>
        <w:t>ells were lysed by non-denaturing lysis buffer (1</w:t>
      </w:r>
      <w:ins w:id="6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</w:t>
      </w:r>
      <w:r w:rsidR="00080766">
        <w:rPr>
          <w:rFonts w:ascii="Times New Roman" w:hAnsi="Times New Roman"/>
          <w:smallCaps/>
          <w:szCs w:val="24"/>
        </w:rPr>
        <w:t>m</w:t>
      </w:r>
      <w:r w:rsidR="00905ADB" w:rsidRPr="0004426B">
        <w:rPr>
          <w:rFonts w:ascii="Times New Roman" w:hAnsi="Times New Roman"/>
          <w:szCs w:val="24"/>
        </w:rPr>
        <w:t xml:space="preserve"> PMSF, 1</w:t>
      </w:r>
      <w:ins w:id="7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</w:t>
      </w:r>
      <w:r w:rsidR="00080766">
        <w:rPr>
          <w:rFonts w:ascii="Times New Roman" w:hAnsi="Times New Roman"/>
          <w:smallCaps/>
          <w:szCs w:val="24"/>
        </w:rPr>
        <w:t>m</w:t>
      </w:r>
      <w:r w:rsidR="00905ADB" w:rsidRPr="0004426B">
        <w:rPr>
          <w:rFonts w:ascii="Times New Roman" w:hAnsi="Times New Roman"/>
          <w:szCs w:val="24"/>
        </w:rPr>
        <w:t xml:space="preserve"> Na</w:t>
      </w:r>
      <w:r w:rsidR="00905ADB" w:rsidRPr="00A051D5">
        <w:rPr>
          <w:rFonts w:ascii="Times New Roman" w:hAnsi="Times New Roman"/>
          <w:szCs w:val="24"/>
          <w:vertAlign w:val="subscript"/>
        </w:rPr>
        <w:t>3</w:t>
      </w:r>
      <w:r w:rsidR="00905ADB" w:rsidRPr="0004426B">
        <w:rPr>
          <w:rFonts w:ascii="Times New Roman" w:hAnsi="Times New Roman"/>
          <w:szCs w:val="24"/>
        </w:rPr>
        <w:t>VO</w:t>
      </w:r>
      <w:r w:rsidR="00905ADB" w:rsidRPr="00A051D5">
        <w:rPr>
          <w:rFonts w:ascii="Times New Roman" w:hAnsi="Times New Roman"/>
          <w:szCs w:val="24"/>
          <w:vertAlign w:val="subscript"/>
        </w:rPr>
        <w:t>4</w:t>
      </w:r>
      <w:r w:rsidR="00905ADB" w:rsidRPr="0004426B">
        <w:rPr>
          <w:rFonts w:ascii="Times New Roman" w:hAnsi="Times New Roman"/>
          <w:szCs w:val="24"/>
        </w:rPr>
        <w:t>, 1</w:t>
      </w:r>
      <w:ins w:id="8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 xml:space="preserve">μg/ml </w:t>
      </w:r>
      <w:r w:rsidR="00080766">
        <w:rPr>
          <w:rFonts w:ascii="Times New Roman" w:hAnsi="Times New Roman"/>
          <w:szCs w:val="24"/>
        </w:rPr>
        <w:t>p</w:t>
      </w:r>
      <w:r w:rsidR="00905ADB" w:rsidRPr="0004426B">
        <w:rPr>
          <w:rFonts w:ascii="Times New Roman" w:hAnsi="Times New Roman"/>
          <w:szCs w:val="24"/>
        </w:rPr>
        <w:t>epstatin, 20</w:t>
      </w:r>
      <w:ins w:id="9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</w:t>
      </w:r>
      <w:r w:rsidR="00080766">
        <w:rPr>
          <w:rFonts w:ascii="Times New Roman" w:hAnsi="Times New Roman"/>
          <w:smallCaps/>
          <w:szCs w:val="24"/>
        </w:rPr>
        <w:t>m</w:t>
      </w:r>
      <w:r w:rsidR="00905ADB" w:rsidRPr="0004426B">
        <w:rPr>
          <w:rFonts w:ascii="Times New Roman" w:hAnsi="Times New Roman"/>
          <w:szCs w:val="24"/>
        </w:rPr>
        <w:t xml:space="preserve"> NaF, phosphatase inhibitor cocktail, 0.5% NP-40</w:t>
      </w:r>
      <w:r w:rsidR="00195700">
        <w:rPr>
          <w:rFonts w:ascii="Times New Roman" w:hAnsi="Times New Roman"/>
          <w:szCs w:val="24"/>
        </w:rPr>
        <w:t>,</w:t>
      </w:r>
      <w:r w:rsidR="00905ADB" w:rsidRPr="0004426B">
        <w:rPr>
          <w:rFonts w:ascii="Times New Roman" w:hAnsi="Times New Roman"/>
          <w:szCs w:val="24"/>
        </w:rPr>
        <w:t xml:space="preserve"> and 10% </w:t>
      </w:r>
      <w:r w:rsidR="00080766">
        <w:rPr>
          <w:rFonts w:ascii="Times New Roman" w:hAnsi="Times New Roman"/>
          <w:szCs w:val="24"/>
        </w:rPr>
        <w:t>g</w:t>
      </w:r>
      <w:r w:rsidR="00905ADB" w:rsidRPr="0004426B">
        <w:rPr>
          <w:rFonts w:ascii="Times New Roman" w:hAnsi="Times New Roman"/>
          <w:szCs w:val="24"/>
        </w:rPr>
        <w:t>lycerol in PBS) and the lysates (1</w:t>
      </w:r>
      <w:ins w:id="10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g) were cleared by incubation with 50% protein A-Sepharose bead slu</w:t>
      </w:r>
      <w:r w:rsidR="00A051D5">
        <w:rPr>
          <w:rFonts w:ascii="Times New Roman" w:hAnsi="Times New Roman"/>
          <w:szCs w:val="24"/>
        </w:rPr>
        <w:t>r</w:t>
      </w:r>
      <w:r w:rsidR="00905ADB" w:rsidRPr="0004426B">
        <w:rPr>
          <w:rFonts w:ascii="Times New Roman" w:hAnsi="Times New Roman"/>
          <w:szCs w:val="24"/>
        </w:rPr>
        <w:t>ry, after which 1 m</w:t>
      </w:r>
      <w:r w:rsidR="00A051D5">
        <w:rPr>
          <w:rFonts w:ascii="Times New Roman" w:hAnsi="Times New Roman"/>
          <w:szCs w:val="24"/>
        </w:rPr>
        <w:t>l</w:t>
      </w:r>
      <w:r w:rsidR="00905ADB" w:rsidRPr="0004426B">
        <w:rPr>
          <w:rFonts w:ascii="Times New Roman" w:hAnsi="Times New Roman"/>
          <w:szCs w:val="24"/>
        </w:rPr>
        <w:t xml:space="preserve"> of the cleared lysates w</w:t>
      </w:r>
      <w:r w:rsidR="00195700">
        <w:rPr>
          <w:rFonts w:ascii="Times New Roman" w:hAnsi="Times New Roman"/>
          <w:szCs w:val="24"/>
        </w:rPr>
        <w:t>as</w:t>
      </w:r>
      <w:r w:rsidR="00905ADB" w:rsidRPr="0004426B">
        <w:rPr>
          <w:rFonts w:ascii="Times New Roman" w:hAnsi="Times New Roman"/>
          <w:szCs w:val="24"/>
        </w:rPr>
        <w:t xml:space="preserve"> incubated with antibody-conjugated 50% protein A-Sepharose beads and 10</w:t>
      </w:r>
      <w:ins w:id="11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μ</w:t>
      </w:r>
      <w:r w:rsidR="00A051D5">
        <w:rPr>
          <w:rFonts w:ascii="Times New Roman" w:hAnsi="Times New Roman"/>
          <w:szCs w:val="24"/>
        </w:rPr>
        <w:t>l</w:t>
      </w:r>
      <w:r w:rsidR="00905ADB" w:rsidRPr="0004426B">
        <w:rPr>
          <w:rFonts w:ascii="Times New Roman" w:hAnsi="Times New Roman"/>
          <w:szCs w:val="24"/>
        </w:rPr>
        <w:t xml:space="preserve"> of 10% BSA overnight at 4</w:t>
      </w:r>
      <w:r w:rsidR="00905ADB" w:rsidRPr="0004426B">
        <w:rPr>
          <w:rFonts w:ascii="Times New Roman" w:hAnsi="Times New Roman"/>
          <w:szCs w:val="24"/>
        </w:rPr>
        <w:sym w:font="Symbol" w:char="F0B0"/>
      </w:r>
      <w:r w:rsidR="00905ADB" w:rsidRPr="0004426B">
        <w:rPr>
          <w:rFonts w:ascii="Times New Roman" w:hAnsi="Times New Roman"/>
          <w:szCs w:val="24"/>
        </w:rPr>
        <w:t>C. The beads were washed three times with washing buffer (0.5% NP-40, 0.1% Triton X-100, 1</w:t>
      </w:r>
      <w:ins w:id="12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</w:t>
      </w:r>
      <w:r w:rsidR="00080766">
        <w:rPr>
          <w:rFonts w:ascii="Times New Roman" w:hAnsi="Times New Roman"/>
          <w:smallCaps/>
          <w:szCs w:val="24"/>
        </w:rPr>
        <w:t>m</w:t>
      </w:r>
      <w:r w:rsidR="00905ADB" w:rsidRPr="0004426B">
        <w:rPr>
          <w:rFonts w:ascii="Times New Roman" w:hAnsi="Times New Roman"/>
          <w:szCs w:val="24"/>
        </w:rPr>
        <w:t xml:space="preserve"> PMSF, and 1</w:t>
      </w:r>
      <w:ins w:id="13" w:author="S3G_Operator_Spacing" w:date="2019-08-29T08:39:00Z">
        <w:r w:rsidR="00080766" w:rsidRPr="00080766">
          <w:rPr>
            <w:rFonts w:ascii="Times New Roman" w:hAnsi="Times New Roman"/>
            <w:szCs w:val="24"/>
          </w:rPr>
          <w:t> </w:t>
        </w:r>
      </w:ins>
      <w:r w:rsidR="00905ADB" w:rsidRPr="0004426B">
        <w:rPr>
          <w:rFonts w:ascii="Times New Roman" w:hAnsi="Times New Roman"/>
          <w:szCs w:val="24"/>
        </w:rPr>
        <w:t>m</w:t>
      </w:r>
      <w:r w:rsidR="00080766">
        <w:rPr>
          <w:rFonts w:ascii="Times New Roman" w:hAnsi="Times New Roman"/>
          <w:smallCaps/>
          <w:szCs w:val="24"/>
        </w:rPr>
        <w:t>m</w:t>
      </w:r>
      <w:r w:rsidR="00905ADB" w:rsidRPr="0004426B">
        <w:rPr>
          <w:rFonts w:ascii="Times New Roman" w:hAnsi="Times New Roman"/>
          <w:szCs w:val="24"/>
        </w:rPr>
        <w:t xml:space="preserve"> Na</w:t>
      </w:r>
      <w:r w:rsidR="00905ADB" w:rsidRPr="00A051D5">
        <w:rPr>
          <w:rFonts w:ascii="Times New Roman" w:hAnsi="Times New Roman"/>
          <w:szCs w:val="24"/>
          <w:vertAlign w:val="subscript"/>
        </w:rPr>
        <w:t>3</w:t>
      </w:r>
      <w:r w:rsidR="00905ADB" w:rsidRPr="0004426B">
        <w:rPr>
          <w:rFonts w:ascii="Times New Roman" w:hAnsi="Times New Roman"/>
          <w:szCs w:val="24"/>
        </w:rPr>
        <w:t>VO</w:t>
      </w:r>
      <w:r w:rsidR="00905ADB" w:rsidRPr="00A051D5">
        <w:rPr>
          <w:rFonts w:ascii="Times New Roman" w:hAnsi="Times New Roman"/>
          <w:szCs w:val="24"/>
          <w:vertAlign w:val="subscript"/>
        </w:rPr>
        <w:t>4</w:t>
      </w:r>
      <w:r w:rsidR="00905ADB" w:rsidRPr="0004426B">
        <w:rPr>
          <w:rFonts w:ascii="Times New Roman" w:hAnsi="Times New Roman"/>
          <w:szCs w:val="24"/>
        </w:rPr>
        <w:t xml:space="preserve"> in PBS). Proteins were revealed after SDS/PAGE and immunoblotting with the indicated antibodies.</w:t>
      </w:r>
    </w:p>
    <w:p w14:paraId="79068557" w14:textId="77777777" w:rsidR="00050750" w:rsidRPr="0004426B" w:rsidRDefault="00050750" w:rsidP="00555B6A">
      <w:pPr>
        <w:pStyle w:val="ParaNumChar1"/>
        <w:spacing w:after="0"/>
        <w:jc w:val="both"/>
        <w:rPr>
          <w:szCs w:val="24"/>
        </w:rPr>
      </w:pPr>
    </w:p>
    <w:p w14:paraId="0A3647A1" w14:textId="77777777" w:rsidR="00050750" w:rsidRPr="007A6889" w:rsidRDefault="00050750" w:rsidP="00555B6A">
      <w:pPr>
        <w:pStyle w:val="ParaNumChar1"/>
        <w:spacing w:after="0"/>
        <w:jc w:val="both"/>
        <w:rPr>
          <w:b/>
          <w:iCs/>
          <w:szCs w:val="24"/>
        </w:rPr>
      </w:pPr>
      <w:r w:rsidRPr="007A6889">
        <w:rPr>
          <w:b/>
          <w:iCs/>
          <w:szCs w:val="24"/>
        </w:rPr>
        <w:t xml:space="preserve">Gene </w:t>
      </w:r>
      <w:r w:rsidR="0091069E" w:rsidRPr="007A6889">
        <w:rPr>
          <w:b/>
          <w:iCs/>
          <w:szCs w:val="24"/>
        </w:rPr>
        <w:t>e</w:t>
      </w:r>
      <w:r w:rsidRPr="007A6889">
        <w:rPr>
          <w:b/>
          <w:iCs/>
          <w:szCs w:val="24"/>
        </w:rPr>
        <w:t xml:space="preserve">xpression </w:t>
      </w:r>
      <w:r w:rsidR="0091069E" w:rsidRPr="007A6889">
        <w:rPr>
          <w:b/>
          <w:iCs/>
          <w:szCs w:val="24"/>
        </w:rPr>
        <w:t>m</w:t>
      </w:r>
      <w:r w:rsidRPr="007A6889">
        <w:rPr>
          <w:b/>
          <w:iCs/>
          <w:szCs w:val="24"/>
        </w:rPr>
        <w:t>anipulations</w:t>
      </w:r>
    </w:p>
    <w:p w14:paraId="5F66AA0D" w14:textId="6ED79807" w:rsidR="00815790" w:rsidRPr="0004426B" w:rsidRDefault="00825FD7" w:rsidP="00555B6A">
      <w:pPr>
        <w:pStyle w:val="ParaNumChar1"/>
        <w:spacing w:after="0"/>
        <w:jc w:val="both"/>
        <w:rPr>
          <w:szCs w:val="24"/>
          <w:lang w:eastAsia="zh-TW"/>
        </w:rPr>
      </w:pPr>
      <w:r w:rsidRPr="0004426B">
        <w:rPr>
          <w:szCs w:val="24"/>
        </w:rPr>
        <w:t>The s</w:t>
      </w:r>
      <w:r w:rsidR="00B25A84" w:rsidRPr="0004426B">
        <w:rPr>
          <w:szCs w:val="24"/>
        </w:rPr>
        <w:t xml:space="preserve">pecific </w:t>
      </w:r>
      <w:r w:rsidR="00871FF2" w:rsidRPr="0004426B">
        <w:rPr>
          <w:szCs w:val="24"/>
        </w:rPr>
        <w:t>knockdown (</w:t>
      </w:r>
      <w:r w:rsidR="00B25A84" w:rsidRPr="0004426B">
        <w:t>KD</w:t>
      </w:r>
      <w:r w:rsidR="00871FF2" w:rsidRPr="0004426B">
        <w:t>)</w:t>
      </w:r>
      <w:r w:rsidR="00B25A84" w:rsidRPr="0004426B">
        <w:t xml:space="preserve"> of the expression of </w:t>
      </w:r>
      <w:r w:rsidR="008A5821" w:rsidRPr="00246BA6">
        <w:rPr>
          <w:i/>
        </w:rPr>
        <w:t>ASPM</w:t>
      </w:r>
      <w:r w:rsidR="00D20806" w:rsidRPr="0004426B">
        <w:t xml:space="preserve"> transcript variant 1 (</w:t>
      </w:r>
      <w:r w:rsidR="00D20806" w:rsidRPr="0004426B">
        <w:rPr>
          <w:i/>
        </w:rPr>
        <w:t>ASPM</w:t>
      </w:r>
      <w:r w:rsidR="00D20806" w:rsidRPr="0004426B">
        <w:t>-</w:t>
      </w:r>
      <w:r w:rsidR="008A5821" w:rsidRPr="0004426B">
        <w:t>v1</w:t>
      </w:r>
      <w:r w:rsidR="00D20806" w:rsidRPr="0004426B">
        <w:t xml:space="preserve">; </w:t>
      </w:r>
      <w:r w:rsidR="00BB787B" w:rsidRPr="0004426B">
        <w:rPr>
          <w:szCs w:val="24"/>
        </w:rPr>
        <w:t xml:space="preserve">NCBI RefSeq: NM_018136.4; </w:t>
      </w:r>
      <w:r w:rsidR="006508B8" w:rsidRPr="0004426B">
        <w:t>Fig</w:t>
      </w:r>
      <w:r w:rsidR="0091069E">
        <w:t>ure</w:t>
      </w:r>
      <w:r w:rsidR="001D2174" w:rsidRPr="0004426B">
        <w:t xml:space="preserve"> </w:t>
      </w:r>
      <w:r w:rsidR="006508B8" w:rsidRPr="0004426B">
        <w:t>1</w:t>
      </w:r>
      <w:r w:rsidR="00F878FD" w:rsidRPr="0004426B">
        <w:t>A</w:t>
      </w:r>
      <w:r w:rsidR="006508B8" w:rsidRPr="0004426B">
        <w:t>)</w:t>
      </w:r>
      <w:r w:rsidR="00B25A84" w:rsidRPr="0004426B">
        <w:t xml:space="preserve">, which encodes </w:t>
      </w:r>
      <w:r w:rsidR="00E779A4" w:rsidRPr="0004426B">
        <w:t>ASPM-</w:t>
      </w:r>
      <w:r w:rsidR="00920333" w:rsidRPr="0004426B">
        <w:t>iI</w:t>
      </w:r>
      <w:r w:rsidR="00B25A84" w:rsidRPr="0004426B">
        <w:t xml:space="preserve">, by synthesizing several </w:t>
      </w:r>
      <w:r w:rsidR="00B25A84" w:rsidRPr="0004426B">
        <w:rPr>
          <w:i/>
        </w:rPr>
        <w:t>in silico</w:t>
      </w:r>
      <w:r w:rsidR="00B25A84" w:rsidRPr="0004426B">
        <w:t xml:space="preserve"> predicted ASPM exon 18 (</w:t>
      </w:r>
      <w:r w:rsidR="00FA7BE8" w:rsidRPr="0004426B">
        <w:t xml:space="preserve">unique to </w:t>
      </w:r>
      <w:r w:rsidR="00C201CA" w:rsidRPr="0004426B">
        <w:rPr>
          <w:i/>
        </w:rPr>
        <w:t>ASPM</w:t>
      </w:r>
      <w:r w:rsidR="00C201CA" w:rsidRPr="0004426B">
        <w:t>-v1</w:t>
      </w:r>
      <w:r w:rsidR="00B25A84" w:rsidRPr="0004426B">
        <w:t xml:space="preserve">)-specific small hairpin RNA (shRNA) oligonucleotides using </w:t>
      </w:r>
      <w:r w:rsidR="00B25A84" w:rsidRPr="0004426B">
        <w:rPr>
          <w:rFonts w:eastAsia="AdvP8C43"/>
          <w:color w:val="000000"/>
        </w:rPr>
        <w:t>BLOCK-iT</w:t>
      </w:r>
      <w:r w:rsidR="00B25A84" w:rsidRPr="0004426B">
        <w:rPr>
          <w:rFonts w:eastAsia="AdvP8C43"/>
          <w:color w:val="000000"/>
          <w:vertAlign w:val="superscript"/>
        </w:rPr>
        <w:t>TM</w:t>
      </w:r>
      <w:r w:rsidR="00B25A84" w:rsidRPr="0004426B">
        <w:rPr>
          <w:rFonts w:eastAsia="AdvP8C43"/>
          <w:color w:val="000000"/>
        </w:rPr>
        <w:t xml:space="preserve"> RNAi Designer (Invitrogen). We constructed lentiviral vectors expressing each of these siRNA</w:t>
      </w:r>
      <w:r w:rsidR="00246BA6">
        <w:rPr>
          <w:rFonts w:eastAsia="AdvP8C43"/>
          <w:color w:val="000000"/>
        </w:rPr>
        <w:t>s</w:t>
      </w:r>
      <w:r w:rsidR="00B25A84" w:rsidRPr="0004426B">
        <w:rPr>
          <w:rFonts w:eastAsia="AdvP8C43"/>
          <w:color w:val="000000"/>
        </w:rPr>
        <w:t xml:space="preserve"> by </w:t>
      </w:r>
      <w:bookmarkStart w:id="14" w:name="_Hlk534703435"/>
      <w:r w:rsidR="00B25A84" w:rsidRPr="0004426B">
        <w:rPr>
          <w:rFonts w:eastAsia="AdvP8C43"/>
          <w:color w:val="000000"/>
        </w:rPr>
        <w:t>ligating the shRNA or microRNA sequence containing both sense and antisense strands, separated by a 9-bp loop region for directional cloning</w:t>
      </w:r>
      <w:r w:rsidR="00B25A84" w:rsidRPr="0004426B">
        <w:rPr>
          <w:color w:val="000000"/>
        </w:rPr>
        <w:t xml:space="preserve"> </w:t>
      </w:r>
      <w:r w:rsidR="00B25A84" w:rsidRPr="0004426B">
        <w:rPr>
          <w:rFonts w:eastAsia="AdvP8C43"/>
          <w:color w:val="000000"/>
        </w:rPr>
        <w:t xml:space="preserve">into pGLV2-U6-Puro (Biotools, Taipei, Taiwan). </w:t>
      </w:r>
      <w:bookmarkEnd w:id="14"/>
      <w:r w:rsidR="00575258" w:rsidRPr="0004426B">
        <w:rPr>
          <w:rFonts w:eastAsia="AdvP8C43"/>
          <w:color w:val="000000"/>
        </w:rPr>
        <w:t>A</w:t>
      </w:r>
      <w:r w:rsidR="00575258" w:rsidRPr="0004426B">
        <w:t>n shRNA oligonucleotide (clone #ASPM</w:t>
      </w:r>
      <w:r w:rsidR="005926E4" w:rsidRPr="0004426B">
        <w:t>-</w:t>
      </w:r>
      <w:r w:rsidR="00575258" w:rsidRPr="0004426B">
        <w:t>v</w:t>
      </w:r>
      <w:r w:rsidR="00920333" w:rsidRPr="0004426B">
        <w:t>I</w:t>
      </w:r>
      <w:r w:rsidR="00575258" w:rsidRPr="0004426B">
        <w:t xml:space="preserve">-shRNA-4) which has a 21-nucleotide target sequence of </w:t>
      </w:r>
      <w:r w:rsidR="00575258" w:rsidRPr="0004426B">
        <w:rPr>
          <w:color w:val="000000"/>
          <w:shd w:val="clear" w:color="auto" w:fill="FFFFFF"/>
        </w:rPr>
        <w:t>5</w:t>
      </w:r>
      <w:r w:rsidR="00080766" w:rsidRPr="00080766">
        <w:rPr>
          <w:color w:val="000000"/>
          <w:shd w:val="clear" w:color="auto" w:fill="FFFFFF"/>
        </w:rPr>
        <w:t>'</w:t>
      </w:r>
      <w:r w:rsidR="00575258" w:rsidRPr="0004426B">
        <w:rPr>
          <w:color w:val="000000"/>
          <w:shd w:val="clear" w:color="auto" w:fill="FFFFFF"/>
        </w:rPr>
        <w:t>-GAGCTGCTATCACTTTACAGC-3</w:t>
      </w:r>
      <w:r w:rsidR="00080766" w:rsidRPr="00080766">
        <w:rPr>
          <w:color w:val="000000"/>
          <w:shd w:val="clear" w:color="auto" w:fill="FFFFFF"/>
        </w:rPr>
        <w:t>'</w:t>
      </w:r>
      <w:r w:rsidR="00575258" w:rsidRPr="0004426B">
        <w:t xml:space="preserve"> was selected for the subsequent development</w:t>
      </w:r>
      <w:r w:rsidR="00246BA6">
        <w:t>,</w:t>
      </w:r>
      <w:r w:rsidR="00575258" w:rsidRPr="0004426B">
        <w:t xml:space="preserve"> due to its superior efficacy (data not shown). </w:t>
      </w:r>
      <w:r w:rsidR="007C467D" w:rsidRPr="0004426B">
        <w:t xml:space="preserve">Nonspecific </w:t>
      </w:r>
      <w:r w:rsidR="0072461B" w:rsidRPr="0004426B">
        <w:t xml:space="preserve">KD of both </w:t>
      </w:r>
      <w:r w:rsidR="0072461B" w:rsidRPr="0004426B">
        <w:rPr>
          <w:i/>
        </w:rPr>
        <w:t>ASPM</w:t>
      </w:r>
      <w:r w:rsidR="0072461B" w:rsidRPr="0004426B">
        <w:t>-v</w:t>
      </w:r>
      <w:r w:rsidR="00920333" w:rsidRPr="0004426B">
        <w:t>I</w:t>
      </w:r>
      <w:r w:rsidR="0072461B" w:rsidRPr="0004426B">
        <w:t xml:space="preserve"> and </w:t>
      </w:r>
      <w:r w:rsidR="005D7052" w:rsidRPr="0004426B">
        <w:rPr>
          <w:i/>
        </w:rPr>
        <w:t>ASPM</w:t>
      </w:r>
      <w:r w:rsidR="005D7052" w:rsidRPr="0004426B">
        <w:t xml:space="preserve"> transcript variant 2 (</w:t>
      </w:r>
      <w:r w:rsidR="0072461B" w:rsidRPr="0004426B">
        <w:rPr>
          <w:i/>
        </w:rPr>
        <w:t>ASPM</w:t>
      </w:r>
      <w:r w:rsidR="0072461B" w:rsidRPr="0004426B">
        <w:t>-v</w:t>
      </w:r>
      <w:r w:rsidR="00920333" w:rsidRPr="0004426B">
        <w:t>II</w:t>
      </w:r>
      <w:r w:rsidR="00A82DCB" w:rsidRPr="0004426B">
        <w:t xml:space="preserve">; </w:t>
      </w:r>
      <w:r w:rsidR="00A82DCB" w:rsidRPr="0004426B">
        <w:rPr>
          <w:szCs w:val="24"/>
        </w:rPr>
        <w:t>NCBI RefSeq: NM_001206846</w:t>
      </w:r>
      <w:r w:rsidR="005D7052" w:rsidRPr="0004426B">
        <w:t>)</w:t>
      </w:r>
      <w:r w:rsidR="007B7B60" w:rsidRPr="0004426B">
        <w:t>, which encode</w:t>
      </w:r>
      <w:r w:rsidR="00246BA6">
        <w:t>s</w:t>
      </w:r>
      <w:r w:rsidR="007B7B60" w:rsidRPr="0004426B">
        <w:t xml:space="preserve"> ASPM-</w:t>
      </w:r>
      <w:r w:rsidR="00F23E5E" w:rsidRPr="0004426B">
        <w:t>iII</w:t>
      </w:r>
      <w:r w:rsidR="007B7B60" w:rsidRPr="0004426B">
        <w:t>,</w:t>
      </w:r>
      <w:r w:rsidR="0072461B" w:rsidRPr="0004426B">
        <w:t xml:space="preserve"> was </w:t>
      </w:r>
      <w:r w:rsidR="007C467D" w:rsidRPr="0004426B">
        <w:t xml:space="preserve">achieved by </w:t>
      </w:r>
      <w:r w:rsidR="0072461B" w:rsidRPr="0004426B">
        <w:t>lentivirus-mediated RNAi using a commercial shRNA ol</w:t>
      </w:r>
      <w:r w:rsidR="0035222F" w:rsidRPr="0004426B">
        <w:t>i</w:t>
      </w:r>
      <w:r w:rsidR="0072461B" w:rsidRPr="0004426B">
        <w:t>g</w:t>
      </w:r>
      <w:r w:rsidR="0035222F" w:rsidRPr="0004426B">
        <w:t>o</w:t>
      </w:r>
      <w:r w:rsidR="0072461B" w:rsidRPr="0004426B">
        <w:t xml:space="preserve">nucleotide </w:t>
      </w:r>
      <w:r w:rsidR="0035222F" w:rsidRPr="0004426B">
        <w:t>(clone TRCN</w:t>
      </w:r>
      <w:r w:rsidR="0035222F" w:rsidRPr="0004426B">
        <w:rPr>
          <w:szCs w:val="24"/>
          <w:lang w:eastAsia="zh-TW"/>
        </w:rPr>
        <w:t>0000118905</w:t>
      </w:r>
      <w:r w:rsidR="0035222F" w:rsidRPr="0004426B">
        <w:t xml:space="preserve">) </w:t>
      </w:r>
      <w:r w:rsidR="0072461B" w:rsidRPr="0004426B">
        <w:t xml:space="preserve">in the lentivector pLKO.1-puro (MISSION shRNA </w:t>
      </w:r>
      <w:r w:rsidR="00C921B0">
        <w:t xml:space="preserve">lentiviruses; </w:t>
      </w:r>
      <w:r w:rsidR="00C921B0">
        <w:lastRenderedPageBreak/>
        <w:t>Sigma-Aldrich, St</w:t>
      </w:r>
      <w:r w:rsidR="0072461B" w:rsidRPr="0004426B">
        <w:t xml:space="preserve"> Louis, MO</w:t>
      </w:r>
      <w:r w:rsidR="00A051D5">
        <w:t>, USA</w:t>
      </w:r>
      <w:r w:rsidR="0072461B" w:rsidRPr="0004426B">
        <w:t xml:space="preserve">). </w:t>
      </w:r>
      <w:r w:rsidR="00D15D6C" w:rsidRPr="0004426B">
        <w:t xml:space="preserve">A non-target control (SHC002V; </w:t>
      </w:r>
      <w:r w:rsidR="003E31F0" w:rsidRPr="0004426B">
        <w:t>Sigma-Aldrich</w:t>
      </w:r>
      <w:r w:rsidR="00D15D6C" w:rsidRPr="0004426B">
        <w:t xml:space="preserve">) was used as </w:t>
      </w:r>
      <w:r w:rsidR="00246BA6">
        <w:t>the</w:t>
      </w:r>
      <w:r w:rsidR="00D15D6C" w:rsidRPr="0004426B">
        <w:t xml:space="preserve"> control. </w:t>
      </w:r>
      <w:r w:rsidR="00042505" w:rsidRPr="0004426B">
        <w:rPr>
          <w:szCs w:val="24"/>
          <w:lang w:eastAsia="zh-TW"/>
        </w:rPr>
        <w:t>Multiple (</w:t>
      </w:r>
      <w:r w:rsidR="00C921B0">
        <w:rPr>
          <w:szCs w:val="24"/>
          <w:lang w:eastAsia="zh-TW"/>
        </w:rPr>
        <w:t>two</w:t>
      </w:r>
      <w:r w:rsidR="00E508D4">
        <w:rPr>
          <w:szCs w:val="24"/>
          <w:lang w:eastAsia="zh-TW"/>
        </w:rPr>
        <w:t xml:space="preserve"> or </w:t>
      </w:r>
      <w:r w:rsidR="00C921B0">
        <w:rPr>
          <w:szCs w:val="24"/>
          <w:lang w:eastAsia="zh-TW"/>
        </w:rPr>
        <w:t>three</w:t>
      </w:r>
      <w:r w:rsidR="00042505" w:rsidRPr="0004426B">
        <w:rPr>
          <w:szCs w:val="24"/>
          <w:lang w:eastAsia="zh-TW"/>
        </w:rPr>
        <w:t>) rounds of lentiviral infections were carried out to achieve a satisfactory (&gt;</w:t>
      </w:r>
      <w:ins w:id="15" w:author="S3G_Operator_Spacing" w:date="2019-08-29T08:39:00Z">
        <w:r w:rsidR="00C921B0" w:rsidRPr="00080766">
          <w:rPr>
            <w:szCs w:val="24"/>
          </w:rPr>
          <w:t> </w:t>
        </w:r>
      </w:ins>
      <w:r w:rsidR="00042505" w:rsidRPr="0004426B">
        <w:rPr>
          <w:szCs w:val="24"/>
          <w:lang w:eastAsia="zh-TW"/>
        </w:rPr>
        <w:t>80%) KD effect</w:t>
      </w:r>
      <w:r w:rsidR="00246BA6">
        <w:rPr>
          <w:szCs w:val="24"/>
          <w:lang w:eastAsia="zh-TW"/>
        </w:rPr>
        <w:t>,</w:t>
      </w:r>
      <w:r w:rsidR="00042505" w:rsidRPr="0004426B">
        <w:rPr>
          <w:szCs w:val="24"/>
          <w:lang w:eastAsia="zh-TW"/>
        </w:rPr>
        <w:t xml:space="preserve"> as </w:t>
      </w:r>
      <w:r w:rsidR="00042505" w:rsidRPr="0004426B">
        <w:t xml:space="preserve">verified by </w:t>
      </w:r>
      <w:r w:rsidR="00042505" w:rsidRPr="0004426B">
        <w:rPr>
          <w:lang w:eastAsia="zh-TW"/>
        </w:rPr>
        <w:t>R</w:t>
      </w:r>
      <w:r w:rsidR="00042505" w:rsidRPr="0004426B">
        <w:t>T-</w:t>
      </w:r>
      <w:r w:rsidR="00E508D4">
        <w:t>qPCR an</w:t>
      </w:r>
      <w:r w:rsidR="00042505" w:rsidRPr="0004426B">
        <w:t>d immunoblot</w:t>
      </w:r>
      <w:r w:rsidR="00E508D4">
        <w:t>ting</w:t>
      </w:r>
      <w:r w:rsidR="00042505" w:rsidRPr="0004426B">
        <w:t xml:space="preserve"> analysis.</w:t>
      </w:r>
      <w:r w:rsidR="00042505" w:rsidRPr="0004426B">
        <w:rPr>
          <w:lang w:eastAsia="zh-TW"/>
        </w:rPr>
        <w:t xml:space="preserve"> </w:t>
      </w:r>
      <w:r w:rsidR="00042505" w:rsidRPr="0004426B">
        <w:rPr>
          <w:color w:val="000000" w:themeColor="text1"/>
          <w:szCs w:val="24"/>
        </w:rPr>
        <w:t>Lentiv</w:t>
      </w:r>
      <w:r w:rsidR="005E2C88" w:rsidRPr="0004426B">
        <w:rPr>
          <w:color w:val="000000" w:themeColor="text1"/>
          <w:szCs w:val="24"/>
        </w:rPr>
        <w:t>i</w:t>
      </w:r>
      <w:r w:rsidR="00042505" w:rsidRPr="0004426B">
        <w:rPr>
          <w:color w:val="000000" w:themeColor="text1"/>
          <w:szCs w:val="24"/>
        </w:rPr>
        <w:t>rus was produced in Lenti-X 293T</w:t>
      </w:r>
      <w:r w:rsidR="00042505" w:rsidRPr="0004426B">
        <w:rPr>
          <w:color w:val="000000" w:themeColor="text1"/>
          <w:szCs w:val="24"/>
          <w:vertAlign w:val="superscript"/>
        </w:rPr>
        <w:t>TM</w:t>
      </w:r>
      <w:r w:rsidR="00042505" w:rsidRPr="0004426B">
        <w:rPr>
          <w:color w:val="000000" w:themeColor="text1"/>
          <w:szCs w:val="24"/>
        </w:rPr>
        <w:t xml:space="preserve"> cells (</w:t>
      </w:r>
      <w:r w:rsidR="00042505" w:rsidRPr="0004426B">
        <w:rPr>
          <w:color w:val="000000" w:themeColor="text1"/>
          <w:lang w:eastAsia="zh-TW"/>
        </w:rPr>
        <w:t>Clontech/Takara Bio, Mountain View, CA, USA</w:t>
      </w:r>
      <w:r w:rsidR="00042505" w:rsidRPr="0004426B">
        <w:rPr>
          <w:color w:val="000000" w:themeColor="text1"/>
          <w:szCs w:val="24"/>
        </w:rPr>
        <w:t>) using the packaging vecto</w:t>
      </w:r>
      <w:r w:rsidR="00042505" w:rsidRPr="0004426B">
        <w:rPr>
          <w:color w:val="000000" w:themeColor="text1"/>
          <w:szCs w:val="24"/>
          <w:lang w:eastAsia="zh-TW"/>
        </w:rPr>
        <w:t>rs</w:t>
      </w:r>
      <w:r w:rsidR="00042505" w:rsidRPr="0004426B">
        <w:rPr>
          <w:color w:val="000000" w:themeColor="text1"/>
          <w:szCs w:val="24"/>
        </w:rPr>
        <w:t xml:space="preserve"> </w:t>
      </w:r>
      <w:r w:rsidR="00042505" w:rsidRPr="0004426B">
        <w:rPr>
          <w:rStyle w:val="material-name"/>
          <w:color w:val="000000" w:themeColor="text1"/>
          <w:szCs w:val="24"/>
          <w:lang w:val="en"/>
        </w:rPr>
        <w:t>pMD2.G (Addgene #12259)</w:t>
      </w:r>
      <w:r w:rsidR="00042505" w:rsidRPr="0004426B">
        <w:rPr>
          <w:color w:val="000000" w:themeColor="text1"/>
          <w:szCs w:val="24"/>
        </w:rPr>
        <w:t xml:space="preserve"> and </w:t>
      </w:r>
      <w:r w:rsidR="00042505" w:rsidRPr="0004426B">
        <w:rPr>
          <w:rStyle w:val="material-name"/>
          <w:color w:val="000000" w:themeColor="text1"/>
          <w:szCs w:val="24"/>
          <w:lang w:val="en"/>
        </w:rPr>
        <w:t>psPAX2 (Addgene #12260)</w:t>
      </w:r>
      <w:r w:rsidR="00042505" w:rsidRPr="0004426B">
        <w:rPr>
          <w:color w:val="000000" w:themeColor="text1"/>
          <w:szCs w:val="24"/>
        </w:rPr>
        <w:t xml:space="preserve"> to boost viral titer.</w:t>
      </w:r>
      <w:bookmarkEnd w:id="3"/>
    </w:p>
    <w:p w14:paraId="0096A844" w14:textId="77777777" w:rsidR="00050750" w:rsidRPr="0004426B" w:rsidRDefault="00050750" w:rsidP="00555B6A">
      <w:pPr>
        <w:pStyle w:val="ParaNumChar1"/>
        <w:spacing w:after="0"/>
        <w:contextualSpacing/>
        <w:jc w:val="both"/>
        <w:rPr>
          <w:b/>
          <w:i/>
          <w:color w:val="000000"/>
          <w:szCs w:val="24"/>
          <w:lang w:eastAsia="zh-TW"/>
        </w:rPr>
      </w:pPr>
    </w:p>
    <w:p w14:paraId="2EC1EFA0" w14:textId="77777777" w:rsidR="00050750" w:rsidRPr="007A6889" w:rsidRDefault="00050750" w:rsidP="00555B6A">
      <w:pPr>
        <w:pStyle w:val="ParaNumChar1"/>
        <w:spacing w:after="0"/>
        <w:contextualSpacing/>
        <w:jc w:val="both"/>
        <w:rPr>
          <w:b/>
          <w:iCs/>
          <w:color w:val="000000"/>
          <w:szCs w:val="24"/>
          <w:lang w:eastAsia="zh-TW"/>
        </w:rPr>
      </w:pPr>
      <w:r w:rsidRPr="007A6889">
        <w:rPr>
          <w:b/>
          <w:iCs/>
          <w:color w:val="000000"/>
          <w:szCs w:val="24"/>
          <w:lang w:eastAsia="zh-TW"/>
        </w:rPr>
        <w:t xml:space="preserve">Flow </w:t>
      </w:r>
      <w:r w:rsidR="0091069E" w:rsidRPr="007A6889">
        <w:rPr>
          <w:b/>
          <w:iCs/>
          <w:color w:val="000000"/>
          <w:szCs w:val="24"/>
          <w:lang w:eastAsia="zh-TW"/>
        </w:rPr>
        <w:t>c</w:t>
      </w:r>
      <w:r w:rsidRPr="007A6889">
        <w:rPr>
          <w:b/>
          <w:iCs/>
          <w:color w:val="000000"/>
          <w:szCs w:val="24"/>
          <w:lang w:eastAsia="zh-TW"/>
        </w:rPr>
        <w:t xml:space="preserve">ytometry and </w:t>
      </w:r>
      <w:r w:rsidR="0091069E" w:rsidRPr="007A6889">
        <w:rPr>
          <w:b/>
          <w:iCs/>
          <w:color w:val="000000"/>
          <w:szCs w:val="24"/>
          <w:lang w:eastAsia="zh-TW"/>
        </w:rPr>
        <w:t>t</w:t>
      </w:r>
      <w:r w:rsidRPr="007A6889">
        <w:rPr>
          <w:b/>
          <w:iCs/>
          <w:color w:val="000000"/>
          <w:szCs w:val="24"/>
          <w:lang w:eastAsia="zh-TW"/>
        </w:rPr>
        <w:t xml:space="preserve">umorsphere </w:t>
      </w:r>
      <w:r w:rsidR="0091069E" w:rsidRPr="007A6889">
        <w:rPr>
          <w:b/>
          <w:iCs/>
          <w:color w:val="000000"/>
          <w:szCs w:val="24"/>
          <w:lang w:eastAsia="zh-TW"/>
        </w:rPr>
        <w:t>a</w:t>
      </w:r>
      <w:r w:rsidRPr="007A6889">
        <w:rPr>
          <w:b/>
          <w:iCs/>
          <w:color w:val="000000"/>
          <w:szCs w:val="24"/>
          <w:lang w:eastAsia="zh-TW"/>
        </w:rPr>
        <w:t>ssays</w:t>
      </w:r>
    </w:p>
    <w:p w14:paraId="6112AC6F" w14:textId="4A22FD12" w:rsidR="00E2792C" w:rsidRPr="0004426B" w:rsidRDefault="00050750" w:rsidP="00555B6A">
      <w:pPr>
        <w:pStyle w:val="ParaNumChar1"/>
        <w:spacing w:after="0"/>
        <w:contextualSpacing/>
        <w:jc w:val="both"/>
        <w:rPr>
          <w:szCs w:val="24"/>
        </w:rPr>
      </w:pPr>
      <w:r w:rsidRPr="0004426B">
        <w:rPr>
          <w:color w:val="000000"/>
          <w:szCs w:val="24"/>
        </w:rPr>
        <w:t>C</w:t>
      </w:r>
      <w:r w:rsidR="00815790" w:rsidRPr="0004426B">
        <w:rPr>
          <w:color w:val="000000"/>
          <w:szCs w:val="24"/>
        </w:rPr>
        <w:t>ells were dissociated, antibody-labeled (1</w:t>
      </w:r>
      <w:r w:rsidR="00E508D4">
        <w:rPr>
          <w:color w:val="000000"/>
          <w:szCs w:val="24"/>
        </w:rPr>
        <w:t>–</w:t>
      </w:r>
      <w:r w:rsidR="00815790" w:rsidRPr="0004426B">
        <w:rPr>
          <w:color w:val="000000"/>
          <w:szCs w:val="24"/>
        </w:rPr>
        <w:t>2</w:t>
      </w:r>
      <w:ins w:id="16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sym w:font="Symbol" w:char="F06D"/>
      </w:r>
      <w:r w:rsidR="00815790" w:rsidRPr="0004426B">
        <w:rPr>
          <w:color w:val="000000"/>
          <w:szCs w:val="24"/>
        </w:rPr>
        <w:t>g per 10</w:t>
      </w:r>
      <w:r w:rsidR="00815790" w:rsidRPr="0004426B">
        <w:rPr>
          <w:color w:val="000000"/>
          <w:szCs w:val="24"/>
          <w:vertAlign w:val="superscript"/>
        </w:rPr>
        <w:t>6</w:t>
      </w:r>
      <w:r w:rsidR="00815790" w:rsidRPr="0004426B">
        <w:rPr>
          <w:color w:val="000000"/>
          <w:szCs w:val="24"/>
        </w:rPr>
        <w:t xml:space="preserve"> cells</w:t>
      </w:r>
      <w:ins w:id="17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sym w:font="Symbol" w:char="F0B4"/>
      </w:r>
      <w:ins w:id="18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t>1</w:t>
      </w:r>
      <w:ins w:id="19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t>h)</w:t>
      </w:r>
      <w:r w:rsidR="00A43C58">
        <w:rPr>
          <w:color w:val="000000"/>
          <w:szCs w:val="24"/>
        </w:rPr>
        <w:t>,</w:t>
      </w:r>
      <w:r w:rsidR="00815790" w:rsidRPr="0004426B">
        <w:rPr>
          <w:color w:val="000000"/>
          <w:szCs w:val="24"/>
        </w:rPr>
        <w:t xml:space="preserve"> and resuspended in HBSS/2%</w:t>
      </w:r>
      <w:ins w:id="20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t xml:space="preserve">FBS. </w:t>
      </w:r>
      <w:r w:rsidR="00815790" w:rsidRPr="0004426B">
        <w:rPr>
          <w:szCs w:val="24"/>
        </w:rPr>
        <w:t xml:space="preserve">The ALDEFLUOR assay (StemCell Technologies, Vancouver, </w:t>
      </w:r>
      <w:r w:rsidR="00E508D4">
        <w:rPr>
          <w:szCs w:val="24"/>
        </w:rPr>
        <w:t xml:space="preserve">BC, </w:t>
      </w:r>
      <w:r w:rsidR="00815790" w:rsidRPr="0004426B">
        <w:rPr>
          <w:szCs w:val="24"/>
        </w:rPr>
        <w:t xml:space="preserve">Canada) was performed according to the manufacturer’s recommendation. </w:t>
      </w:r>
      <w:r w:rsidR="00815790" w:rsidRPr="0004426B">
        <w:rPr>
          <w:color w:val="000000"/>
          <w:szCs w:val="24"/>
        </w:rPr>
        <w:t>Flow cytometry was done us</w:t>
      </w:r>
      <w:r w:rsidR="00A43C58">
        <w:rPr>
          <w:color w:val="000000"/>
          <w:szCs w:val="24"/>
        </w:rPr>
        <w:t>ing</w:t>
      </w:r>
      <w:r w:rsidR="00815790" w:rsidRPr="0004426B">
        <w:rPr>
          <w:color w:val="000000"/>
          <w:szCs w:val="24"/>
        </w:rPr>
        <w:t xml:space="preserve"> a FACSCanto</w:t>
      </w:r>
      <w:r w:rsidR="00815790" w:rsidRPr="0004426B">
        <w:rPr>
          <w:color w:val="000000"/>
          <w:szCs w:val="24"/>
          <w:vertAlign w:val="superscript"/>
        </w:rPr>
        <w:t>TM</w:t>
      </w:r>
      <w:r w:rsidR="00815790" w:rsidRPr="0004426B">
        <w:rPr>
          <w:color w:val="000000"/>
          <w:szCs w:val="24"/>
        </w:rPr>
        <w:t xml:space="preserve"> II flow cytometer (BD Biosciences) with the electronic gating set according to cells stained with the corresponding isotype-matched control IgG. The tumorsphere assay was performed as </w:t>
      </w:r>
      <w:r w:rsidR="00815790" w:rsidRPr="00E508D4">
        <w:rPr>
          <w:szCs w:val="24"/>
        </w:rPr>
        <w:t>previously described</w:t>
      </w:r>
      <w:r w:rsidR="00193F5E" w:rsidRPr="00E508D4">
        <w:rPr>
          <w:szCs w:val="24"/>
        </w:rPr>
        <w:t xml:space="preserve"> [20]</w:t>
      </w:r>
      <w:r w:rsidR="00815790" w:rsidRPr="00E508D4">
        <w:rPr>
          <w:szCs w:val="24"/>
        </w:rPr>
        <w:t>. For</w:t>
      </w:r>
      <w:r w:rsidR="00815790" w:rsidRPr="0004426B">
        <w:rPr>
          <w:color w:val="000000"/>
          <w:szCs w:val="24"/>
        </w:rPr>
        <w:t xml:space="preserve"> limiting dilution assay, cells were plated in limiting dilution (200, 100, 50 cells per well) in 96-well plates in the respective culture media. The presence of tumorspheres was evaluated after 5</w:t>
      </w:r>
      <w:ins w:id="21" w:author="S3G_Operator_Spacing" w:date="2019-08-29T08:39:00Z">
        <w:r w:rsidR="00C921B0" w:rsidRPr="00080766">
          <w:rPr>
            <w:szCs w:val="24"/>
          </w:rPr>
          <w:t> </w:t>
        </w:r>
      </w:ins>
      <w:r w:rsidR="00815790" w:rsidRPr="0004426B">
        <w:rPr>
          <w:color w:val="000000"/>
          <w:szCs w:val="24"/>
        </w:rPr>
        <w:t xml:space="preserve">days. </w:t>
      </w:r>
      <w:r w:rsidR="00815790" w:rsidRPr="0004426B">
        <w:rPr>
          <w:szCs w:val="24"/>
        </w:rPr>
        <w:t xml:space="preserve">Experiments were performed in </w:t>
      </w:r>
      <w:r w:rsidR="00C921B0">
        <w:rPr>
          <w:szCs w:val="24"/>
        </w:rPr>
        <w:t>six</w:t>
      </w:r>
      <w:r w:rsidR="00815790" w:rsidRPr="0004426B">
        <w:rPr>
          <w:szCs w:val="24"/>
        </w:rPr>
        <w:t xml:space="preserve"> replicates, and </w:t>
      </w:r>
      <w:r w:rsidR="00A43C58">
        <w:rPr>
          <w:szCs w:val="24"/>
        </w:rPr>
        <w:t xml:space="preserve">the </w:t>
      </w:r>
      <w:r w:rsidR="00815790" w:rsidRPr="0004426B">
        <w:rPr>
          <w:szCs w:val="24"/>
        </w:rPr>
        <w:t>results from three independent experiments were analyzed.</w:t>
      </w:r>
    </w:p>
    <w:p w14:paraId="246E0577" w14:textId="77777777" w:rsidR="00050750" w:rsidRPr="0004426B" w:rsidRDefault="00050750" w:rsidP="00555B6A">
      <w:pPr>
        <w:pStyle w:val="ParaNumChar1"/>
        <w:spacing w:after="0"/>
        <w:contextualSpacing/>
        <w:jc w:val="both"/>
        <w:rPr>
          <w:szCs w:val="24"/>
        </w:rPr>
      </w:pPr>
    </w:p>
    <w:p w14:paraId="2BD46E03" w14:textId="77777777" w:rsidR="00050750" w:rsidRPr="00E508D4" w:rsidRDefault="00675FE7" w:rsidP="002D05E3">
      <w:pPr>
        <w:pStyle w:val="ParaNumChar1"/>
        <w:spacing w:after="0"/>
        <w:jc w:val="both"/>
        <w:rPr>
          <w:b/>
          <w:iCs/>
          <w:szCs w:val="24"/>
        </w:rPr>
      </w:pPr>
      <w:r w:rsidRPr="00E508D4">
        <w:rPr>
          <w:b/>
          <w:iCs/>
          <w:szCs w:val="24"/>
        </w:rPr>
        <w:t>Immunofluorescence (</w:t>
      </w:r>
      <w:r w:rsidR="00050750" w:rsidRPr="00E508D4">
        <w:rPr>
          <w:b/>
          <w:iCs/>
          <w:szCs w:val="24"/>
        </w:rPr>
        <w:t>IF</w:t>
      </w:r>
      <w:r w:rsidRPr="00E508D4">
        <w:rPr>
          <w:b/>
          <w:iCs/>
          <w:szCs w:val="24"/>
        </w:rPr>
        <w:t>)</w:t>
      </w:r>
      <w:r w:rsidR="00050750" w:rsidRPr="00E508D4">
        <w:rPr>
          <w:b/>
          <w:iCs/>
          <w:szCs w:val="24"/>
        </w:rPr>
        <w:t xml:space="preserve"> and </w:t>
      </w:r>
      <w:r w:rsidR="0091069E" w:rsidRPr="00E508D4">
        <w:rPr>
          <w:b/>
          <w:iCs/>
          <w:szCs w:val="24"/>
        </w:rPr>
        <w:t>i</w:t>
      </w:r>
      <w:r w:rsidR="00050750" w:rsidRPr="00E508D4">
        <w:rPr>
          <w:b/>
          <w:iCs/>
          <w:szCs w:val="24"/>
        </w:rPr>
        <w:t xml:space="preserve">mmunohistochemistry (IHC) </w:t>
      </w:r>
      <w:r w:rsidR="0091069E" w:rsidRPr="00E508D4">
        <w:rPr>
          <w:b/>
          <w:iCs/>
          <w:szCs w:val="24"/>
        </w:rPr>
        <w:t>a</w:t>
      </w:r>
      <w:r w:rsidR="00050750" w:rsidRPr="00E508D4">
        <w:rPr>
          <w:b/>
          <w:iCs/>
          <w:szCs w:val="24"/>
        </w:rPr>
        <w:t>nalys</w:t>
      </w:r>
      <w:r w:rsidR="0091069E" w:rsidRPr="00E508D4">
        <w:rPr>
          <w:b/>
          <w:iCs/>
          <w:szCs w:val="24"/>
        </w:rPr>
        <w:t>e</w:t>
      </w:r>
      <w:r w:rsidR="00050750" w:rsidRPr="00E508D4">
        <w:rPr>
          <w:b/>
          <w:iCs/>
          <w:szCs w:val="24"/>
        </w:rPr>
        <w:t>s</w:t>
      </w:r>
    </w:p>
    <w:p w14:paraId="0F8D4362" w14:textId="56B4394D" w:rsidR="00050750" w:rsidRPr="00E508D4" w:rsidRDefault="007D5FC7" w:rsidP="00C921B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Cs w:val="24"/>
        </w:rPr>
      </w:pPr>
      <w:r w:rsidRPr="00E508D4">
        <w:rPr>
          <w:rFonts w:ascii="Times New Roman" w:hAnsi="Times New Roman"/>
          <w:szCs w:val="24"/>
        </w:rPr>
        <w:t>C</w:t>
      </w:r>
      <w:r w:rsidR="00C1569E" w:rsidRPr="00E508D4">
        <w:rPr>
          <w:rFonts w:ascii="Times New Roman" w:hAnsi="Times New Roman"/>
          <w:kern w:val="0"/>
          <w:szCs w:val="24"/>
        </w:rPr>
        <w:t xml:space="preserve">ells </w:t>
      </w:r>
      <w:r w:rsidRPr="00E508D4">
        <w:rPr>
          <w:rFonts w:ascii="Times New Roman" w:hAnsi="Times New Roman"/>
          <w:szCs w:val="24"/>
        </w:rPr>
        <w:t xml:space="preserve">grown on cultures plastics </w:t>
      </w:r>
      <w:r w:rsidR="00C1569E" w:rsidRPr="00E508D4">
        <w:rPr>
          <w:rFonts w:ascii="Times New Roman" w:hAnsi="Times New Roman"/>
          <w:kern w:val="0"/>
          <w:szCs w:val="24"/>
        </w:rPr>
        <w:t>were fixed with 4% paraformaldehyde in PBS for 10</w:t>
      </w:r>
      <w:ins w:id="22" w:author="S3G_Operator_Spacing" w:date="2019-08-29T08:39:00Z">
        <w:r w:rsidR="00C921B0" w:rsidRPr="00080766">
          <w:rPr>
            <w:rFonts w:ascii="Times New Roman" w:hAnsi="Times New Roman"/>
            <w:szCs w:val="24"/>
          </w:rPr>
          <w:t> </w:t>
        </w:r>
      </w:ins>
      <w:r w:rsidR="00C1569E" w:rsidRPr="00E508D4">
        <w:rPr>
          <w:rFonts w:ascii="Times New Roman" w:hAnsi="Times New Roman"/>
          <w:kern w:val="0"/>
          <w:szCs w:val="24"/>
        </w:rPr>
        <w:t xml:space="preserve">min at </w:t>
      </w:r>
      <w:r w:rsidR="00C921B0">
        <w:rPr>
          <w:rFonts w:ascii="Times New Roman" w:hAnsi="Times New Roman"/>
          <w:kern w:val="0"/>
          <w:szCs w:val="24"/>
        </w:rPr>
        <w:t>room temperature</w:t>
      </w:r>
      <w:r w:rsidR="002A3D0B" w:rsidRPr="00E508D4">
        <w:rPr>
          <w:rFonts w:ascii="Times New Roman" w:hAnsi="Times New Roman"/>
          <w:szCs w:val="24"/>
        </w:rPr>
        <w:t xml:space="preserve"> and then </w:t>
      </w:r>
      <w:r w:rsidR="00C1569E" w:rsidRPr="00E508D4">
        <w:rPr>
          <w:rFonts w:ascii="Times New Roman" w:hAnsi="Times New Roman"/>
          <w:kern w:val="0"/>
          <w:szCs w:val="24"/>
        </w:rPr>
        <w:t>rinsed with 0.2% Triton X-100 in PBS.</w:t>
      </w:r>
      <w:r w:rsidR="00C1569E" w:rsidRPr="00E508D4">
        <w:rPr>
          <w:rFonts w:ascii="Times New Roman" w:hAnsi="Times New Roman"/>
          <w:szCs w:val="24"/>
        </w:rPr>
        <w:t xml:space="preserve"> </w:t>
      </w:r>
      <w:r w:rsidR="00D725DA" w:rsidRPr="00E508D4">
        <w:rPr>
          <w:rFonts w:ascii="Times New Roman" w:hAnsi="Times New Roman"/>
          <w:szCs w:val="24"/>
        </w:rPr>
        <w:t xml:space="preserve">For </w:t>
      </w:r>
      <w:r w:rsidR="00D725DA" w:rsidRPr="00E508D4">
        <w:rPr>
          <w:rFonts w:ascii="Times New Roman" w:hAnsi="Times New Roman"/>
          <w:kern w:val="0"/>
          <w:szCs w:val="24"/>
        </w:rPr>
        <w:t>paraffin-embedded sections</w:t>
      </w:r>
      <w:r w:rsidR="00D46132" w:rsidRPr="00E508D4">
        <w:rPr>
          <w:rStyle w:val="apple-style-span"/>
          <w:rFonts w:ascii="Times New Roman" w:hAnsi="Times New Roman"/>
          <w:szCs w:val="24"/>
        </w:rPr>
        <w:t xml:space="preserve">, </w:t>
      </w:r>
      <w:r w:rsidR="00D725DA" w:rsidRPr="00E508D4">
        <w:rPr>
          <w:rStyle w:val="apple-style-span"/>
          <w:rFonts w:ascii="Times New Roman" w:hAnsi="Times New Roman"/>
          <w:szCs w:val="24"/>
        </w:rPr>
        <w:t xml:space="preserve">PDAC </w:t>
      </w:r>
      <w:r w:rsidR="00D46132" w:rsidRPr="00E508D4">
        <w:rPr>
          <w:rStyle w:val="apple-style-span"/>
          <w:rFonts w:ascii="Times New Roman" w:hAnsi="Times New Roman"/>
          <w:szCs w:val="24"/>
        </w:rPr>
        <w:t>t</w:t>
      </w:r>
      <w:r w:rsidR="009B6549" w:rsidRPr="00E508D4">
        <w:rPr>
          <w:rStyle w:val="apple-style-span"/>
          <w:rFonts w:ascii="Times New Roman" w:hAnsi="Times New Roman"/>
          <w:szCs w:val="24"/>
        </w:rPr>
        <w:t>issue</w:t>
      </w:r>
      <w:r w:rsidR="003D3259" w:rsidRPr="00E508D4">
        <w:rPr>
          <w:rStyle w:val="apple-style-span"/>
          <w:rFonts w:ascii="Times New Roman" w:hAnsi="Times New Roman"/>
          <w:szCs w:val="24"/>
        </w:rPr>
        <w:t xml:space="preserve">s </w:t>
      </w:r>
      <w:r w:rsidR="009B6549" w:rsidRPr="00E508D4">
        <w:rPr>
          <w:rStyle w:val="apple-style-span"/>
          <w:rFonts w:ascii="Times New Roman" w:hAnsi="Times New Roman"/>
          <w:szCs w:val="24"/>
        </w:rPr>
        <w:t xml:space="preserve">were deparaffinized, hydrated, </w:t>
      </w:r>
      <w:r w:rsidR="00B558CD">
        <w:rPr>
          <w:rStyle w:val="apple-style-span"/>
          <w:rFonts w:ascii="Times New Roman" w:hAnsi="Times New Roman"/>
          <w:szCs w:val="24"/>
        </w:rPr>
        <w:t xml:space="preserve">and </w:t>
      </w:r>
      <w:r w:rsidR="009B6549" w:rsidRPr="00E508D4">
        <w:rPr>
          <w:rStyle w:val="apple-style-span"/>
          <w:rFonts w:ascii="Times New Roman" w:hAnsi="Times New Roman"/>
          <w:szCs w:val="24"/>
        </w:rPr>
        <w:t xml:space="preserve">immersed in citrate buffer at pH 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>6.0 for epitope retrieval in a microwave</w:t>
      </w:r>
      <w:r w:rsidR="00A051D5" w:rsidRPr="002D05E3">
        <w:rPr>
          <w:rStyle w:val="apple-style-span"/>
          <w:rFonts w:ascii="Times New Roman" w:hAnsi="Times New Roman"/>
          <w:color w:val="000000"/>
          <w:szCs w:val="24"/>
        </w:rPr>
        <w:t xml:space="preserve"> oven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>. Endogenous peroxidase activity</w:t>
      </w:r>
      <w:r w:rsidR="009B6549" w:rsidRPr="002D05E3">
        <w:rPr>
          <w:rStyle w:val="apple-converted-space"/>
          <w:rFonts w:ascii="Times New Roman" w:hAnsi="Times New Roman"/>
          <w:color w:val="000000"/>
          <w:szCs w:val="24"/>
          <w:vertAlign w:val="superscript"/>
        </w:rPr>
        <w:t> 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>was quenched in 3% hydrogen peroxide for</w:t>
      </w:r>
      <w:r w:rsidR="00C921B0">
        <w:rPr>
          <w:rStyle w:val="apple-converted-space"/>
          <w:rFonts w:ascii="Times New Roman" w:hAnsi="Times New Roman"/>
          <w:color w:val="0000FF"/>
          <w:szCs w:val="24"/>
        </w:rPr>
        <w:t xml:space="preserve"> 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>15</w:t>
      </w:r>
      <w:ins w:id="23" w:author="S3G_Operator_Spacing" w:date="2019-08-29T08:39:00Z">
        <w:r w:rsidR="00C921B0" w:rsidRPr="00080766">
          <w:rPr>
            <w:rFonts w:ascii="Times New Roman" w:hAnsi="Times New Roman"/>
            <w:szCs w:val="24"/>
          </w:rPr>
          <w:t> </w:t>
        </w:r>
      </w:ins>
      <w:r w:rsidR="00A051D5" w:rsidRPr="002D05E3">
        <w:rPr>
          <w:rStyle w:val="apple-style-span"/>
          <w:rFonts w:ascii="Times New Roman" w:hAnsi="Times New Roman"/>
          <w:color w:val="000000"/>
          <w:szCs w:val="24"/>
        </w:rPr>
        <w:t>min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 xml:space="preserve">, 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lastRenderedPageBreak/>
        <w:t>and slides were then incubated with 10% normal horse serum to block nonspecific immunoreactivity. The anti-</w:t>
      </w:r>
      <w:r w:rsidR="002C4573" w:rsidRPr="002D05E3">
        <w:rPr>
          <w:rStyle w:val="apple-style-span"/>
          <w:rFonts w:ascii="Times New Roman" w:hAnsi="Times New Roman"/>
          <w:color w:val="000000"/>
          <w:szCs w:val="24"/>
        </w:rPr>
        <w:t>ASPM-</w:t>
      </w:r>
      <w:r w:rsidR="0082792C" w:rsidRPr="002D05E3">
        <w:rPr>
          <w:rStyle w:val="apple-style-span"/>
          <w:rFonts w:ascii="Times New Roman" w:hAnsi="Times New Roman"/>
          <w:color w:val="000000"/>
          <w:szCs w:val="24"/>
        </w:rPr>
        <w:t>iI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 xml:space="preserve"> antibody </w:t>
      </w:r>
      <w:r w:rsidR="009B6549" w:rsidRPr="002D05E3">
        <w:rPr>
          <w:rFonts w:ascii="Times New Roman" w:hAnsi="Times New Roman"/>
          <w:szCs w:val="24"/>
        </w:rPr>
        <w:t xml:space="preserve">(1:1600; described above) 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>was subsequently applied and detected by using the DAKO EnVision kit (</w:t>
      </w:r>
      <w:r w:rsidR="009B6549" w:rsidRPr="002D05E3">
        <w:rPr>
          <w:rFonts w:ascii="Times New Roman" w:hAnsi="Times New Roman"/>
          <w:szCs w:val="24"/>
        </w:rPr>
        <w:t>Dako, Carpinteria, CA, USA</w:t>
      </w:r>
      <w:r w:rsidR="009B6549" w:rsidRPr="002D05E3">
        <w:rPr>
          <w:rStyle w:val="apple-style-span"/>
          <w:rFonts w:ascii="Times New Roman" w:hAnsi="Times New Roman"/>
          <w:color w:val="000000"/>
          <w:szCs w:val="24"/>
        </w:rPr>
        <w:t xml:space="preserve">). </w:t>
      </w:r>
      <w:r w:rsidR="002D05E3" w:rsidRPr="002D05E3">
        <w:rPr>
          <w:rFonts w:ascii="Times New Roman" w:hAnsi="Times New Roman"/>
          <w:color w:val="000000" w:themeColor="text1"/>
          <w:kern w:val="0"/>
          <w:szCs w:val="24"/>
        </w:rPr>
        <w:t>Alexa Fluor 488- and Alexa Fluor 555-labeled secondary antibodies (</w:t>
      </w:r>
      <w:r w:rsidR="002D05E3" w:rsidRPr="002D05E3">
        <w:rPr>
          <w:rFonts w:ascii="Times New Roman" w:hAnsi="Times New Roman"/>
          <w:szCs w:val="24"/>
        </w:rPr>
        <w:t>Invitrogen, Carlsbad, CA</w:t>
      </w:r>
      <w:r w:rsidR="00B558CD">
        <w:rPr>
          <w:rFonts w:ascii="Times New Roman" w:hAnsi="Times New Roman"/>
          <w:szCs w:val="24"/>
        </w:rPr>
        <w:t>, USA</w:t>
      </w:r>
      <w:r w:rsidR="002D05E3" w:rsidRPr="002D05E3">
        <w:rPr>
          <w:rFonts w:ascii="Times New Roman" w:hAnsi="Times New Roman"/>
          <w:color w:val="000000" w:themeColor="text1"/>
          <w:kern w:val="0"/>
          <w:szCs w:val="24"/>
        </w:rPr>
        <w:t>) were used at a 1:200 dilution and incubated for 1</w:t>
      </w:r>
      <w:ins w:id="24" w:author="S3G_Operator_Spacing" w:date="2019-08-29T08:39:00Z">
        <w:r w:rsidR="00C921B0" w:rsidRPr="00080766">
          <w:rPr>
            <w:rFonts w:ascii="Times New Roman" w:hAnsi="Times New Roman"/>
            <w:szCs w:val="24"/>
          </w:rPr>
          <w:t> </w:t>
        </w:r>
      </w:ins>
      <w:r w:rsidR="002D05E3" w:rsidRPr="002D05E3">
        <w:rPr>
          <w:rFonts w:ascii="Times New Roman" w:hAnsi="Times New Roman"/>
          <w:color w:val="000000" w:themeColor="text1"/>
          <w:kern w:val="0"/>
          <w:szCs w:val="24"/>
        </w:rPr>
        <w:t>h</w:t>
      </w:r>
      <w:r w:rsidR="002D05E3" w:rsidRPr="00E508D4">
        <w:rPr>
          <w:rFonts w:ascii="Times New Roman" w:hAnsi="Times New Roman"/>
          <w:szCs w:val="24"/>
        </w:rPr>
        <w:t>.</w:t>
      </w:r>
      <w:r w:rsidR="002D05E3" w:rsidRPr="00E508D4">
        <w:rPr>
          <w:rFonts w:ascii="Times New Roman" w:hAnsi="Times New Roman"/>
          <w:kern w:val="0"/>
          <w:szCs w:val="24"/>
        </w:rPr>
        <w:t xml:space="preserve"> Cells and slides were </w:t>
      </w:r>
      <w:r w:rsidR="00C8499D" w:rsidRPr="00E508D4">
        <w:rPr>
          <w:rFonts w:ascii="Times New Roman" w:hAnsi="Times New Roman"/>
          <w:kern w:val="0"/>
          <w:szCs w:val="24"/>
        </w:rPr>
        <w:t xml:space="preserve">then </w:t>
      </w:r>
      <w:r w:rsidR="002D05E3" w:rsidRPr="00E508D4">
        <w:rPr>
          <w:rFonts w:ascii="Times New Roman" w:hAnsi="Times New Roman"/>
          <w:kern w:val="0"/>
          <w:szCs w:val="24"/>
        </w:rPr>
        <w:t>mounted in ProLong Gold (</w:t>
      </w:r>
      <w:r w:rsidR="002D05E3" w:rsidRPr="00E508D4">
        <w:rPr>
          <w:rFonts w:ascii="Times New Roman" w:hAnsi="Times New Roman"/>
          <w:szCs w:val="24"/>
        </w:rPr>
        <w:t>Invitrogen</w:t>
      </w:r>
      <w:r w:rsidR="002D05E3" w:rsidRPr="00E508D4">
        <w:rPr>
          <w:rFonts w:ascii="Times New Roman" w:hAnsi="Times New Roman"/>
          <w:kern w:val="0"/>
          <w:szCs w:val="24"/>
        </w:rPr>
        <w:t xml:space="preserve">). </w:t>
      </w:r>
      <w:r w:rsidR="002D05E3" w:rsidRPr="00E508D4">
        <w:rPr>
          <w:rFonts w:ascii="Times New Roman" w:hAnsi="Times New Roman"/>
          <w:szCs w:val="24"/>
        </w:rPr>
        <w:t xml:space="preserve">Confocal and </w:t>
      </w:r>
      <w:r w:rsidR="00723F12" w:rsidRPr="00E508D4">
        <w:rPr>
          <w:rFonts w:ascii="Times New Roman" w:hAnsi="Times New Roman"/>
          <w:szCs w:val="24"/>
        </w:rPr>
        <w:t xml:space="preserve">IF </w:t>
      </w:r>
      <w:r w:rsidR="002D05E3" w:rsidRPr="00E508D4">
        <w:rPr>
          <w:rFonts w:ascii="Times New Roman" w:hAnsi="Times New Roman"/>
          <w:szCs w:val="24"/>
        </w:rPr>
        <w:t>imaging w</w:t>
      </w:r>
      <w:r w:rsidR="00B558CD">
        <w:rPr>
          <w:rFonts w:ascii="Times New Roman" w:hAnsi="Times New Roman"/>
          <w:szCs w:val="24"/>
        </w:rPr>
        <w:t>as</w:t>
      </w:r>
      <w:r w:rsidR="00BD5275" w:rsidRPr="00E508D4">
        <w:rPr>
          <w:rFonts w:ascii="Times New Roman" w:hAnsi="Times New Roman"/>
          <w:szCs w:val="24"/>
        </w:rPr>
        <w:t xml:space="preserve"> </w:t>
      </w:r>
      <w:r w:rsidR="002D05E3" w:rsidRPr="00E508D4">
        <w:rPr>
          <w:rFonts w:ascii="Times New Roman" w:hAnsi="Times New Roman"/>
          <w:szCs w:val="24"/>
        </w:rPr>
        <w:t xml:space="preserve">performed using a Nikon Digital Eclipse C1 confocal microscope system and </w:t>
      </w:r>
      <w:r w:rsidR="00B558CD">
        <w:rPr>
          <w:rFonts w:ascii="Times New Roman" w:hAnsi="Times New Roman"/>
          <w:szCs w:val="24"/>
        </w:rPr>
        <w:t xml:space="preserve">an </w:t>
      </w:r>
      <w:r w:rsidR="002D05E3" w:rsidRPr="00E508D4">
        <w:rPr>
          <w:rFonts w:ascii="Times New Roman" w:hAnsi="Times New Roman"/>
          <w:szCs w:val="24"/>
          <w:shd w:val="clear" w:color="auto" w:fill="FCFDFE"/>
        </w:rPr>
        <w:t>O</w:t>
      </w:r>
      <w:r w:rsidR="00C921B0" w:rsidRPr="00E508D4">
        <w:rPr>
          <w:rFonts w:ascii="Times New Roman" w:hAnsi="Times New Roman"/>
          <w:szCs w:val="24"/>
          <w:shd w:val="clear" w:color="auto" w:fill="FCFDFE"/>
        </w:rPr>
        <w:t>lympus</w:t>
      </w:r>
      <w:r w:rsidR="002D05E3" w:rsidRPr="00E508D4">
        <w:rPr>
          <w:rFonts w:ascii="Times New Roman" w:hAnsi="Times New Roman"/>
          <w:szCs w:val="24"/>
          <w:shd w:val="clear" w:color="auto" w:fill="FCFDFE"/>
        </w:rPr>
        <w:t xml:space="preserve"> IX81</w:t>
      </w:r>
      <w:r w:rsidR="002D05E3" w:rsidRPr="00E508D4">
        <w:rPr>
          <w:rFonts w:ascii="Times New Roman" w:hAnsi="Times New Roman"/>
          <w:kern w:val="0"/>
          <w:szCs w:val="24"/>
        </w:rPr>
        <w:t xml:space="preserve"> fluorescence microscope</w:t>
      </w:r>
      <w:r w:rsidR="004836D0" w:rsidRPr="00E508D4">
        <w:rPr>
          <w:rFonts w:ascii="Times New Roman" w:hAnsi="Times New Roman"/>
          <w:kern w:val="0"/>
          <w:szCs w:val="24"/>
        </w:rPr>
        <w:t>, respectively</w:t>
      </w:r>
      <w:r w:rsidR="002D05E3" w:rsidRPr="00E508D4">
        <w:rPr>
          <w:rFonts w:ascii="Times New Roman" w:hAnsi="Times New Roman"/>
          <w:kern w:val="0"/>
          <w:szCs w:val="24"/>
        </w:rPr>
        <w:t xml:space="preserve">. </w:t>
      </w:r>
      <w:r w:rsidR="009B6549" w:rsidRPr="00E508D4">
        <w:rPr>
          <w:rFonts w:ascii="Times New Roman" w:hAnsi="Times New Roman"/>
          <w:szCs w:val="24"/>
        </w:rPr>
        <w:t xml:space="preserve">All </w:t>
      </w:r>
      <w:r w:rsidR="00EF0B56" w:rsidRPr="00E508D4">
        <w:rPr>
          <w:rFonts w:ascii="Times New Roman" w:hAnsi="Times New Roman"/>
          <w:szCs w:val="24"/>
        </w:rPr>
        <w:t xml:space="preserve">IF and </w:t>
      </w:r>
      <w:r w:rsidR="009B6549" w:rsidRPr="00E508D4">
        <w:rPr>
          <w:rFonts w:ascii="Times New Roman" w:hAnsi="Times New Roman"/>
          <w:szCs w:val="24"/>
        </w:rPr>
        <w:t xml:space="preserve">IHC staining </w:t>
      </w:r>
      <w:r w:rsidR="007067C5" w:rsidRPr="00E508D4">
        <w:rPr>
          <w:rFonts w:ascii="Times New Roman" w:hAnsi="Times New Roman"/>
          <w:szCs w:val="24"/>
        </w:rPr>
        <w:t>w</w:t>
      </w:r>
      <w:r w:rsidR="00B558CD">
        <w:rPr>
          <w:rFonts w:ascii="Times New Roman" w:hAnsi="Times New Roman"/>
          <w:szCs w:val="24"/>
        </w:rPr>
        <w:t>as</w:t>
      </w:r>
      <w:r w:rsidR="007067C5" w:rsidRPr="00E508D4">
        <w:rPr>
          <w:rFonts w:ascii="Times New Roman" w:hAnsi="Times New Roman"/>
          <w:szCs w:val="24"/>
        </w:rPr>
        <w:t xml:space="preserve"> independently </w:t>
      </w:r>
      <w:r w:rsidR="009B6549" w:rsidRPr="00E508D4">
        <w:rPr>
          <w:rFonts w:ascii="Times New Roman" w:hAnsi="Times New Roman"/>
          <w:szCs w:val="24"/>
        </w:rPr>
        <w:t xml:space="preserve">evaluated </w:t>
      </w:r>
      <w:r w:rsidR="007067C5" w:rsidRPr="00E508D4">
        <w:rPr>
          <w:rFonts w:ascii="Times New Roman" w:hAnsi="Times New Roman"/>
          <w:szCs w:val="24"/>
        </w:rPr>
        <w:t xml:space="preserve">and verified </w:t>
      </w:r>
      <w:r w:rsidR="009B6549" w:rsidRPr="00E508D4">
        <w:rPr>
          <w:rFonts w:ascii="Times New Roman" w:hAnsi="Times New Roman"/>
          <w:szCs w:val="24"/>
        </w:rPr>
        <w:t xml:space="preserve">by </w:t>
      </w:r>
      <w:r w:rsidR="007067C5" w:rsidRPr="00E508D4">
        <w:rPr>
          <w:rFonts w:ascii="Times New Roman" w:hAnsi="Times New Roman"/>
          <w:szCs w:val="24"/>
        </w:rPr>
        <w:t xml:space="preserve">two </w:t>
      </w:r>
      <w:r w:rsidR="009B6549" w:rsidRPr="00E508D4">
        <w:rPr>
          <w:rFonts w:ascii="Times New Roman" w:hAnsi="Times New Roman"/>
          <w:szCs w:val="24"/>
        </w:rPr>
        <w:t>expert pathologist</w:t>
      </w:r>
      <w:r w:rsidR="00B208E2" w:rsidRPr="00E508D4">
        <w:rPr>
          <w:rFonts w:ascii="Times New Roman" w:hAnsi="Times New Roman"/>
          <w:szCs w:val="24"/>
        </w:rPr>
        <w:t>s</w:t>
      </w:r>
      <w:r w:rsidR="009B6549" w:rsidRPr="00E508D4">
        <w:rPr>
          <w:rFonts w:ascii="Times New Roman" w:hAnsi="Times New Roman"/>
          <w:szCs w:val="24"/>
        </w:rPr>
        <w:t xml:space="preserve"> </w:t>
      </w:r>
      <w:r w:rsidR="00C921B0" w:rsidRPr="00E508D4">
        <w:rPr>
          <w:rFonts w:ascii="Times New Roman" w:hAnsi="Times New Roman"/>
          <w:szCs w:val="24"/>
        </w:rPr>
        <w:t xml:space="preserve">(WYC and CTL) </w:t>
      </w:r>
      <w:r w:rsidR="007067C5" w:rsidRPr="00E508D4">
        <w:rPr>
          <w:rFonts w:ascii="Times New Roman" w:hAnsi="Times New Roman"/>
          <w:szCs w:val="24"/>
        </w:rPr>
        <w:t>in a randomized manner</w:t>
      </w:r>
      <w:r w:rsidR="00C921B0">
        <w:rPr>
          <w:rFonts w:ascii="Times New Roman" w:hAnsi="Times New Roman"/>
          <w:szCs w:val="24"/>
        </w:rPr>
        <w:t>.</w:t>
      </w:r>
      <w:r w:rsidR="007067C5" w:rsidRPr="00E508D4">
        <w:rPr>
          <w:rFonts w:ascii="Times New Roman" w:hAnsi="Times New Roman"/>
          <w:szCs w:val="24"/>
        </w:rPr>
        <w:t xml:space="preserve"> </w:t>
      </w:r>
      <w:r w:rsidR="00503C1F" w:rsidRPr="00E508D4">
        <w:rPr>
          <w:rFonts w:ascii="Times New Roman" w:hAnsi="Times New Roman"/>
          <w:szCs w:val="24"/>
        </w:rPr>
        <w:t>The s</w:t>
      </w:r>
      <w:r w:rsidR="009B6549" w:rsidRPr="00E508D4">
        <w:rPr>
          <w:rFonts w:ascii="Times New Roman" w:hAnsi="Times New Roman"/>
          <w:szCs w:val="24"/>
        </w:rPr>
        <w:t>taining intensit</w:t>
      </w:r>
      <w:r w:rsidR="003C0C43" w:rsidRPr="00E508D4">
        <w:rPr>
          <w:rFonts w:ascii="Times New Roman" w:hAnsi="Times New Roman"/>
          <w:szCs w:val="24"/>
        </w:rPr>
        <w:t xml:space="preserve">ies </w:t>
      </w:r>
      <w:r w:rsidR="009B6549" w:rsidRPr="00E508D4">
        <w:rPr>
          <w:rFonts w:ascii="Times New Roman" w:hAnsi="Times New Roman"/>
          <w:szCs w:val="24"/>
        </w:rPr>
        <w:t xml:space="preserve">of </w:t>
      </w:r>
      <w:r w:rsidR="003C0C43" w:rsidRPr="00E508D4">
        <w:rPr>
          <w:rFonts w:ascii="Times New Roman" w:hAnsi="Times New Roman"/>
          <w:szCs w:val="24"/>
        </w:rPr>
        <w:t xml:space="preserve">markers were </w:t>
      </w:r>
      <w:r w:rsidR="009B6549" w:rsidRPr="00E508D4">
        <w:rPr>
          <w:rFonts w:ascii="Times New Roman" w:hAnsi="Times New Roman"/>
          <w:szCs w:val="24"/>
        </w:rPr>
        <w:t xml:space="preserve">quantified </w:t>
      </w:r>
      <w:r w:rsidR="00DF7346" w:rsidRPr="00E508D4">
        <w:rPr>
          <w:rFonts w:ascii="Times New Roman" w:hAnsi="Times New Roman"/>
          <w:szCs w:val="24"/>
        </w:rPr>
        <w:t>at the single-cell level</w:t>
      </w:r>
      <w:r w:rsidR="00B558CD">
        <w:rPr>
          <w:rFonts w:ascii="Times New Roman" w:hAnsi="Times New Roman"/>
          <w:szCs w:val="24"/>
        </w:rPr>
        <w:t>,</w:t>
      </w:r>
      <w:r w:rsidR="00DF7346" w:rsidRPr="00E508D4">
        <w:rPr>
          <w:rFonts w:ascii="Times New Roman" w:hAnsi="Times New Roman"/>
          <w:szCs w:val="24"/>
        </w:rPr>
        <w:t xml:space="preserve"> </w:t>
      </w:r>
      <w:r w:rsidR="009B6549" w:rsidRPr="00E508D4">
        <w:rPr>
          <w:rFonts w:ascii="Times New Roman" w:hAnsi="Times New Roman"/>
          <w:szCs w:val="24"/>
        </w:rPr>
        <w:t xml:space="preserve">with at least </w:t>
      </w:r>
      <w:r w:rsidR="001F37C4" w:rsidRPr="00E508D4">
        <w:rPr>
          <w:rFonts w:ascii="Times New Roman" w:hAnsi="Times New Roman"/>
          <w:szCs w:val="24"/>
        </w:rPr>
        <w:t>3</w:t>
      </w:r>
      <w:r w:rsidR="009B6549" w:rsidRPr="00E508D4">
        <w:rPr>
          <w:rFonts w:ascii="Times New Roman" w:hAnsi="Times New Roman"/>
          <w:szCs w:val="24"/>
        </w:rPr>
        <w:t xml:space="preserve">00 tumor cells counted per </w:t>
      </w:r>
      <w:r w:rsidR="001F37C4" w:rsidRPr="00E508D4">
        <w:rPr>
          <w:rFonts w:ascii="Times New Roman" w:hAnsi="Times New Roman"/>
          <w:szCs w:val="24"/>
        </w:rPr>
        <w:t>tumor (</w:t>
      </w:r>
      <w:r w:rsidR="00A051D5" w:rsidRPr="00E508D4">
        <w:rPr>
          <w:rFonts w:ascii="Times New Roman" w:hAnsi="Times New Roman"/>
          <w:szCs w:val="24"/>
        </w:rPr>
        <w:t>three</w:t>
      </w:r>
      <w:r w:rsidR="001F37C4" w:rsidRPr="00E508D4">
        <w:rPr>
          <w:rFonts w:ascii="Times New Roman" w:hAnsi="Times New Roman"/>
          <w:szCs w:val="24"/>
        </w:rPr>
        <w:t xml:space="preserve"> tissue sections per tumor; </w:t>
      </w:r>
      <w:r w:rsidR="00D24F7E" w:rsidRPr="00E508D4">
        <w:rPr>
          <w:rFonts w:ascii="Times New Roman" w:hAnsi="Times New Roman"/>
          <w:szCs w:val="24"/>
        </w:rPr>
        <w:t xml:space="preserve">at least </w:t>
      </w:r>
      <w:r w:rsidR="001F37C4" w:rsidRPr="00E508D4">
        <w:rPr>
          <w:rFonts w:ascii="Times New Roman" w:hAnsi="Times New Roman"/>
          <w:szCs w:val="24"/>
        </w:rPr>
        <w:t>100 tumor cells counted per section)</w:t>
      </w:r>
      <w:r w:rsidR="009B6549" w:rsidRPr="00E508D4">
        <w:rPr>
          <w:rFonts w:ascii="Times New Roman" w:hAnsi="Times New Roman"/>
          <w:szCs w:val="24"/>
        </w:rPr>
        <w:t>.</w:t>
      </w:r>
    </w:p>
    <w:p w14:paraId="395EB55C" w14:textId="77777777" w:rsidR="00050750" w:rsidRPr="0004426B" w:rsidRDefault="00050750" w:rsidP="00555B6A">
      <w:pPr>
        <w:pStyle w:val="ParaNumChar1"/>
        <w:spacing w:after="0"/>
        <w:jc w:val="both"/>
        <w:rPr>
          <w:b/>
          <w:color w:val="000000"/>
          <w:szCs w:val="24"/>
          <w:lang w:eastAsia="zh-TW"/>
        </w:rPr>
      </w:pPr>
    </w:p>
    <w:p w14:paraId="01604B17" w14:textId="77777777" w:rsidR="00050750" w:rsidRPr="000D6E6D" w:rsidRDefault="00050750" w:rsidP="00555B6A">
      <w:pPr>
        <w:pStyle w:val="ParaNumChar1"/>
        <w:spacing w:after="0"/>
        <w:contextualSpacing/>
        <w:jc w:val="both"/>
        <w:rPr>
          <w:b/>
          <w:iCs/>
          <w:szCs w:val="24"/>
          <w:lang w:eastAsia="zh-TW"/>
        </w:rPr>
      </w:pPr>
      <w:r w:rsidRPr="000D6E6D">
        <w:rPr>
          <w:b/>
          <w:iCs/>
          <w:szCs w:val="24"/>
          <w:lang w:eastAsia="zh-TW"/>
        </w:rPr>
        <w:t xml:space="preserve">Statistical </w:t>
      </w:r>
      <w:r w:rsidR="0091069E" w:rsidRPr="000D6E6D">
        <w:rPr>
          <w:b/>
          <w:iCs/>
          <w:szCs w:val="24"/>
          <w:lang w:eastAsia="zh-TW"/>
        </w:rPr>
        <w:t>a</w:t>
      </w:r>
      <w:r w:rsidRPr="000D6E6D">
        <w:rPr>
          <w:b/>
          <w:iCs/>
          <w:szCs w:val="24"/>
          <w:lang w:eastAsia="zh-TW"/>
        </w:rPr>
        <w:t>nalysis</w:t>
      </w:r>
    </w:p>
    <w:p w14:paraId="662D5B77" w14:textId="4D1B59CB" w:rsidR="002C6B6E" w:rsidRPr="0004426B" w:rsidRDefault="00AA770E" w:rsidP="00555B6A">
      <w:pPr>
        <w:pStyle w:val="ParaNumChar1"/>
        <w:contextualSpacing/>
        <w:jc w:val="both"/>
        <w:rPr>
          <w:color w:val="000000"/>
          <w:szCs w:val="24"/>
          <w:lang w:eastAsia="zh-TW"/>
        </w:rPr>
      </w:pPr>
      <w:r w:rsidRPr="0004426B">
        <w:rPr>
          <w:szCs w:val="24"/>
          <w:lang w:eastAsia="zh-TW"/>
        </w:rPr>
        <w:t>The statistical programming language R (</w:t>
      </w:r>
      <w:r w:rsidR="00CE5D13">
        <w:rPr>
          <w:szCs w:val="24"/>
          <w:lang w:eastAsia="zh-TW"/>
        </w:rPr>
        <w:t>https://</w:t>
      </w:r>
      <w:r w:rsidRPr="0004426B">
        <w:rPr>
          <w:szCs w:val="24"/>
          <w:lang w:eastAsia="zh-TW"/>
        </w:rPr>
        <w:t xml:space="preserve">cran.r-project.org) and SPSS 10.0 software (SPSS, Chicago, IL, USA) were used to conduct the statistical analysis of our data. </w:t>
      </w:r>
      <w:r w:rsidR="00256977" w:rsidRPr="0004426B">
        <w:rPr>
          <w:szCs w:val="24"/>
          <w:lang w:eastAsia="zh-TW"/>
        </w:rPr>
        <w:t>Two-tailed S</w:t>
      </w:r>
      <w:r w:rsidR="00046288" w:rsidRPr="0004426B">
        <w:rPr>
          <w:szCs w:val="24"/>
          <w:lang w:eastAsia="zh-TW"/>
        </w:rPr>
        <w:t xml:space="preserve">tudent’s </w:t>
      </w:r>
      <w:r w:rsidR="00046288" w:rsidRPr="001C2387">
        <w:rPr>
          <w:i/>
          <w:szCs w:val="24"/>
          <w:lang w:eastAsia="zh-TW"/>
        </w:rPr>
        <w:t>t</w:t>
      </w:r>
      <w:r w:rsidR="00046288" w:rsidRPr="0004426B">
        <w:rPr>
          <w:szCs w:val="24"/>
          <w:lang w:eastAsia="zh-TW"/>
        </w:rPr>
        <w:t xml:space="preserve">-test was used for </w:t>
      </w:r>
      <w:r w:rsidR="00256977" w:rsidRPr="0004426B">
        <w:rPr>
          <w:szCs w:val="24"/>
          <w:lang w:eastAsia="zh-TW"/>
        </w:rPr>
        <w:t xml:space="preserve">simple </w:t>
      </w:r>
      <w:r w:rsidR="00046288" w:rsidRPr="0004426B">
        <w:rPr>
          <w:szCs w:val="24"/>
          <w:lang w:eastAsia="zh-TW"/>
        </w:rPr>
        <w:t>significance testing for continuous data</w:t>
      </w:r>
      <w:r w:rsidR="00256977" w:rsidRPr="0004426B">
        <w:rPr>
          <w:szCs w:val="24"/>
          <w:lang w:eastAsia="zh-TW"/>
        </w:rPr>
        <w:t xml:space="preserve">, and </w:t>
      </w:r>
      <w:r w:rsidRPr="0004426B">
        <w:rPr>
          <w:szCs w:val="24"/>
          <w:lang w:eastAsia="zh-TW"/>
        </w:rPr>
        <w:t xml:space="preserve">two-tailed </w:t>
      </w:r>
      <w:r w:rsidR="001C2387">
        <w:rPr>
          <w:szCs w:val="24"/>
          <w:lang w:eastAsia="zh-TW"/>
        </w:rPr>
        <w:t>c</w:t>
      </w:r>
      <w:r w:rsidRPr="0004426B">
        <w:rPr>
          <w:szCs w:val="24"/>
          <w:lang w:eastAsia="zh-TW"/>
        </w:rPr>
        <w:t>hi-square test</w:t>
      </w:r>
      <w:r w:rsidR="00256977" w:rsidRPr="0004426B">
        <w:rPr>
          <w:szCs w:val="24"/>
          <w:lang w:eastAsia="zh-TW"/>
        </w:rPr>
        <w:t>s</w:t>
      </w:r>
      <w:r w:rsidRPr="0004426B">
        <w:rPr>
          <w:szCs w:val="24"/>
          <w:lang w:eastAsia="zh-TW"/>
        </w:rPr>
        <w:t xml:space="preserve"> w</w:t>
      </w:r>
      <w:r w:rsidR="00256977" w:rsidRPr="0004426B">
        <w:rPr>
          <w:szCs w:val="24"/>
          <w:lang w:eastAsia="zh-TW"/>
        </w:rPr>
        <w:t xml:space="preserve">ere </w:t>
      </w:r>
      <w:r w:rsidRPr="0004426B">
        <w:rPr>
          <w:szCs w:val="24"/>
          <w:lang w:eastAsia="zh-TW"/>
        </w:rPr>
        <w:t xml:space="preserve">used for significance testing for categorical data. </w:t>
      </w:r>
      <w:r w:rsidR="00DC4C97" w:rsidRPr="0004426B">
        <w:rPr>
          <w:szCs w:val="24"/>
          <w:lang w:eastAsia="zh-TW"/>
        </w:rPr>
        <w:t>Spearman</w:t>
      </w:r>
      <w:r w:rsidR="0028589A" w:rsidRPr="0004426B">
        <w:rPr>
          <w:szCs w:val="24"/>
          <w:lang w:eastAsia="zh-TW"/>
        </w:rPr>
        <w:t>’s rank</w:t>
      </w:r>
      <w:r w:rsidR="00DC4C97" w:rsidRPr="0004426B">
        <w:rPr>
          <w:szCs w:val="24"/>
          <w:lang w:eastAsia="zh-TW"/>
        </w:rPr>
        <w:t xml:space="preserve"> correlation was used </w:t>
      </w:r>
      <w:r w:rsidR="008539EE" w:rsidRPr="0004426B">
        <w:rPr>
          <w:szCs w:val="24"/>
          <w:lang w:eastAsia="zh-TW"/>
        </w:rPr>
        <w:t>for correlation analysis</w:t>
      </w:r>
      <w:r w:rsidR="00DC4C97" w:rsidRPr="0004426B">
        <w:rPr>
          <w:szCs w:val="24"/>
          <w:lang w:eastAsia="zh-TW"/>
        </w:rPr>
        <w:t xml:space="preserve">. </w:t>
      </w:r>
      <w:r w:rsidRPr="0004426B">
        <w:rPr>
          <w:szCs w:val="24"/>
          <w:lang w:eastAsia="zh-TW"/>
        </w:rPr>
        <w:t>Survival curves were generated using the Kaplan</w:t>
      </w:r>
      <w:r w:rsidR="001C2387">
        <w:rPr>
          <w:szCs w:val="24"/>
          <w:lang w:eastAsia="zh-TW"/>
        </w:rPr>
        <w:t>–</w:t>
      </w:r>
      <w:r w:rsidRPr="0004426B">
        <w:rPr>
          <w:szCs w:val="24"/>
          <w:lang w:eastAsia="zh-TW"/>
        </w:rPr>
        <w:t>Meier method. The curves were plotted and compared using the log-rank test using Prism 6.01 software (GraphPad Software, La Jolla, CA</w:t>
      </w:r>
      <w:r w:rsidR="00D635E0">
        <w:rPr>
          <w:szCs w:val="24"/>
          <w:lang w:eastAsia="zh-TW"/>
        </w:rPr>
        <w:t>, USA</w:t>
      </w:r>
      <w:r w:rsidRPr="0004426B">
        <w:rPr>
          <w:szCs w:val="24"/>
          <w:lang w:eastAsia="zh-TW"/>
        </w:rPr>
        <w:t>). A cut</w:t>
      </w:r>
      <w:r w:rsidR="00D635E0">
        <w:rPr>
          <w:szCs w:val="24"/>
          <w:lang w:eastAsia="zh-TW"/>
        </w:rPr>
        <w:t>-</w:t>
      </w:r>
      <w:r w:rsidRPr="0004426B">
        <w:rPr>
          <w:szCs w:val="24"/>
          <w:lang w:eastAsia="zh-TW"/>
        </w:rPr>
        <w:t>off value that best discriminates between groups with respect to outcome w</w:t>
      </w:r>
      <w:r w:rsidR="00844D97" w:rsidRPr="0004426B">
        <w:rPr>
          <w:szCs w:val="24"/>
          <w:lang w:eastAsia="zh-TW"/>
        </w:rPr>
        <w:t xml:space="preserve">as </w:t>
      </w:r>
      <w:r w:rsidR="00844D97" w:rsidRPr="00E508D4">
        <w:rPr>
          <w:szCs w:val="24"/>
          <w:lang w:eastAsia="zh-TW"/>
        </w:rPr>
        <w:t xml:space="preserve">determined using the </w:t>
      </w:r>
      <w:r w:rsidR="00844D97" w:rsidRPr="001C2387">
        <w:rPr>
          <w:iCs/>
          <w:szCs w:val="24"/>
          <w:lang w:eastAsia="zh-TW"/>
        </w:rPr>
        <w:t>concordance index</w:t>
      </w:r>
      <w:r w:rsidR="00033BFE" w:rsidRPr="001C2387">
        <w:rPr>
          <w:szCs w:val="24"/>
          <w:lang w:eastAsia="zh-TW"/>
        </w:rPr>
        <w:t>,</w:t>
      </w:r>
      <w:r w:rsidR="00033BFE" w:rsidRPr="00E508D4">
        <w:rPr>
          <w:szCs w:val="24"/>
          <w:lang w:eastAsia="zh-TW"/>
        </w:rPr>
        <w:t xml:space="preserve"> where an index of 1.0 is perfect discrimination</w:t>
      </w:r>
      <w:r w:rsidR="00453C93" w:rsidRPr="00E508D4">
        <w:rPr>
          <w:szCs w:val="24"/>
          <w:lang w:eastAsia="zh-TW"/>
        </w:rPr>
        <w:t xml:space="preserve"> [21]</w:t>
      </w:r>
      <w:r w:rsidR="0058012D" w:rsidRPr="00E508D4">
        <w:rPr>
          <w:szCs w:val="24"/>
          <w:lang w:eastAsia="zh-TW"/>
        </w:rPr>
        <w:t xml:space="preserve">. </w:t>
      </w:r>
      <w:r w:rsidRPr="00E508D4">
        <w:rPr>
          <w:szCs w:val="24"/>
          <w:lang w:eastAsia="zh-TW"/>
        </w:rPr>
        <w:t>The da</w:t>
      </w:r>
      <w:r w:rsidRPr="0004426B">
        <w:rPr>
          <w:szCs w:val="24"/>
          <w:lang w:eastAsia="zh-TW"/>
        </w:rPr>
        <w:t xml:space="preserve">ta from the limiting dilution assay </w:t>
      </w:r>
      <w:r w:rsidRPr="0004426B">
        <w:rPr>
          <w:color w:val="000000"/>
          <w:szCs w:val="24"/>
          <w:lang w:eastAsia="zh-TW"/>
        </w:rPr>
        <w:t>w</w:t>
      </w:r>
      <w:r w:rsidR="001C2387">
        <w:rPr>
          <w:color w:val="000000"/>
          <w:szCs w:val="24"/>
          <w:lang w:eastAsia="zh-TW"/>
        </w:rPr>
        <w:t>ere</w:t>
      </w:r>
      <w:r w:rsidRPr="0004426B">
        <w:rPr>
          <w:color w:val="000000"/>
          <w:szCs w:val="24"/>
          <w:lang w:eastAsia="zh-TW"/>
        </w:rPr>
        <w:t xml:space="preserve"> analyzed and plotted using ELDA software (http://bioinf.wehi.edu.au/software/elda/index.html). The likelihood ratio test and </w:t>
      </w:r>
      <w:r w:rsidR="001C2387">
        <w:rPr>
          <w:color w:val="000000"/>
          <w:szCs w:val="24"/>
          <w:lang w:eastAsia="zh-TW"/>
        </w:rPr>
        <w:t>c</w:t>
      </w:r>
      <w:r w:rsidRPr="0004426B">
        <w:rPr>
          <w:color w:val="000000"/>
          <w:szCs w:val="24"/>
          <w:lang w:eastAsia="zh-TW"/>
        </w:rPr>
        <w:t>hi-square test were used to assess the significance.</w:t>
      </w:r>
    </w:p>
    <w:p w14:paraId="762867CD" w14:textId="77777777" w:rsidR="00B61BA9" w:rsidRPr="00555B6A" w:rsidRDefault="00B61BA9" w:rsidP="00555B6A">
      <w:pPr>
        <w:widowControl/>
        <w:spacing w:line="360" w:lineRule="auto"/>
        <w:rPr>
          <w:rFonts w:ascii="Times New Roman" w:hAnsi="Times New Roman"/>
        </w:rPr>
      </w:pPr>
    </w:p>
    <w:sectPr w:rsidR="00B61BA9" w:rsidRPr="00555B6A" w:rsidSect="0005075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AE7CC" w14:textId="77777777" w:rsidR="00ED6A89" w:rsidRDefault="00ED6A89" w:rsidP="00836774">
      <w:r>
        <w:separator/>
      </w:r>
    </w:p>
  </w:endnote>
  <w:endnote w:type="continuationSeparator" w:id="0">
    <w:p w14:paraId="36E3484A" w14:textId="77777777" w:rsidR="00ED6A89" w:rsidRDefault="00ED6A89" w:rsidP="0083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8C43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9798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F37D6" w14:textId="2564DC52" w:rsidR="00080766" w:rsidRDefault="000807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F9834" w14:textId="77777777" w:rsidR="004D1062" w:rsidRDefault="004D1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F6683" w14:textId="77777777" w:rsidR="00ED6A89" w:rsidRDefault="00ED6A89" w:rsidP="00836774">
      <w:r>
        <w:separator/>
      </w:r>
    </w:p>
  </w:footnote>
  <w:footnote w:type="continuationSeparator" w:id="0">
    <w:p w14:paraId="2FB5617E" w14:textId="77777777" w:rsidR="00ED6A89" w:rsidRDefault="00ED6A89" w:rsidP="00836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padz2snzpsvpet5x7v9tskffw5zt5dpew0&quot;&gt;My EndNote Library Copy-Saved&lt;record-ids&gt;&lt;item&gt;400&lt;/item&gt;&lt;/record-ids&gt;&lt;/item&gt;&lt;/Libraries&gt;"/>
  </w:docVars>
  <w:rsids>
    <w:rsidRoot w:val="007D307B"/>
    <w:rsid w:val="000004A0"/>
    <w:rsid w:val="000005CB"/>
    <w:rsid w:val="00001263"/>
    <w:rsid w:val="000019D4"/>
    <w:rsid w:val="0000321D"/>
    <w:rsid w:val="00003548"/>
    <w:rsid w:val="00004799"/>
    <w:rsid w:val="00004FB6"/>
    <w:rsid w:val="00005F00"/>
    <w:rsid w:val="0000707B"/>
    <w:rsid w:val="00012F96"/>
    <w:rsid w:val="00013573"/>
    <w:rsid w:val="0001434A"/>
    <w:rsid w:val="00015805"/>
    <w:rsid w:val="00021E47"/>
    <w:rsid w:val="00022B61"/>
    <w:rsid w:val="00024D97"/>
    <w:rsid w:val="00025F0C"/>
    <w:rsid w:val="00031834"/>
    <w:rsid w:val="00031BC9"/>
    <w:rsid w:val="0003238F"/>
    <w:rsid w:val="000332DF"/>
    <w:rsid w:val="00033533"/>
    <w:rsid w:val="00033975"/>
    <w:rsid w:val="00033BFE"/>
    <w:rsid w:val="000341BE"/>
    <w:rsid w:val="0003519E"/>
    <w:rsid w:val="00035592"/>
    <w:rsid w:val="00036C8C"/>
    <w:rsid w:val="0004023C"/>
    <w:rsid w:val="00040B37"/>
    <w:rsid w:val="00042458"/>
    <w:rsid w:val="00042505"/>
    <w:rsid w:val="0004292F"/>
    <w:rsid w:val="0004317F"/>
    <w:rsid w:val="0004426B"/>
    <w:rsid w:val="00044694"/>
    <w:rsid w:val="000449C7"/>
    <w:rsid w:val="00044C70"/>
    <w:rsid w:val="000459F0"/>
    <w:rsid w:val="00046288"/>
    <w:rsid w:val="0004710F"/>
    <w:rsid w:val="000475A3"/>
    <w:rsid w:val="00047E67"/>
    <w:rsid w:val="00047F7E"/>
    <w:rsid w:val="00050750"/>
    <w:rsid w:val="00051751"/>
    <w:rsid w:val="000529FD"/>
    <w:rsid w:val="00052CF0"/>
    <w:rsid w:val="0005364F"/>
    <w:rsid w:val="0005511D"/>
    <w:rsid w:val="00055DC7"/>
    <w:rsid w:val="000561A0"/>
    <w:rsid w:val="0005635E"/>
    <w:rsid w:val="00056490"/>
    <w:rsid w:val="000568B7"/>
    <w:rsid w:val="00060AB3"/>
    <w:rsid w:val="00060E35"/>
    <w:rsid w:val="0006343A"/>
    <w:rsid w:val="00063583"/>
    <w:rsid w:val="00063695"/>
    <w:rsid w:val="00063B95"/>
    <w:rsid w:val="00064961"/>
    <w:rsid w:val="00064F4E"/>
    <w:rsid w:val="0007093B"/>
    <w:rsid w:val="000750C5"/>
    <w:rsid w:val="000758E5"/>
    <w:rsid w:val="00076242"/>
    <w:rsid w:val="000778C7"/>
    <w:rsid w:val="000778E0"/>
    <w:rsid w:val="00077F2C"/>
    <w:rsid w:val="00080766"/>
    <w:rsid w:val="000819DC"/>
    <w:rsid w:val="00082F06"/>
    <w:rsid w:val="0008303C"/>
    <w:rsid w:val="00083446"/>
    <w:rsid w:val="00083792"/>
    <w:rsid w:val="00083E1F"/>
    <w:rsid w:val="00084269"/>
    <w:rsid w:val="000844AB"/>
    <w:rsid w:val="0008520E"/>
    <w:rsid w:val="000852EC"/>
    <w:rsid w:val="000853CE"/>
    <w:rsid w:val="00085A88"/>
    <w:rsid w:val="0009093C"/>
    <w:rsid w:val="000920AD"/>
    <w:rsid w:val="0009461E"/>
    <w:rsid w:val="00095205"/>
    <w:rsid w:val="000953BE"/>
    <w:rsid w:val="0009607B"/>
    <w:rsid w:val="0009639D"/>
    <w:rsid w:val="00096CB9"/>
    <w:rsid w:val="000A3B52"/>
    <w:rsid w:val="000A5114"/>
    <w:rsid w:val="000A616A"/>
    <w:rsid w:val="000A628D"/>
    <w:rsid w:val="000A6A34"/>
    <w:rsid w:val="000A753D"/>
    <w:rsid w:val="000B0DEC"/>
    <w:rsid w:val="000B1E6A"/>
    <w:rsid w:val="000B5211"/>
    <w:rsid w:val="000B5416"/>
    <w:rsid w:val="000B5DCB"/>
    <w:rsid w:val="000B6A06"/>
    <w:rsid w:val="000B7CF6"/>
    <w:rsid w:val="000C0CC5"/>
    <w:rsid w:val="000C10D0"/>
    <w:rsid w:val="000C181A"/>
    <w:rsid w:val="000C240E"/>
    <w:rsid w:val="000C27B9"/>
    <w:rsid w:val="000C35CB"/>
    <w:rsid w:val="000C50B1"/>
    <w:rsid w:val="000C583A"/>
    <w:rsid w:val="000C5F70"/>
    <w:rsid w:val="000C6010"/>
    <w:rsid w:val="000C6981"/>
    <w:rsid w:val="000C785C"/>
    <w:rsid w:val="000C7EFD"/>
    <w:rsid w:val="000D26C5"/>
    <w:rsid w:val="000D2F4D"/>
    <w:rsid w:val="000D333A"/>
    <w:rsid w:val="000D46A7"/>
    <w:rsid w:val="000D51A8"/>
    <w:rsid w:val="000D57C4"/>
    <w:rsid w:val="000D6E6D"/>
    <w:rsid w:val="000D711B"/>
    <w:rsid w:val="000D7292"/>
    <w:rsid w:val="000E1DB5"/>
    <w:rsid w:val="000E3A15"/>
    <w:rsid w:val="000E3CA9"/>
    <w:rsid w:val="000E4637"/>
    <w:rsid w:val="000E4B84"/>
    <w:rsid w:val="000E59FF"/>
    <w:rsid w:val="000E6159"/>
    <w:rsid w:val="000E708D"/>
    <w:rsid w:val="000E732C"/>
    <w:rsid w:val="000F023C"/>
    <w:rsid w:val="000F0914"/>
    <w:rsid w:val="000F0E79"/>
    <w:rsid w:val="000F1E17"/>
    <w:rsid w:val="000F318B"/>
    <w:rsid w:val="000F40EF"/>
    <w:rsid w:val="000F4D84"/>
    <w:rsid w:val="000F5ECB"/>
    <w:rsid w:val="000F5F1A"/>
    <w:rsid w:val="000F6A6B"/>
    <w:rsid w:val="000F7A7D"/>
    <w:rsid w:val="00100324"/>
    <w:rsid w:val="001005F8"/>
    <w:rsid w:val="0010075D"/>
    <w:rsid w:val="001017C1"/>
    <w:rsid w:val="00101A4B"/>
    <w:rsid w:val="001028A8"/>
    <w:rsid w:val="00103277"/>
    <w:rsid w:val="001059E0"/>
    <w:rsid w:val="001064D3"/>
    <w:rsid w:val="001071E4"/>
    <w:rsid w:val="001074DF"/>
    <w:rsid w:val="00110201"/>
    <w:rsid w:val="0011465E"/>
    <w:rsid w:val="0011479C"/>
    <w:rsid w:val="00114899"/>
    <w:rsid w:val="00114C3B"/>
    <w:rsid w:val="00115227"/>
    <w:rsid w:val="00115DC8"/>
    <w:rsid w:val="00116C6B"/>
    <w:rsid w:val="00117169"/>
    <w:rsid w:val="001174A8"/>
    <w:rsid w:val="00120640"/>
    <w:rsid w:val="00121C45"/>
    <w:rsid w:val="00121DF7"/>
    <w:rsid w:val="0012506B"/>
    <w:rsid w:val="001265FA"/>
    <w:rsid w:val="001270FB"/>
    <w:rsid w:val="00130821"/>
    <w:rsid w:val="001312A2"/>
    <w:rsid w:val="00131E8B"/>
    <w:rsid w:val="00136FA3"/>
    <w:rsid w:val="00137BD8"/>
    <w:rsid w:val="00140D7F"/>
    <w:rsid w:val="001416E1"/>
    <w:rsid w:val="001428D2"/>
    <w:rsid w:val="001428FB"/>
    <w:rsid w:val="00143E4C"/>
    <w:rsid w:val="00143F4D"/>
    <w:rsid w:val="00144839"/>
    <w:rsid w:val="00144F66"/>
    <w:rsid w:val="001468E8"/>
    <w:rsid w:val="00146965"/>
    <w:rsid w:val="001500AF"/>
    <w:rsid w:val="00151863"/>
    <w:rsid w:val="00151BA8"/>
    <w:rsid w:val="00151C0E"/>
    <w:rsid w:val="00151F90"/>
    <w:rsid w:val="001541FD"/>
    <w:rsid w:val="001543C4"/>
    <w:rsid w:val="00154C42"/>
    <w:rsid w:val="001550C0"/>
    <w:rsid w:val="00157A86"/>
    <w:rsid w:val="00160393"/>
    <w:rsid w:val="00160EA6"/>
    <w:rsid w:val="001625CE"/>
    <w:rsid w:val="00162A38"/>
    <w:rsid w:val="00162E57"/>
    <w:rsid w:val="00163BC4"/>
    <w:rsid w:val="00163E9B"/>
    <w:rsid w:val="001649B7"/>
    <w:rsid w:val="00165975"/>
    <w:rsid w:val="00165D56"/>
    <w:rsid w:val="00166B5C"/>
    <w:rsid w:val="0016720D"/>
    <w:rsid w:val="001672EA"/>
    <w:rsid w:val="001676FE"/>
    <w:rsid w:val="00167EC4"/>
    <w:rsid w:val="001710DA"/>
    <w:rsid w:val="00171664"/>
    <w:rsid w:val="001724D0"/>
    <w:rsid w:val="00173045"/>
    <w:rsid w:val="0017320B"/>
    <w:rsid w:val="0017456D"/>
    <w:rsid w:val="00176385"/>
    <w:rsid w:val="0017759B"/>
    <w:rsid w:val="00177E00"/>
    <w:rsid w:val="0018002A"/>
    <w:rsid w:val="00180218"/>
    <w:rsid w:val="00183780"/>
    <w:rsid w:val="0018412C"/>
    <w:rsid w:val="001859D5"/>
    <w:rsid w:val="00185ED0"/>
    <w:rsid w:val="0018714E"/>
    <w:rsid w:val="00187CAA"/>
    <w:rsid w:val="0019082F"/>
    <w:rsid w:val="001911E0"/>
    <w:rsid w:val="001918A7"/>
    <w:rsid w:val="00191968"/>
    <w:rsid w:val="001920F5"/>
    <w:rsid w:val="00193F5E"/>
    <w:rsid w:val="001947C5"/>
    <w:rsid w:val="00194CA3"/>
    <w:rsid w:val="00194E42"/>
    <w:rsid w:val="0019509D"/>
    <w:rsid w:val="001955E7"/>
    <w:rsid w:val="00195700"/>
    <w:rsid w:val="001968FC"/>
    <w:rsid w:val="001970B3"/>
    <w:rsid w:val="001970E1"/>
    <w:rsid w:val="00197638"/>
    <w:rsid w:val="001A068A"/>
    <w:rsid w:val="001A0D0C"/>
    <w:rsid w:val="001A1FA1"/>
    <w:rsid w:val="001A2455"/>
    <w:rsid w:val="001A37D0"/>
    <w:rsid w:val="001A67B5"/>
    <w:rsid w:val="001B109E"/>
    <w:rsid w:val="001B1EEA"/>
    <w:rsid w:val="001B2499"/>
    <w:rsid w:val="001B3731"/>
    <w:rsid w:val="001B4484"/>
    <w:rsid w:val="001B4DBE"/>
    <w:rsid w:val="001C1C6E"/>
    <w:rsid w:val="001C2387"/>
    <w:rsid w:val="001C4BCD"/>
    <w:rsid w:val="001C4C3A"/>
    <w:rsid w:val="001C520C"/>
    <w:rsid w:val="001D1CF2"/>
    <w:rsid w:val="001D2174"/>
    <w:rsid w:val="001D25BC"/>
    <w:rsid w:val="001D2ECC"/>
    <w:rsid w:val="001D3760"/>
    <w:rsid w:val="001D3D26"/>
    <w:rsid w:val="001D5818"/>
    <w:rsid w:val="001D5F92"/>
    <w:rsid w:val="001D6438"/>
    <w:rsid w:val="001D7058"/>
    <w:rsid w:val="001D79CC"/>
    <w:rsid w:val="001E1BA3"/>
    <w:rsid w:val="001E2440"/>
    <w:rsid w:val="001E3927"/>
    <w:rsid w:val="001E4CD4"/>
    <w:rsid w:val="001E6912"/>
    <w:rsid w:val="001E6AF1"/>
    <w:rsid w:val="001F05E1"/>
    <w:rsid w:val="001F0B6E"/>
    <w:rsid w:val="001F2178"/>
    <w:rsid w:val="001F2436"/>
    <w:rsid w:val="001F307D"/>
    <w:rsid w:val="001F37C4"/>
    <w:rsid w:val="001F4987"/>
    <w:rsid w:val="001F5A45"/>
    <w:rsid w:val="001F68A5"/>
    <w:rsid w:val="00202778"/>
    <w:rsid w:val="00202D97"/>
    <w:rsid w:val="002044FA"/>
    <w:rsid w:val="00204921"/>
    <w:rsid w:val="00205199"/>
    <w:rsid w:val="002065B2"/>
    <w:rsid w:val="0020693E"/>
    <w:rsid w:val="002078C7"/>
    <w:rsid w:val="00207E4A"/>
    <w:rsid w:val="00211174"/>
    <w:rsid w:val="00213842"/>
    <w:rsid w:val="00214F3D"/>
    <w:rsid w:val="0022449F"/>
    <w:rsid w:val="002247C2"/>
    <w:rsid w:val="00225822"/>
    <w:rsid w:val="00225D54"/>
    <w:rsid w:val="00226837"/>
    <w:rsid w:val="0022771C"/>
    <w:rsid w:val="002306E4"/>
    <w:rsid w:val="00230EFC"/>
    <w:rsid w:val="00231A8F"/>
    <w:rsid w:val="00232732"/>
    <w:rsid w:val="00232CB1"/>
    <w:rsid w:val="00232F7B"/>
    <w:rsid w:val="00233A38"/>
    <w:rsid w:val="00233AB1"/>
    <w:rsid w:val="00233B0F"/>
    <w:rsid w:val="002345E6"/>
    <w:rsid w:val="00235CBB"/>
    <w:rsid w:val="0024014C"/>
    <w:rsid w:val="00241FC8"/>
    <w:rsid w:val="00242246"/>
    <w:rsid w:val="00244CC9"/>
    <w:rsid w:val="0024538F"/>
    <w:rsid w:val="00246BA6"/>
    <w:rsid w:val="00247ECD"/>
    <w:rsid w:val="00247F34"/>
    <w:rsid w:val="002521E1"/>
    <w:rsid w:val="002522DA"/>
    <w:rsid w:val="00252F0A"/>
    <w:rsid w:val="002530AB"/>
    <w:rsid w:val="00254660"/>
    <w:rsid w:val="0025481C"/>
    <w:rsid w:val="00255256"/>
    <w:rsid w:val="002562D3"/>
    <w:rsid w:val="0025636C"/>
    <w:rsid w:val="00256977"/>
    <w:rsid w:val="00256EE3"/>
    <w:rsid w:val="00257493"/>
    <w:rsid w:val="00257FAA"/>
    <w:rsid w:val="00260015"/>
    <w:rsid w:val="00260282"/>
    <w:rsid w:val="0026044A"/>
    <w:rsid w:val="0026092F"/>
    <w:rsid w:val="002622F9"/>
    <w:rsid w:val="00262A4C"/>
    <w:rsid w:val="002638EC"/>
    <w:rsid w:val="00265C7C"/>
    <w:rsid w:val="00265E61"/>
    <w:rsid w:val="00265FA3"/>
    <w:rsid w:val="002724B4"/>
    <w:rsid w:val="002726C4"/>
    <w:rsid w:val="00272999"/>
    <w:rsid w:val="00275550"/>
    <w:rsid w:val="00276023"/>
    <w:rsid w:val="00277239"/>
    <w:rsid w:val="00280E86"/>
    <w:rsid w:val="00282B4B"/>
    <w:rsid w:val="00282E3F"/>
    <w:rsid w:val="002834A5"/>
    <w:rsid w:val="00283F5A"/>
    <w:rsid w:val="0028589A"/>
    <w:rsid w:val="00285B94"/>
    <w:rsid w:val="00286262"/>
    <w:rsid w:val="002900BE"/>
    <w:rsid w:val="00291755"/>
    <w:rsid w:val="0029406E"/>
    <w:rsid w:val="00294B5D"/>
    <w:rsid w:val="002958A5"/>
    <w:rsid w:val="00295AFF"/>
    <w:rsid w:val="002964E6"/>
    <w:rsid w:val="002A0350"/>
    <w:rsid w:val="002A244E"/>
    <w:rsid w:val="002A3D0B"/>
    <w:rsid w:val="002A44FA"/>
    <w:rsid w:val="002A4AA8"/>
    <w:rsid w:val="002A6FBF"/>
    <w:rsid w:val="002B0838"/>
    <w:rsid w:val="002B15B4"/>
    <w:rsid w:val="002B1DA9"/>
    <w:rsid w:val="002B1E5A"/>
    <w:rsid w:val="002B2885"/>
    <w:rsid w:val="002B2D69"/>
    <w:rsid w:val="002B4EFC"/>
    <w:rsid w:val="002B5B31"/>
    <w:rsid w:val="002B6A9D"/>
    <w:rsid w:val="002B79FA"/>
    <w:rsid w:val="002B7F29"/>
    <w:rsid w:val="002C06B5"/>
    <w:rsid w:val="002C0D34"/>
    <w:rsid w:val="002C1F78"/>
    <w:rsid w:val="002C1F8F"/>
    <w:rsid w:val="002C2696"/>
    <w:rsid w:val="002C26DD"/>
    <w:rsid w:val="002C32F3"/>
    <w:rsid w:val="002C35FB"/>
    <w:rsid w:val="002C4573"/>
    <w:rsid w:val="002C4D0C"/>
    <w:rsid w:val="002C51B2"/>
    <w:rsid w:val="002C6B6E"/>
    <w:rsid w:val="002C7D7D"/>
    <w:rsid w:val="002C7EF8"/>
    <w:rsid w:val="002D05E3"/>
    <w:rsid w:val="002D224F"/>
    <w:rsid w:val="002D263D"/>
    <w:rsid w:val="002D2DC2"/>
    <w:rsid w:val="002D36A5"/>
    <w:rsid w:val="002D3AEB"/>
    <w:rsid w:val="002D4AB1"/>
    <w:rsid w:val="002D4EB3"/>
    <w:rsid w:val="002D5179"/>
    <w:rsid w:val="002D5F87"/>
    <w:rsid w:val="002D7409"/>
    <w:rsid w:val="002D7D1F"/>
    <w:rsid w:val="002D7E6B"/>
    <w:rsid w:val="002E02AC"/>
    <w:rsid w:val="002E069A"/>
    <w:rsid w:val="002E3792"/>
    <w:rsid w:val="002E5C80"/>
    <w:rsid w:val="002E7E4A"/>
    <w:rsid w:val="002F102C"/>
    <w:rsid w:val="002F20A8"/>
    <w:rsid w:val="002F5B07"/>
    <w:rsid w:val="002F6F14"/>
    <w:rsid w:val="002F772C"/>
    <w:rsid w:val="00300092"/>
    <w:rsid w:val="00301277"/>
    <w:rsid w:val="00301A17"/>
    <w:rsid w:val="00301D3C"/>
    <w:rsid w:val="00303D5F"/>
    <w:rsid w:val="00304568"/>
    <w:rsid w:val="00305CD1"/>
    <w:rsid w:val="0030776B"/>
    <w:rsid w:val="00310D3B"/>
    <w:rsid w:val="00310DCC"/>
    <w:rsid w:val="00310E90"/>
    <w:rsid w:val="0031114A"/>
    <w:rsid w:val="00311B39"/>
    <w:rsid w:val="00312EC7"/>
    <w:rsid w:val="00313A32"/>
    <w:rsid w:val="00313AE7"/>
    <w:rsid w:val="00313BAA"/>
    <w:rsid w:val="00316B10"/>
    <w:rsid w:val="00317A19"/>
    <w:rsid w:val="00320123"/>
    <w:rsid w:val="00321864"/>
    <w:rsid w:val="00323BC8"/>
    <w:rsid w:val="00324038"/>
    <w:rsid w:val="00324822"/>
    <w:rsid w:val="003249CD"/>
    <w:rsid w:val="003277E0"/>
    <w:rsid w:val="003304A7"/>
    <w:rsid w:val="00330BB5"/>
    <w:rsid w:val="00331B04"/>
    <w:rsid w:val="00332104"/>
    <w:rsid w:val="003326D7"/>
    <w:rsid w:val="00335879"/>
    <w:rsid w:val="00335CB9"/>
    <w:rsid w:val="003401AE"/>
    <w:rsid w:val="003415C0"/>
    <w:rsid w:val="00341820"/>
    <w:rsid w:val="00341CAF"/>
    <w:rsid w:val="00341EA1"/>
    <w:rsid w:val="00341F0D"/>
    <w:rsid w:val="003422FC"/>
    <w:rsid w:val="0034258E"/>
    <w:rsid w:val="00344E51"/>
    <w:rsid w:val="00346DF9"/>
    <w:rsid w:val="003471B1"/>
    <w:rsid w:val="00347292"/>
    <w:rsid w:val="003475DB"/>
    <w:rsid w:val="00347685"/>
    <w:rsid w:val="00347BA4"/>
    <w:rsid w:val="00351509"/>
    <w:rsid w:val="0035222F"/>
    <w:rsid w:val="00354BA6"/>
    <w:rsid w:val="00355800"/>
    <w:rsid w:val="00355C91"/>
    <w:rsid w:val="003574F6"/>
    <w:rsid w:val="003600FD"/>
    <w:rsid w:val="00360616"/>
    <w:rsid w:val="00363221"/>
    <w:rsid w:val="00363C08"/>
    <w:rsid w:val="003662CE"/>
    <w:rsid w:val="003673FA"/>
    <w:rsid w:val="00373F5A"/>
    <w:rsid w:val="0037406C"/>
    <w:rsid w:val="00374F70"/>
    <w:rsid w:val="00375DE5"/>
    <w:rsid w:val="00377254"/>
    <w:rsid w:val="00377B1B"/>
    <w:rsid w:val="0038068F"/>
    <w:rsid w:val="00380B69"/>
    <w:rsid w:val="00382992"/>
    <w:rsid w:val="003833BD"/>
    <w:rsid w:val="00383AEF"/>
    <w:rsid w:val="00383DA0"/>
    <w:rsid w:val="003843E3"/>
    <w:rsid w:val="00391DE5"/>
    <w:rsid w:val="003922C7"/>
    <w:rsid w:val="003924EA"/>
    <w:rsid w:val="00392638"/>
    <w:rsid w:val="003927A7"/>
    <w:rsid w:val="003941C9"/>
    <w:rsid w:val="0039439F"/>
    <w:rsid w:val="003968DE"/>
    <w:rsid w:val="003A1BA8"/>
    <w:rsid w:val="003A3044"/>
    <w:rsid w:val="003A312B"/>
    <w:rsid w:val="003A32DE"/>
    <w:rsid w:val="003A38E8"/>
    <w:rsid w:val="003A3D23"/>
    <w:rsid w:val="003A3D68"/>
    <w:rsid w:val="003A4177"/>
    <w:rsid w:val="003A4C22"/>
    <w:rsid w:val="003A4F45"/>
    <w:rsid w:val="003A561C"/>
    <w:rsid w:val="003A634A"/>
    <w:rsid w:val="003A640D"/>
    <w:rsid w:val="003A7858"/>
    <w:rsid w:val="003B35A6"/>
    <w:rsid w:val="003B47BB"/>
    <w:rsid w:val="003B52EB"/>
    <w:rsid w:val="003B55EE"/>
    <w:rsid w:val="003B6401"/>
    <w:rsid w:val="003B67DD"/>
    <w:rsid w:val="003B78E0"/>
    <w:rsid w:val="003C0726"/>
    <w:rsid w:val="003C0C43"/>
    <w:rsid w:val="003C1A55"/>
    <w:rsid w:val="003C2846"/>
    <w:rsid w:val="003C2899"/>
    <w:rsid w:val="003C313B"/>
    <w:rsid w:val="003C5C8B"/>
    <w:rsid w:val="003C7703"/>
    <w:rsid w:val="003D07CC"/>
    <w:rsid w:val="003D296A"/>
    <w:rsid w:val="003D3259"/>
    <w:rsid w:val="003D36D8"/>
    <w:rsid w:val="003D3CC0"/>
    <w:rsid w:val="003D519C"/>
    <w:rsid w:val="003D55FF"/>
    <w:rsid w:val="003D66CF"/>
    <w:rsid w:val="003D72BE"/>
    <w:rsid w:val="003E0DB6"/>
    <w:rsid w:val="003E0EB1"/>
    <w:rsid w:val="003E31F0"/>
    <w:rsid w:val="003E562C"/>
    <w:rsid w:val="003E5A25"/>
    <w:rsid w:val="003F0E20"/>
    <w:rsid w:val="003F1FFB"/>
    <w:rsid w:val="003F33B0"/>
    <w:rsid w:val="003F38E4"/>
    <w:rsid w:val="003F408C"/>
    <w:rsid w:val="003F48EB"/>
    <w:rsid w:val="003F5B42"/>
    <w:rsid w:val="003F67EF"/>
    <w:rsid w:val="00400954"/>
    <w:rsid w:val="00401378"/>
    <w:rsid w:val="004027DB"/>
    <w:rsid w:val="00404300"/>
    <w:rsid w:val="00404E50"/>
    <w:rsid w:val="0040553C"/>
    <w:rsid w:val="00407187"/>
    <w:rsid w:val="004072C8"/>
    <w:rsid w:val="004116E2"/>
    <w:rsid w:val="0041179A"/>
    <w:rsid w:val="00412A62"/>
    <w:rsid w:val="004143B4"/>
    <w:rsid w:val="004169D9"/>
    <w:rsid w:val="00416CC1"/>
    <w:rsid w:val="00416F7C"/>
    <w:rsid w:val="00417F44"/>
    <w:rsid w:val="0042009B"/>
    <w:rsid w:val="004207E5"/>
    <w:rsid w:val="00422BA9"/>
    <w:rsid w:val="00423CC6"/>
    <w:rsid w:val="00424F55"/>
    <w:rsid w:val="00425190"/>
    <w:rsid w:val="00425E56"/>
    <w:rsid w:val="00427FF1"/>
    <w:rsid w:val="00430317"/>
    <w:rsid w:val="004309DA"/>
    <w:rsid w:val="0043144A"/>
    <w:rsid w:val="00432B56"/>
    <w:rsid w:val="00435741"/>
    <w:rsid w:val="004377E8"/>
    <w:rsid w:val="004430E2"/>
    <w:rsid w:val="0044316E"/>
    <w:rsid w:val="0044457E"/>
    <w:rsid w:val="00444979"/>
    <w:rsid w:val="0044658F"/>
    <w:rsid w:val="00446721"/>
    <w:rsid w:val="004469B0"/>
    <w:rsid w:val="00446FAD"/>
    <w:rsid w:val="00450F00"/>
    <w:rsid w:val="0045142D"/>
    <w:rsid w:val="00451EE9"/>
    <w:rsid w:val="00453C93"/>
    <w:rsid w:val="00453E86"/>
    <w:rsid w:val="0045457A"/>
    <w:rsid w:val="00454ADA"/>
    <w:rsid w:val="004561EB"/>
    <w:rsid w:val="0045657E"/>
    <w:rsid w:val="004568A8"/>
    <w:rsid w:val="004574D9"/>
    <w:rsid w:val="00460EBF"/>
    <w:rsid w:val="00461402"/>
    <w:rsid w:val="00463997"/>
    <w:rsid w:val="00464C02"/>
    <w:rsid w:val="004653F4"/>
    <w:rsid w:val="00465568"/>
    <w:rsid w:val="00465CA8"/>
    <w:rsid w:val="00465D3D"/>
    <w:rsid w:val="00466644"/>
    <w:rsid w:val="00470A50"/>
    <w:rsid w:val="00470C1B"/>
    <w:rsid w:val="004710E9"/>
    <w:rsid w:val="004716F2"/>
    <w:rsid w:val="004726C9"/>
    <w:rsid w:val="00473820"/>
    <w:rsid w:val="00476276"/>
    <w:rsid w:val="004779CD"/>
    <w:rsid w:val="00480597"/>
    <w:rsid w:val="004836D0"/>
    <w:rsid w:val="004837A7"/>
    <w:rsid w:val="00483A46"/>
    <w:rsid w:val="00486ADB"/>
    <w:rsid w:val="004872A0"/>
    <w:rsid w:val="00487BF6"/>
    <w:rsid w:val="00490BA8"/>
    <w:rsid w:val="004932DA"/>
    <w:rsid w:val="0049430E"/>
    <w:rsid w:val="00496EE1"/>
    <w:rsid w:val="00497017"/>
    <w:rsid w:val="00497448"/>
    <w:rsid w:val="004A1745"/>
    <w:rsid w:val="004A192C"/>
    <w:rsid w:val="004A2A4F"/>
    <w:rsid w:val="004A2B79"/>
    <w:rsid w:val="004A45F0"/>
    <w:rsid w:val="004A4AF5"/>
    <w:rsid w:val="004A5270"/>
    <w:rsid w:val="004A702A"/>
    <w:rsid w:val="004A7D71"/>
    <w:rsid w:val="004B0119"/>
    <w:rsid w:val="004B2383"/>
    <w:rsid w:val="004B263B"/>
    <w:rsid w:val="004B552A"/>
    <w:rsid w:val="004C00ED"/>
    <w:rsid w:val="004C046E"/>
    <w:rsid w:val="004C2978"/>
    <w:rsid w:val="004C310F"/>
    <w:rsid w:val="004C386E"/>
    <w:rsid w:val="004C3C40"/>
    <w:rsid w:val="004C4D9F"/>
    <w:rsid w:val="004C5277"/>
    <w:rsid w:val="004D05CC"/>
    <w:rsid w:val="004D078E"/>
    <w:rsid w:val="004D0A5F"/>
    <w:rsid w:val="004D1062"/>
    <w:rsid w:val="004D77F3"/>
    <w:rsid w:val="004E1316"/>
    <w:rsid w:val="004E2158"/>
    <w:rsid w:val="004E2234"/>
    <w:rsid w:val="004E472D"/>
    <w:rsid w:val="004E597E"/>
    <w:rsid w:val="004E636E"/>
    <w:rsid w:val="004F163E"/>
    <w:rsid w:val="004F1D07"/>
    <w:rsid w:val="004F32B0"/>
    <w:rsid w:val="004F414E"/>
    <w:rsid w:val="004F43DA"/>
    <w:rsid w:val="004F5B4E"/>
    <w:rsid w:val="004F66FB"/>
    <w:rsid w:val="004F74AA"/>
    <w:rsid w:val="004F76FA"/>
    <w:rsid w:val="004F7CE4"/>
    <w:rsid w:val="00500A00"/>
    <w:rsid w:val="00500EAE"/>
    <w:rsid w:val="005017F5"/>
    <w:rsid w:val="00502950"/>
    <w:rsid w:val="00503C1F"/>
    <w:rsid w:val="005049CE"/>
    <w:rsid w:val="00504B8A"/>
    <w:rsid w:val="005050B9"/>
    <w:rsid w:val="005071E2"/>
    <w:rsid w:val="00507A04"/>
    <w:rsid w:val="00510306"/>
    <w:rsid w:val="00510984"/>
    <w:rsid w:val="005124DB"/>
    <w:rsid w:val="00512EA3"/>
    <w:rsid w:val="00513AC3"/>
    <w:rsid w:val="0051506A"/>
    <w:rsid w:val="005153B2"/>
    <w:rsid w:val="0052092C"/>
    <w:rsid w:val="00521D03"/>
    <w:rsid w:val="00521F45"/>
    <w:rsid w:val="005221F9"/>
    <w:rsid w:val="005222E4"/>
    <w:rsid w:val="005244EB"/>
    <w:rsid w:val="00524670"/>
    <w:rsid w:val="00525A10"/>
    <w:rsid w:val="00526B9C"/>
    <w:rsid w:val="005279C1"/>
    <w:rsid w:val="00527D80"/>
    <w:rsid w:val="005301D2"/>
    <w:rsid w:val="00532501"/>
    <w:rsid w:val="0053364F"/>
    <w:rsid w:val="005340F5"/>
    <w:rsid w:val="00537474"/>
    <w:rsid w:val="00541FD7"/>
    <w:rsid w:val="0054483C"/>
    <w:rsid w:val="00544BDE"/>
    <w:rsid w:val="00550657"/>
    <w:rsid w:val="005509F3"/>
    <w:rsid w:val="005512AB"/>
    <w:rsid w:val="00553805"/>
    <w:rsid w:val="00554622"/>
    <w:rsid w:val="00554663"/>
    <w:rsid w:val="005557E2"/>
    <w:rsid w:val="00555AB0"/>
    <w:rsid w:val="00555B6A"/>
    <w:rsid w:val="005565EF"/>
    <w:rsid w:val="00556B4F"/>
    <w:rsid w:val="005605BD"/>
    <w:rsid w:val="00561F15"/>
    <w:rsid w:val="00565197"/>
    <w:rsid w:val="005663F2"/>
    <w:rsid w:val="00566E3E"/>
    <w:rsid w:val="00570C66"/>
    <w:rsid w:val="005723BA"/>
    <w:rsid w:val="00572574"/>
    <w:rsid w:val="00574793"/>
    <w:rsid w:val="00575258"/>
    <w:rsid w:val="00575A11"/>
    <w:rsid w:val="00575D1D"/>
    <w:rsid w:val="00575EBA"/>
    <w:rsid w:val="0057608E"/>
    <w:rsid w:val="00576330"/>
    <w:rsid w:val="00576A38"/>
    <w:rsid w:val="00576D2D"/>
    <w:rsid w:val="0058012D"/>
    <w:rsid w:val="00580E3A"/>
    <w:rsid w:val="00581B87"/>
    <w:rsid w:val="00581C58"/>
    <w:rsid w:val="00582C68"/>
    <w:rsid w:val="00583AD3"/>
    <w:rsid w:val="00583D59"/>
    <w:rsid w:val="00585C52"/>
    <w:rsid w:val="0058710B"/>
    <w:rsid w:val="005926E4"/>
    <w:rsid w:val="00593CBA"/>
    <w:rsid w:val="00594D5A"/>
    <w:rsid w:val="005959AB"/>
    <w:rsid w:val="00596BD0"/>
    <w:rsid w:val="00596F3E"/>
    <w:rsid w:val="005A0C60"/>
    <w:rsid w:val="005A1FE5"/>
    <w:rsid w:val="005A2799"/>
    <w:rsid w:val="005A3103"/>
    <w:rsid w:val="005A3709"/>
    <w:rsid w:val="005A3B0A"/>
    <w:rsid w:val="005A5F5A"/>
    <w:rsid w:val="005A62B4"/>
    <w:rsid w:val="005A6400"/>
    <w:rsid w:val="005A7A38"/>
    <w:rsid w:val="005B0498"/>
    <w:rsid w:val="005B1BA0"/>
    <w:rsid w:val="005B21D9"/>
    <w:rsid w:val="005B43BC"/>
    <w:rsid w:val="005B59D0"/>
    <w:rsid w:val="005B6161"/>
    <w:rsid w:val="005B7506"/>
    <w:rsid w:val="005B760A"/>
    <w:rsid w:val="005C44BE"/>
    <w:rsid w:val="005C4881"/>
    <w:rsid w:val="005C6025"/>
    <w:rsid w:val="005C7C27"/>
    <w:rsid w:val="005D095E"/>
    <w:rsid w:val="005D0AEF"/>
    <w:rsid w:val="005D2F2A"/>
    <w:rsid w:val="005D3FAE"/>
    <w:rsid w:val="005D491D"/>
    <w:rsid w:val="005D4DA3"/>
    <w:rsid w:val="005D5FCF"/>
    <w:rsid w:val="005D6DE9"/>
    <w:rsid w:val="005D7052"/>
    <w:rsid w:val="005E1930"/>
    <w:rsid w:val="005E2C88"/>
    <w:rsid w:val="005E3197"/>
    <w:rsid w:val="005E5095"/>
    <w:rsid w:val="005E666C"/>
    <w:rsid w:val="005E68B3"/>
    <w:rsid w:val="005F00D9"/>
    <w:rsid w:val="005F1F33"/>
    <w:rsid w:val="005F5F33"/>
    <w:rsid w:val="005F5FE0"/>
    <w:rsid w:val="005F6F84"/>
    <w:rsid w:val="005F7664"/>
    <w:rsid w:val="005F7EB6"/>
    <w:rsid w:val="0060323B"/>
    <w:rsid w:val="0060563B"/>
    <w:rsid w:val="00606752"/>
    <w:rsid w:val="00607AB1"/>
    <w:rsid w:val="006105D6"/>
    <w:rsid w:val="00611036"/>
    <w:rsid w:val="006118B7"/>
    <w:rsid w:val="006120DC"/>
    <w:rsid w:val="00612A43"/>
    <w:rsid w:val="00613F9E"/>
    <w:rsid w:val="00614535"/>
    <w:rsid w:val="00615C78"/>
    <w:rsid w:val="006168AB"/>
    <w:rsid w:val="00622092"/>
    <w:rsid w:val="00622393"/>
    <w:rsid w:val="006262BD"/>
    <w:rsid w:val="006267D3"/>
    <w:rsid w:val="00626E8B"/>
    <w:rsid w:val="00627687"/>
    <w:rsid w:val="00627D92"/>
    <w:rsid w:val="0063050B"/>
    <w:rsid w:val="006311A1"/>
    <w:rsid w:val="006313F9"/>
    <w:rsid w:val="006322F9"/>
    <w:rsid w:val="00632429"/>
    <w:rsid w:val="006337F2"/>
    <w:rsid w:val="00633A2B"/>
    <w:rsid w:val="006358F8"/>
    <w:rsid w:val="00636CAA"/>
    <w:rsid w:val="00637CB2"/>
    <w:rsid w:val="006413F1"/>
    <w:rsid w:val="0064334C"/>
    <w:rsid w:val="00643F93"/>
    <w:rsid w:val="00644059"/>
    <w:rsid w:val="00644996"/>
    <w:rsid w:val="00644A1F"/>
    <w:rsid w:val="00644F67"/>
    <w:rsid w:val="00645609"/>
    <w:rsid w:val="00646C73"/>
    <w:rsid w:val="006471EF"/>
    <w:rsid w:val="006508B8"/>
    <w:rsid w:val="006544E7"/>
    <w:rsid w:val="00654D4F"/>
    <w:rsid w:val="006558A0"/>
    <w:rsid w:val="00656D23"/>
    <w:rsid w:val="006615C6"/>
    <w:rsid w:val="006617F2"/>
    <w:rsid w:val="00661A68"/>
    <w:rsid w:val="00661FC2"/>
    <w:rsid w:val="00662C0A"/>
    <w:rsid w:val="0066327D"/>
    <w:rsid w:val="006632B4"/>
    <w:rsid w:val="0066458C"/>
    <w:rsid w:val="0066548F"/>
    <w:rsid w:val="006659C1"/>
    <w:rsid w:val="00666481"/>
    <w:rsid w:val="006678FC"/>
    <w:rsid w:val="00667E88"/>
    <w:rsid w:val="00667ED3"/>
    <w:rsid w:val="00671CE0"/>
    <w:rsid w:val="00672D9F"/>
    <w:rsid w:val="00673CBF"/>
    <w:rsid w:val="00674059"/>
    <w:rsid w:val="006758C6"/>
    <w:rsid w:val="00675FE7"/>
    <w:rsid w:val="006762A6"/>
    <w:rsid w:val="00676496"/>
    <w:rsid w:val="006815A3"/>
    <w:rsid w:val="006815F2"/>
    <w:rsid w:val="00681843"/>
    <w:rsid w:val="00684C44"/>
    <w:rsid w:val="00684F57"/>
    <w:rsid w:val="00685B32"/>
    <w:rsid w:val="006877D5"/>
    <w:rsid w:val="0069029B"/>
    <w:rsid w:val="00690365"/>
    <w:rsid w:val="006912A0"/>
    <w:rsid w:val="00691BE8"/>
    <w:rsid w:val="00692715"/>
    <w:rsid w:val="00695090"/>
    <w:rsid w:val="006A1621"/>
    <w:rsid w:val="006A1AF3"/>
    <w:rsid w:val="006A1F80"/>
    <w:rsid w:val="006A21E6"/>
    <w:rsid w:val="006A33D6"/>
    <w:rsid w:val="006A3B19"/>
    <w:rsid w:val="006A438F"/>
    <w:rsid w:val="006A4C17"/>
    <w:rsid w:val="006A54AC"/>
    <w:rsid w:val="006A59B7"/>
    <w:rsid w:val="006B1D32"/>
    <w:rsid w:val="006B2905"/>
    <w:rsid w:val="006B2F7F"/>
    <w:rsid w:val="006B36D4"/>
    <w:rsid w:val="006B65CD"/>
    <w:rsid w:val="006C2288"/>
    <w:rsid w:val="006C3DDB"/>
    <w:rsid w:val="006C5259"/>
    <w:rsid w:val="006C5EB2"/>
    <w:rsid w:val="006C6B06"/>
    <w:rsid w:val="006C6DA7"/>
    <w:rsid w:val="006D00A4"/>
    <w:rsid w:val="006D1F76"/>
    <w:rsid w:val="006D2B5B"/>
    <w:rsid w:val="006D4D0F"/>
    <w:rsid w:val="006D5111"/>
    <w:rsid w:val="006D5167"/>
    <w:rsid w:val="006D6D43"/>
    <w:rsid w:val="006D78FD"/>
    <w:rsid w:val="006D7B8E"/>
    <w:rsid w:val="006E11F1"/>
    <w:rsid w:val="006E2195"/>
    <w:rsid w:val="006E276E"/>
    <w:rsid w:val="006E2E10"/>
    <w:rsid w:val="006E3775"/>
    <w:rsid w:val="006E46D4"/>
    <w:rsid w:val="006E4EA0"/>
    <w:rsid w:val="006E4FA9"/>
    <w:rsid w:val="006E58B5"/>
    <w:rsid w:val="006E77BF"/>
    <w:rsid w:val="006F0455"/>
    <w:rsid w:val="006F05B4"/>
    <w:rsid w:val="006F1D0E"/>
    <w:rsid w:val="006F29DF"/>
    <w:rsid w:val="006F365D"/>
    <w:rsid w:val="006F4345"/>
    <w:rsid w:val="006F44C3"/>
    <w:rsid w:val="006F4F18"/>
    <w:rsid w:val="006F5108"/>
    <w:rsid w:val="006F5759"/>
    <w:rsid w:val="006F5EC4"/>
    <w:rsid w:val="006F63E4"/>
    <w:rsid w:val="006F6520"/>
    <w:rsid w:val="006F71F5"/>
    <w:rsid w:val="007003FA"/>
    <w:rsid w:val="00703C2E"/>
    <w:rsid w:val="0070521C"/>
    <w:rsid w:val="007067C5"/>
    <w:rsid w:val="0070706C"/>
    <w:rsid w:val="00707E09"/>
    <w:rsid w:val="00711545"/>
    <w:rsid w:val="00711FD4"/>
    <w:rsid w:val="0071230B"/>
    <w:rsid w:val="00712A80"/>
    <w:rsid w:val="00712DD9"/>
    <w:rsid w:val="007133C5"/>
    <w:rsid w:val="007154C6"/>
    <w:rsid w:val="00715D4F"/>
    <w:rsid w:val="007170F1"/>
    <w:rsid w:val="00717E15"/>
    <w:rsid w:val="007236AF"/>
    <w:rsid w:val="00723F12"/>
    <w:rsid w:val="0072461B"/>
    <w:rsid w:val="00725825"/>
    <w:rsid w:val="00725C13"/>
    <w:rsid w:val="00725DC4"/>
    <w:rsid w:val="0073029F"/>
    <w:rsid w:val="0073042C"/>
    <w:rsid w:val="00733FF9"/>
    <w:rsid w:val="007346CA"/>
    <w:rsid w:val="007352B2"/>
    <w:rsid w:val="007369D3"/>
    <w:rsid w:val="00736CA0"/>
    <w:rsid w:val="00736FB9"/>
    <w:rsid w:val="0073756C"/>
    <w:rsid w:val="00737F84"/>
    <w:rsid w:val="00741FF8"/>
    <w:rsid w:val="0074333D"/>
    <w:rsid w:val="007434FF"/>
    <w:rsid w:val="0074453D"/>
    <w:rsid w:val="0074463B"/>
    <w:rsid w:val="007453B1"/>
    <w:rsid w:val="00745889"/>
    <w:rsid w:val="00745987"/>
    <w:rsid w:val="007469E5"/>
    <w:rsid w:val="0074735B"/>
    <w:rsid w:val="00747B2A"/>
    <w:rsid w:val="0075134A"/>
    <w:rsid w:val="0075177E"/>
    <w:rsid w:val="00751E87"/>
    <w:rsid w:val="00752D17"/>
    <w:rsid w:val="00753346"/>
    <w:rsid w:val="0075539C"/>
    <w:rsid w:val="00755763"/>
    <w:rsid w:val="00756929"/>
    <w:rsid w:val="00762237"/>
    <w:rsid w:val="00762386"/>
    <w:rsid w:val="0076267A"/>
    <w:rsid w:val="007629AA"/>
    <w:rsid w:val="00762D55"/>
    <w:rsid w:val="00765BF5"/>
    <w:rsid w:val="00766C43"/>
    <w:rsid w:val="00766D41"/>
    <w:rsid w:val="0077027C"/>
    <w:rsid w:val="00770577"/>
    <w:rsid w:val="00770629"/>
    <w:rsid w:val="00770838"/>
    <w:rsid w:val="00770FC4"/>
    <w:rsid w:val="00772D1D"/>
    <w:rsid w:val="007737B8"/>
    <w:rsid w:val="00774460"/>
    <w:rsid w:val="00774863"/>
    <w:rsid w:val="00774C4E"/>
    <w:rsid w:val="0077565A"/>
    <w:rsid w:val="007759EC"/>
    <w:rsid w:val="00775AC6"/>
    <w:rsid w:val="00775AEE"/>
    <w:rsid w:val="00775EF8"/>
    <w:rsid w:val="00777CDA"/>
    <w:rsid w:val="007822AB"/>
    <w:rsid w:val="0078244A"/>
    <w:rsid w:val="00782680"/>
    <w:rsid w:val="00782935"/>
    <w:rsid w:val="00782D0D"/>
    <w:rsid w:val="007864CD"/>
    <w:rsid w:val="00786540"/>
    <w:rsid w:val="007865DB"/>
    <w:rsid w:val="0078731C"/>
    <w:rsid w:val="0079027E"/>
    <w:rsid w:val="007909BF"/>
    <w:rsid w:val="00793A77"/>
    <w:rsid w:val="00793FE8"/>
    <w:rsid w:val="007942E8"/>
    <w:rsid w:val="0079433B"/>
    <w:rsid w:val="007958D7"/>
    <w:rsid w:val="00796624"/>
    <w:rsid w:val="007968BB"/>
    <w:rsid w:val="0079715F"/>
    <w:rsid w:val="007A1191"/>
    <w:rsid w:val="007A1233"/>
    <w:rsid w:val="007A1458"/>
    <w:rsid w:val="007A170E"/>
    <w:rsid w:val="007A25E3"/>
    <w:rsid w:val="007A2CD2"/>
    <w:rsid w:val="007A349F"/>
    <w:rsid w:val="007A4A0E"/>
    <w:rsid w:val="007A50F5"/>
    <w:rsid w:val="007A560F"/>
    <w:rsid w:val="007A59F6"/>
    <w:rsid w:val="007A6177"/>
    <w:rsid w:val="007A6344"/>
    <w:rsid w:val="007A6889"/>
    <w:rsid w:val="007B12E8"/>
    <w:rsid w:val="007B3BC6"/>
    <w:rsid w:val="007B4E6D"/>
    <w:rsid w:val="007B62DB"/>
    <w:rsid w:val="007B6C7F"/>
    <w:rsid w:val="007B7024"/>
    <w:rsid w:val="007B7B60"/>
    <w:rsid w:val="007C073B"/>
    <w:rsid w:val="007C0C09"/>
    <w:rsid w:val="007C0D00"/>
    <w:rsid w:val="007C16BF"/>
    <w:rsid w:val="007C30CC"/>
    <w:rsid w:val="007C319A"/>
    <w:rsid w:val="007C33D0"/>
    <w:rsid w:val="007C3A35"/>
    <w:rsid w:val="007C426A"/>
    <w:rsid w:val="007C467D"/>
    <w:rsid w:val="007C5C92"/>
    <w:rsid w:val="007D04BB"/>
    <w:rsid w:val="007D2922"/>
    <w:rsid w:val="007D307B"/>
    <w:rsid w:val="007D4379"/>
    <w:rsid w:val="007D437A"/>
    <w:rsid w:val="007D5FC7"/>
    <w:rsid w:val="007D63F7"/>
    <w:rsid w:val="007D656E"/>
    <w:rsid w:val="007D6DDC"/>
    <w:rsid w:val="007E14AF"/>
    <w:rsid w:val="007E19B6"/>
    <w:rsid w:val="007E28CA"/>
    <w:rsid w:val="007E28F6"/>
    <w:rsid w:val="007E414C"/>
    <w:rsid w:val="007E4AF2"/>
    <w:rsid w:val="007E6EFA"/>
    <w:rsid w:val="007F0C0D"/>
    <w:rsid w:val="007F14AE"/>
    <w:rsid w:val="007F28C6"/>
    <w:rsid w:val="007F34F6"/>
    <w:rsid w:val="007F4A00"/>
    <w:rsid w:val="007F5CC3"/>
    <w:rsid w:val="007F6B25"/>
    <w:rsid w:val="007F7B34"/>
    <w:rsid w:val="0080237B"/>
    <w:rsid w:val="00802A25"/>
    <w:rsid w:val="00802F04"/>
    <w:rsid w:val="00802F31"/>
    <w:rsid w:val="008030E5"/>
    <w:rsid w:val="00805CF9"/>
    <w:rsid w:val="0080701D"/>
    <w:rsid w:val="00810D26"/>
    <w:rsid w:val="00811186"/>
    <w:rsid w:val="00811B8F"/>
    <w:rsid w:val="0081239A"/>
    <w:rsid w:val="00813036"/>
    <w:rsid w:val="0081356F"/>
    <w:rsid w:val="008147B1"/>
    <w:rsid w:val="00814D17"/>
    <w:rsid w:val="00815521"/>
    <w:rsid w:val="00815790"/>
    <w:rsid w:val="00816BA1"/>
    <w:rsid w:val="00816C99"/>
    <w:rsid w:val="008177C3"/>
    <w:rsid w:val="008179B7"/>
    <w:rsid w:val="00820757"/>
    <w:rsid w:val="00821B4D"/>
    <w:rsid w:val="00823673"/>
    <w:rsid w:val="008237D2"/>
    <w:rsid w:val="008255FF"/>
    <w:rsid w:val="00825FD7"/>
    <w:rsid w:val="00826800"/>
    <w:rsid w:val="00826A20"/>
    <w:rsid w:val="00826DE2"/>
    <w:rsid w:val="00827146"/>
    <w:rsid w:val="0082792C"/>
    <w:rsid w:val="008307DA"/>
    <w:rsid w:val="00836201"/>
    <w:rsid w:val="00836774"/>
    <w:rsid w:val="00836F6C"/>
    <w:rsid w:val="00837098"/>
    <w:rsid w:val="008404D0"/>
    <w:rsid w:val="00841838"/>
    <w:rsid w:val="00843590"/>
    <w:rsid w:val="00843A7C"/>
    <w:rsid w:val="00844D90"/>
    <w:rsid w:val="00844D97"/>
    <w:rsid w:val="0084539C"/>
    <w:rsid w:val="00847109"/>
    <w:rsid w:val="008506DD"/>
    <w:rsid w:val="00851295"/>
    <w:rsid w:val="0085183B"/>
    <w:rsid w:val="0085295D"/>
    <w:rsid w:val="008532B6"/>
    <w:rsid w:val="008539EE"/>
    <w:rsid w:val="008553D0"/>
    <w:rsid w:val="00857EC5"/>
    <w:rsid w:val="00860450"/>
    <w:rsid w:val="008607E8"/>
    <w:rsid w:val="0086318A"/>
    <w:rsid w:val="00863282"/>
    <w:rsid w:val="0086342A"/>
    <w:rsid w:val="00863982"/>
    <w:rsid w:val="008653CA"/>
    <w:rsid w:val="0086632F"/>
    <w:rsid w:val="00866789"/>
    <w:rsid w:val="00866823"/>
    <w:rsid w:val="00867201"/>
    <w:rsid w:val="00870A31"/>
    <w:rsid w:val="00871FF2"/>
    <w:rsid w:val="00872B63"/>
    <w:rsid w:val="00873B61"/>
    <w:rsid w:val="008745D2"/>
    <w:rsid w:val="0087585D"/>
    <w:rsid w:val="00876324"/>
    <w:rsid w:val="008820CA"/>
    <w:rsid w:val="0088349E"/>
    <w:rsid w:val="00883785"/>
    <w:rsid w:val="008837A7"/>
    <w:rsid w:val="00890460"/>
    <w:rsid w:val="00890F51"/>
    <w:rsid w:val="008918D9"/>
    <w:rsid w:val="00891DB5"/>
    <w:rsid w:val="00892855"/>
    <w:rsid w:val="00893F33"/>
    <w:rsid w:val="00894924"/>
    <w:rsid w:val="008949AB"/>
    <w:rsid w:val="00895403"/>
    <w:rsid w:val="00895693"/>
    <w:rsid w:val="00895EBE"/>
    <w:rsid w:val="008A0789"/>
    <w:rsid w:val="008A086D"/>
    <w:rsid w:val="008A1D05"/>
    <w:rsid w:val="008A1FC6"/>
    <w:rsid w:val="008A248C"/>
    <w:rsid w:val="008A2550"/>
    <w:rsid w:val="008A3635"/>
    <w:rsid w:val="008A4B04"/>
    <w:rsid w:val="008A4F94"/>
    <w:rsid w:val="008A55C0"/>
    <w:rsid w:val="008A5821"/>
    <w:rsid w:val="008A6483"/>
    <w:rsid w:val="008A6BB8"/>
    <w:rsid w:val="008A76DE"/>
    <w:rsid w:val="008A7BCD"/>
    <w:rsid w:val="008A7D05"/>
    <w:rsid w:val="008B03FD"/>
    <w:rsid w:val="008B0E93"/>
    <w:rsid w:val="008B3451"/>
    <w:rsid w:val="008B3B16"/>
    <w:rsid w:val="008B439D"/>
    <w:rsid w:val="008B59DF"/>
    <w:rsid w:val="008B61E6"/>
    <w:rsid w:val="008C0E9E"/>
    <w:rsid w:val="008C14AE"/>
    <w:rsid w:val="008C2707"/>
    <w:rsid w:val="008C34E4"/>
    <w:rsid w:val="008C4245"/>
    <w:rsid w:val="008C56A2"/>
    <w:rsid w:val="008C61CD"/>
    <w:rsid w:val="008C67D5"/>
    <w:rsid w:val="008C6EEB"/>
    <w:rsid w:val="008C7361"/>
    <w:rsid w:val="008D00A9"/>
    <w:rsid w:val="008D25B3"/>
    <w:rsid w:val="008D3835"/>
    <w:rsid w:val="008D537E"/>
    <w:rsid w:val="008E082E"/>
    <w:rsid w:val="008E14DC"/>
    <w:rsid w:val="008E1BEB"/>
    <w:rsid w:val="008E2DD3"/>
    <w:rsid w:val="008E383B"/>
    <w:rsid w:val="008E3B81"/>
    <w:rsid w:val="008E4742"/>
    <w:rsid w:val="008E5D5B"/>
    <w:rsid w:val="008E5D76"/>
    <w:rsid w:val="008E5E32"/>
    <w:rsid w:val="008E66A3"/>
    <w:rsid w:val="008E709C"/>
    <w:rsid w:val="008F60F1"/>
    <w:rsid w:val="0090414F"/>
    <w:rsid w:val="00904744"/>
    <w:rsid w:val="00905249"/>
    <w:rsid w:val="0090561C"/>
    <w:rsid w:val="00905ADB"/>
    <w:rsid w:val="00907945"/>
    <w:rsid w:val="00910413"/>
    <w:rsid w:val="0091069E"/>
    <w:rsid w:val="00910D34"/>
    <w:rsid w:val="009110C6"/>
    <w:rsid w:val="00912244"/>
    <w:rsid w:val="0091293F"/>
    <w:rsid w:val="009166DB"/>
    <w:rsid w:val="009167DB"/>
    <w:rsid w:val="00920333"/>
    <w:rsid w:val="009203AB"/>
    <w:rsid w:val="00920582"/>
    <w:rsid w:val="009239CE"/>
    <w:rsid w:val="00923EE3"/>
    <w:rsid w:val="009261D3"/>
    <w:rsid w:val="0092710E"/>
    <w:rsid w:val="00927315"/>
    <w:rsid w:val="009275D2"/>
    <w:rsid w:val="00927DD8"/>
    <w:rsid w:val="0093275E"/>
    <w:rsid w:val="00933C70"/>
    <w:rsid w:val="00933D58"/>
    <w:rsid w:val="00937138"/>
    <w:rsid w:val="0094212A"/>
    <w:rsid w:val="009428A2"/>
    <w:rsid w:val="0094290D"/>
    <w:rsid w:val="0094720B"/>
    <w:rsid w:val="00952E5F"/>
    <w:rsid w:val="00952FB7"/>
    <w:rsid w:val="00953C37"/>
    <w:rsid w:val="00953F3B"/>
    <w:rsid w:val="00953FDF"/>
    <w:rsid w:val="0095423C"/>
    <w:rsid w:val="009544DC"/>
    <w:rsid w:val="0095470B"/>
    <w:rsid w:val="00954C8D"/>
    <w:rsid w:val="00955E67"/>
    <w:rsid w:val="00956321"/>
    <w:rsid w:val="0095650E"/>
    <w:rsid w:val="00960188"/>
    <w:rsid w:val="00962EFC"/>
    <w:rsid w:val="0096414F"/>
    <w:rsid w:val="0096420B"/>
    <w:rsid w:val="009644F9"/>
    <w:rsid w:val="009649D5"/>
    <w:rsid w:val="00964DE6"/>
    <w:rsid w:val="00965AE7"/>
    <w:rsid w:val="00965ED0"/>
    <w:rsid w:val="00966BA6"/>
    <w:rsid w:val="00967AA4"/>
    <w:rsid w:val="00971104"/>
    <w:rsid w:val="009731BD"/>
    <w:rsid w:val="009734AE"/>
    <w:rsid w:val="009802AD"/>
    <w:rsid w:val="00980D14"/>
    <w:rsid w:val="0098337E"/>
    <w:rsid w:val="00983B2C"/>
    <w:rsid w:val="00985172"/>
    <w:rsid w:val="00985392"/>
    <w:rsid w:val="009855DC"/>
    <w:rsid w:val="00986701"/>
    <w:rsid w:val="00990549"/>
    <w:rsid w:val="00993DBA"/>
    <w:rsid w:val="009946DF"/>
    <w:rsid w:val="009947CD"/>
    <w:rsid w:val="009967CC"/>
    <w:rsid w:val="009A1759"/>
    <w:rsid w:val="009A3180"/>
    <w:rsid w:val="009A37B5"/>
    <w:rsid w:val="009A6903"/>
    <w:rsid w:val="009A7A86"/>
    <w:rsid w:val="009B074C"/>
    <w:rsid w:val="009B203A"/>
    <w:rsid w:val="009B229E"/>
    <w:rsid w:val="009B2735"/>
    <w:rsid w:val="009B2B02"/>
    <w:rsid w:val="009B6549"/>
    <w:rsid w:val="009B6757"/>
    <w:rsid w:val="009B67F2"/>
    <w:rsid w:val="009B7611"/>
    <w:rsid w:val="009C001C"/>
    <w:rsid w:val="009C2F2B"/>
    <w:rsid w:val="009C3413"/>
    <w:rsid w:val="009C4CAF"/>
    <w:rsid w:val="009C51E0"/>
    <w:rsid w:val="009C58DA"/>
    <w:rsid w:val="009C6162"/>
    <w:rsid w:val="009C63A5"/>
    <w:rsid w:val="009D0684"/>
    <w:rsid w:val="009D20FA"/>
    <w:rsid w:val="009D2739"/>
    <w:rsid w:val="009D27DD"/>
    <w:rsid w:val="009D3A74"/>
    <w:rsid w:val="009D531F"/>
    <w:rsid w:val="009D5D26"/>
    <w:rsid w:val="009D6C14"/>
    <w:rsid w:val="009E0019"/>
    <w:rsid w:val="009E05AF"/>
    <w:rsid w:val="009E07BC"/>
    <w:rsid w:val="009E2966"/>
    <w:rsid w:val="009E2C4F"/>
    <w:rsid w:val="009E33D6"/>
    <w:rsid w:val="009E37C9"/>
    <w:rsid w:val="009E6380"/>
    <w:rsid w:val="009E63C0"/>
    <w:rsid w:val="009E69E3"/>
    <w:rsid w:val="009E6F1A"/>
    <w:rsid w:val="009E7601"/>
    <w:rsid w:val="009E7D14"/>
    <w:rsid w:val="009E7DFC"/>
    <w:rsid w:val="009F0641"/>
    <w:rsid w:val="009F08B1"/>
    <w:rsid w:val="009F2EF9"/>
    <w:rsid w:val="009F3709"/>
    <w:rsid w:val="009F4A4E"/>
    <w:rsid w:val="009F56F9"/>
    <w:rsid w:val="009F6703"/>
    <w:rsid w:val="009F69E4"/>
    <w:rsid w:val="00A009BB"/>
    <w:rsid w:val="00A00F94"/>
    <w:rsid w:val="00A02D6C"/>
    <w:rsid w:val="00A0329C"/>
    <w:rsid w:val="00A035C7"/>
    <w:rsid w:val="00A03923"/>
    <w:rsid w:val="00A03F6A"/>
    <w:rsid w:val="00A044D2"/>
    <w:rsid w:val="00A05068"/>
    <w:rsid w:val="00A051D5"/>
    <w:rsid w:val="00A055BF"/>
    <w:rsid w:val="00A06F1B"/>
    <w:rsid w:val="00A07A27"/>
    <w:rsid w:val="00A10449"/>
    <w:rsid w:val="00A1069E"/>
    <w:rsid w:val="00A13E09"/>
    <w:rsid w:val="00A14615"/>
    <w:rsid w:val="00A14F1A"/>
    <w:rsid w:val="00A1574A"/>
    <w:rsid w:val="00A167C6"/>
    <w:rsid w:val="00A171B5"/>
    <w:rsid w:val="00A17E5C"/>
    <w:rsid w:val="00A218BB"/>
    <w:rsid w:val="00A21A25"/>
    <w:rsid w:val="00A21CBC"/>
    <w:rsid w:val="00A233B4"/>
    <w:rsid w:val="00A23578"/>
    <w:rsid w:val="00A26211"/>
    <w:rsid w:val="00A30192"/>
    <w:rsid w:val="00A317C3"/>
    <w:rsid w:val="00A31994"/>
    <w:rsid w:val="00A31A29"/>
    <w:rsid w:val="00A31C41"/>
    <w:rsid w:val="00A31CFC"/>
    <w:rsid w:val="00A320C7"/>
    <w:rsid w:val="00A32295"/>
    <w:rsid w:val="00A33358"/>
    <w:rsid w:val="00A33616"/>
    <w:rsid w:val="00A3613F"/>
    <w:rsid w:val="00A3723A"/>
    <w:rsid w:val="00A3748B"/>
    <w:rsid w:val="00A41AF5"/>
    <w:rsid w:val="00A41E03"/>
    <w:rsid w:val="00A43502"/>
    <w:rsid w:val="00A43C58"/>
    <w:rsid w:val="00A43CB0"/>
    <w:rsid w:val="00A4419B"/>
    <w:rsid w:val="00A4433F"/>
    <w:rsid w:val="00A44664"/>
    <w:rsid w:val="00A44DE6"/>
    <w:rsid w:val="00A452FD"/>
    <w:rsid w:val="00A4621D"/>
    <w:rsid w:val="00A46687"/>
    <w:rsid w:val="00A46AAF"/>
    <w:rsid w:val="00A4712D"/>
    <w:rsid w:val="00A47ADA"/>
    <w:rsid w:val="00A47B3C"/>
    <w:rsid w:val="00A50CF8"/>
    <w:rsid w:val="00A51375"/>
    <w:rsid w:val="00A53AB9"/>
    <w:rsid w:val="00A5428C"/>
    <w:rsid w:val="00A54EA6"/>
    <w:rsid w:val="00A55087"/>
    <w:rsid w:val="00A55D53"/>
    <w:rsid w:val="00A564CC"/>
    <w:rsid w:val="00A56B4D"/>
    <w:rsid w:val="00A57A98"/>
    <w:rsid w:val="00A61E95"/>
    <w:rsid w:val="00A63619"/>
    <w:rsid w:val="00A64495"/>
    <w:rsid w:val="00A6481A"/>
    <w:rsid w:val="00A64983"/>
    <w:rsid w:val="00A6591A"/>
    <w:rsid w:val="00A65ABB"/>
    <w:rsid w:val="00A661D6"/>
    <w:rsid w:val="00A71114"/>
    <w:rsid w:val="00A7269E"/>
    <w:rsid w:val="00A75010"/>
    <w:rsid w:val="00A75068"/>
    <w:rsid w:val="00A757D2"/>
    <w:rsid w:val="00A762AC"/>
    <w:rsid w:val="00A77033"/>
    <w:rsid w:val="00A77397"/>
    <w:rsid w:val="00A809B2"/>
    <w:rsid w:val="00A81349"/>
    <w:rsid w:val="00A81392"/>
    <w:rsid w:val="00A827D3"/>
    <w:rsid w:val="00A82DCB"/>
    <w:rsid w:val="00A83DEE"/>
    <w:rsid w:val="00A848AE"/>
    <w:rsid w:val="00A84DFF"/>
    <w:rsid w:val="00A85D42"/>
    <w:rsid w:val="00A901DE"/>
    <w:rsid w:val="00A9402A"/>
    <w:rsid w:val="00A95BEB"/>
    <w:rsid w:val="00A96C66"/>
    <w:rsid w:val="00A97783"/>
    <w:rsid w:val="00AA0431"/>
    <w:rsid w:val="00AA0E91"/>
    <w:rsid w:val="00AA11A7"/>
    <w:rsid w:val="00AA29A0"/>
    <w:rsid w:val="00AA2AA9"/>
    <w:rsid w:val="00AA4008"/>
    <w:rsid w:val="00AA770E"/>
    <w:rsid w:val="00AA7BAE"/>
    <w:rsid w:val="00AB0F8E"/>
    <w:rsid w:val="00AB1A50"/>
    <w:rsid w:val="00AB1D2D"/>
    <w:rsid w:val="00AB4FA3"/>
    <w:rsid w:val="00AB6147"/>
    <w:rsid w:val="00AB6AD1"/>
    <w:rsid w:val="00AB7AF9"/>
    <w:rsid w:val="00AB7E1D"/>
    <w:rsid w:val="00AB7F47"/>
    <w:rsid w:val="00AC1E90"/>
    <w:rsid w:val="00AC1EC4"/>
    <w:rsid w:val="00AC2829"/>
    <w:rsid w:val="00AC353C"/>
    <w:rsid w:val="00AC5124"/>
    <w:rsid w:val="00AD086F"/>
    <w:rsid w:val="00AD1A21"/>
    <w:rsid w:val="00AD3D31"/>
    <w:rsid w:val="00AD4675"/>
    <w:rsid w:val="00AD72D5"/>
    <w:rsid w:val="00AD7784"/>
    <w:rsid w:val="00AE1189"/>
    <w:rsid w:val="00AE1741"/>
    <w:rsid w:val="00AE1783"/>
    <w:rsid w:val="00AE185D"/>
    <w:rsid w:val="00AE24A5"/>
    <w:rsid w:val="00AE379C"/>
    <w:rsid w:val="00AE47C9"/>
    <w:rsid w:val="00AE5028"/>
    <w:rsid w:val="00AE635B"/>
    <w:rsid w:val="00AE6EBE"/>
    <w:rsid w:val="00AE78C1"/>
    <w:rsid w:val="00AF1091"/>
    <w:rsid w:val="00AF10F8"/>
    <w:rsid w:val="00AF1769"/>
    <w:rsid w:val="00AF1D03"/>
    <w:rsid w:val="00AF23E0"/>
    <w:rsid w:val="00AF38F1"/>
    <w:rsid w:val="00AF4E26"/>
    <w:rsid w:val="00AF506B"/>
    <w:rsid w:val="00AF5251"/>
    <w:rsid w:val="00AF692B"/>
    <w:rsid w:val="00AF69AF"/>
    <w:rsid w:val="00AF6FBE"/>
    <w:rsid w:val="00AF7DD6"/>
    <w:rsid w:val="00B00031"/>
    <w:rsid w:val="00B02A0D"/>
    <w:rsid w:val="00B0341E"/>
    <w:rsid w:val="00B06E8B"/>
    <w:rsid w:val="00B070C1"/>
    <w:rsid w:val="00B10A72"/>
    <w:rsid w:val="00B10E3C"/>
    <w:rsid w:val="00B125A1"/>
    <w:rsid w:val="00B12C5A"/>
    <w:rsid w:val="00B1349F"/>
    <w:rsid w:val="00B13BE0"/>
    <w:rsid w:val="00B16654"/>
    <w:rsid w:val="00B16A55"/>
    <w:rsid w:val="00B16CA9"/>
    <w:rsid w:val="00B208E2"/>
    <w:rsid w:val="00B210A3"/>
    <w:rsid w:val="00B21893"/>
    <w:rsid w:val="00B21C05"/>
    <w:rsid w:val="00B21CC5"/>
    <w:rsid w:val="00B24304"/>
    <w:rsid w:val="00B25A68"/>
    <w:rsid w:val="00B25A84"/>
    <w:rsid w:val="00B25AF3"/>
    <w:rsid w:val="00B263DE"/>
    <w:rsid w:val="00B268E9"/>
    <w:rsid w:val="00B270C1"/>
    <w:rsid w:val="00B33153"/>
    <w:rsid w:val="00B339A5"/>
    <w:rsid w:val="00B33BC3"/>
    <w:rsid w:val="00B34A5C"/>
    <w:rsid w:val="00B35F0F"/>
    <w:rsid w:val="00B369A1"/>
    <w:rsid w:val="00B37347"/>
    <w:rsid w:val="00B37991"/>
    <w:rsid w:val="00B37D43"/>
    <w:rsid w:val="00B37E1A"/>
    <w:rsid w:val="00B401AD"/>
    <w:rsid w:val="00B40A54"/>
    <w:rsid w:val="00B426C6"/>
    <w:rsid w:val="00B45698"/>
    <w:rsid w:val="00B46B7F"/>
    <w:rsid w:val="00B471CC"/>
    <w:rsid w:val="00B4771D"/>
    <w:rsid w:val="00B50B55"/>
    <w:rsid w:val="00B521F2"/>
    <w:rsid w:val="00B523C5"/>
    <w:rsid w:val="00B5364C"/>
    <w:rsid w:val="00B53C69"/>
    <w:rsid w:val="00B54405"/>
    <w:rsid w:val="00B558CD"/>
    <w:rsid w:val="00B578EC"/>
    <w:rsid w:val="00B57A5B"/>
    <w:rsid w:val="00B61BA9"/>
    <w:rsid w:val="00B61CD8"/>
    <w:rsid w:val="00B64110"/>
    <w:rsid w:val="00B647A1"/>
    <w:rsid w:val="00B66079"/>
    <w:rsid w:val="00B66763"/>
    <w:rsid w:val="00B66B53"/>
    <w:rsid w:val="00B66C70"/>
    <w:rsid w:val="00B67367"/>
    <w:rsid w:val="00B718DF"/>
    <w:rsid w:val="00B724F5"/>
    <w:rsid w:val="00B72C12"/>
    <w:rsid w:val="00B7358A"/>
    <w:rsid w:val="00B73643"/>
    <w:rsid w:val="00B809EF"/>
    <w:rsid w:val="00B80E8D"/>
    <w:rsid w:val="00B8106B"/>
    <w:rsid w:val="00B82588"/>
    <w:rsid w:val="00B83AA2"/>
    <w:rsid w:val="00B840B3"/>
    <w:rsid w:val="00B9159B"/>
    <w:rsid w:val="00B92258"/>
    <w:rsid w:val="00B93541"/>
    <w:rsid w:val="00B942D1"/>
    <w:rsid w:val="00B97845"/>
    <w:rsid w:val="00BA105C"/>
    <w:rsid w:val="00BA15A2"/>
    <w:rsid w:val="00BA1646"/>
    <w:rsid w:val="00BA23AD"/>
    <w:rsid w:val="00BA24D4"/>
    <w:rsid w:val="00BA508A"/>
    <w:rsid w:val="00BA51F6"/>
    <w:rsid w:val="00BA6972"/>
    <w:rsid w:val="00BB01A6"/>
    <w:rsid w:val="00BB1D66"/>
    <w:rsid w:val="00BB302A"/>
    <w:rsid w:val="00BB40E2"/>
    <w:rsid w:val="00BB4357"/>
    <w:rsid w:val="00BB483E"/>
    <w:rsid w:val="00BB6223"/>
    <w:rsid w:val="00BB645A"/>
    <w:rsid w:val="00BB7031"/>
    <w:rsid w:val="00BB787B"/>
    <w:rsid w:val="00BC03F9"/>
    <w:rsid w:val="00BC2B85"/>
    <w:rsid w:val="00BC2BBA"/>
    <w:rsid w:val="00BC3D10"/>
    <w:rsid w:val="00BC42C9"/>
    <w:rsid w:val="00BC5214"/>
    <w:rsid w:val="00BC58DA"/>
    <w:rsid w:val="00BD31A4"/>
    <w:rsid w:val="00BD3A19"/>
    <w:rsid w:val="00BD5275"/>
    <w:rsid w:val="00BD55FB"/>
    <w:rsid w:val="00BD5D30"/>
    <w:rsid w:val="00BD627C"/>
    <w:rsid w:val="00BD7480"/>
    <w:rsid w:val="00BE03E8"/>
    <w:rsid w:val="00BE16C3"/>
    <w:rsid w:val="00BE1CC3"/>
    <w:rsid w:val="00BE3724"/>
    <w:rsid w:val="00BE3C7B"/>
    <w:rsid w:val="00BE4240"/>
    <w:rsid w:val="00BE4E90"/>
    <w:rsid w:val="00BE4F1E"/>
    <w:rsid w:val="00BE63AF"/>
    <w:rsid w:val="00BE7BB5"/>
    <w:rsid w:val="00BF08D5"/>
    <w:rsid w:val="00BF10DB"/>
    <w:rsid w:val="00BF20D7"/>
    <w:rsid w:val="00BF31E6"/>
    <w:rsid w:val="00BF36AE"/>
    <w:rsid w:val="00BF4011"/>
    <w:rsid w:val="00BF4641"/>
    <w:rsid w:val="00BF4723"/>
    <w:rsid w:val="00BF4CE6"/>
    <w:rsid w:val="00BF5137"/>
    <w:rsid w:val="00BF5255"/>
    <w:rsid w:val="00BF54BC"/>
    <w:rsid w:val="00BF6059"/>
    <w:rsid w:val="00BF6EE3"/>
    <w:rsid w:val="00BF72B4"/>
    <w:rsid w:val="00C01F63"/>
    <w:rsid w:val="00C02987"/>
    <w:rsid w:val="00C040E4"/>
    <w:rsid w:val="00C04839"/>
    <w:rsid w:val="00C04976"/>
    <w:rsid w:val="00C04E84"/>
    <w:rsid w:val="00C05C84"/>
    <w:rsid w:val="00C05ED6"/>
    <w:rsid w:val="00C05EE7"/>
    <w:rsid w:val="00C06225"/>
    <w:rsid w:val="00C07E18"/>
    <w:rsid w:val="00C10940"/>
    <w:rsid w:val="00C11361"/>
    <w:rsid w:val="00C11617"/>
    <w:rsid w:val="00C12A68"/>
    <w:rsid w:val="00C13418"/>
    <w:rsid w:val="00C13BAB"/>
    <w:rsid w:val="00C14464"/>
    <w:rsid w:val="00C1569E"/>
    <w:rsid w:val="00C161B1"/>
    <w:rsid w:val="00C165AC"/>
    <w:rsid w:val="00C168F0"/>
    <w:rsid w:val="00C17CE6"/>
    <w:rsid w:val="00C201CA"/>
    <w:rsid w:val="00C20EA1"/>
    <w:rsid w:val="00C216B4"/>
    <w:rsid w:val="00C228E1"/>
    <w:rsid w:val="00C23604"/>
    <w:rsid w:val="00C24C03"/>
    <w:rsid w:val="00C25908"/>
    <w:rsid w:val="00C27E7D"/>
    <w:rsid w:val="00C3066E"/>
    <w:rsid w:val="00C30A96"/>
    <w:rsid w:val="00C321A6"/>
    <w:rsid w:val="00C36AA2"/>
    <w:rsid w:val="00C37F1C"/>
    <w:rsid w:val="00C41123"/>
    <w:rsid w:val="00C4132C"/>
    <w:rsid w:val="00C41906"/>
    <w:rsid w:val="00C41E8F"/>
    <w:rsid w:val="00C41F98"/>
    <w:rsid w:val="00C42104"/>
    <w:rsid w:val="00C4225C"/>
    <w:rsid w:val="00C42427"/>
    <w:rsid w:val="00C42A9F"/>
    <w:rsid w:val="00C43C83"/>
    <w:rsid w:val="00C44CE2"/>
    <w:rsid w:val="00C44F65"/>
    <w:rsid w:val="00C466D0"/>
    <w:rsid w:val="00C46C07"/>
    <w:rsid w:val="00C54D2A"/>
    <w:rsid w:val="00C553B9"/>
    <w:rsid w:val="00C561BE"/>
    <w:rsid w:val="00C56600"/>
    <w:rsid w:val="00C569A8"/>
    <w:rsid w:val="00C56D0F"/>
    <w:rsid w:val="00C56DCF"/>
    <w:rsid w:val="00C57466"/>
    <w:rsid w:val="00C576E8"/>
    <w:rsid w:val="00C5777E"/>
    <w:rsid w:val="00C57EA6"/>
    <w:rsid w:val="00C6185F"/>
    <w:rsid w:val="00C61EC6"/>
    <w:rsid w:val="00C62A52"/>
    <w:rsid w:val="00C63260"/>
    <w:rsid w:val="00C64B62"/>
    <w:rsid w:val="00C65616"/>
    <w:rsid w:val="00C67327"/>
    <w:rsid w:val="00C70E57"/>
    <w:rsid w:val="00C75477"/>
    <w:rsid w:val="00C76266"/>
    <w:rsid w:val="00C7708E"/>
    <w:rsid w:val="00C77BBF"/>
    <w:rsid w:val="00C77E0F"/>
    <w:rsid w:val="00C8006C"/>
    <w:rsid w:val="00C80E85"/>
    <w:rsid w:val="00C81DE1"/>
    <w:rsid w:val="00C82012"/>
    <w:rsid w:val="00C838F4"/>
    <w:rsid w:val="00C83FAD"/>
    <w:rsid w:val="00C842DE"/>
    <w:rsid w:val="00C8499D"/>
    <w:rsid w:val="00C8690C"/>
    <w:rsid w:val="00C8736C"/>
    <w:rsid w:val="00C921B0"/>
    <w:rsid w:val="00C929E1"/>
    <w:rsid w:val="00C93B16"/>
    <w:rsid w:val="00C93DF8"/>
    <w:rsid w:val="00C95EC6"/>
    <w:rsid w:val="00C9677B"/>
    <w:rsid w:val="00CA0A18"/>
    <w:rsid w:val="00CA29D1"/>
    <w:rsid w:val="00CA408E"/>
    <w:rsid w:val="00CA4563"/>
    <w:rsid w:val="00CA4B07"/>
    <w:rsid w:val="00CA6BBE"/>
    <w:rsid w:val="00CA6C55"/>
    <w:rsid w:val="00CA75D8"/>
    <w:rsid w:val="00CA7B2E"/>
    <w:rsid w:val="00CB05D7"/>
    <w:rsid w:val="00CB0A3F"/>
    <w:rsid w:val="00CB12A8"/>
    <w:rsid w:val="00CB7083"/>
    <w:rsid w:val="00CC201C"/>
    <w:rsid w:val="00CC2681"/>
    <w:rsid w:val="00CC26F3"/>
    <w:rsid w:val="00CC3538"/>
    <w:rsid w:val="00CC44CE"/>
    <w:rsid w:val="00CC4B2D"/>
    <w:rsid w:val="00CC590C"/>
    <w:rsid w:val="00CC7B2D"/>
    <w:rsid w:val="00CD01E9"/>
    <w:rsid w:val="00CD0508"/>
    <w:rsid w:val="00CD2F7E"/>
    <w:rsid w:val="00CD34AC"/>
    <w:rsid w:val="00CD38DC"/>
    <w:rsid w:val="00CD3B21"/>
    <w:rsid w:val="00CD3EBD"/>
    <w:rsid w:val="00CD4EA1"/>
    <w:rsid w:val="00CD7469"/>
    <w:rsid w:val="00CE0540"/>
    <w:rsid w:val="00CE161C"/>
    <w:rsid w:val="00CE2143"/>
    <w:rsid w:val="00CE2A35"/>
    <w:rsid w:val="00CE4F12"/>
    <w:rsid w:val="00CE5D13"/>
    <w:rsid w:val="00CE6043"/>
    <w:rsid w:val="00CF04B5"/>
    <w:rsid w:val="00CF0EF4"/>
    <w:rsid w:val="00CF213B"/>
    <w:rsid w:val="00CF3C8E"/>
    <w:rsid w:val="00CF42D3"/>
    <w:rsid w:val="00CF4C65"/>
    <w:rsid w:val="00D032EF"/>
    <w:rsid w:val="00D0331D"/>
    <w:rsid w:val="00D07617"/>
    <w:rsid w:val="00D07C6C"/>
    <w:rsid w:val="00D10BA8"/>
    <w:rsid w:val="00D1113A"/>
    <w:rsid w:val="00D12432"/>
    <w:rsid w:val="00D131A9"/>
    <w:rsid w:val="00D134A8"/>
    <w:rsid w:val="00D13787"/>
    <w:rsid w:val="00D13996"/>
    <w:rsid w:val="00D13A9C"/>
    <w:rsid w:val="00D14DA9"/>
    <w:rsid w:val="00D15D6C"/>
    <w:rsid w:val="00D15ECA"/>
    <w:rsid w:val="00D167AC"/>
    <w:rsid w:val="00D16800"/>
    <w:rsid w:val="00D16E66"/>
    <w:rsid w:val="00D1702A"/>
    <w:rsid w:val="00D170FD"/>
    <w:rsid w:val="00D172E0"/>
    <w:rsid w:val="00D17D6D"/>
    <w:rsid w:val="00D20806"/>
    <w:rsid w:val="00D20D72"/>
    <w:rsid w:val="00D22A35"/>
    <w:rsid w:val="00D23127"/>
    <w:rsid w:val="00D24687"/>
    <w:rsid w:val="00D24F7E"/>
    <w:rsid w:val="00D257B7"/>
    <w:rsid w:val="00D25ABC"/>
    <w:rsid w:val="00D26499"/>
    <w:rsid w:val="00D26532"/>
    <w:rsid w:val="00D26B70"/>
    <w:rsid w:val="00D276B4"/>
    <w:rsid w:val="00D27ABC"/>
    <w:rsid w:val="00D32500"/>
    <w:rsid w:val="00D33077"/>
    <w:rsid w:val="00D33FEB"/>
    <w:rsid w:val="00D34B68"/>
    <w:rsid w:val="00D34C3C"/>
    <w:rsid w:val="00D36046"/>
    <w:rsid w:val="00D364A3"/>
    <w:rsid w:val="00D36D49"/>
    <w:rsid w:val="00D37FF0"/>
    <w:rsid w:val="00D40C38"/>
    <w:rsid w:val="00D41DF7"/>
    <w:rsid w:val="00D432EA"/>
    <w:rsid w:val="00D4364D"/>
    <w:rsid w:val="00D43F7C"/>
    <w:rsid w:val="00D451E5"/>
    <w:rsid w:val="00D46132"/>
    <w:rsid w:val="00D464B8"/>
    <w:rsid w:val="00D46E0D"/>
    <w:rsid w:val="00D46EAF"/>
    <w:rsid w:val="00D47240"/>
    <w:rsid w:val="00D47406"/>
    <w:rsid w:val="00D51670"/>
    <w:rsid w:val="00D519FE"/>
    <w:rsid w:val="00D52EA2"/>
    <w:rsid w:val="00D532BD"/>
    <w:rsid w:val="00D5578E"/>
    <w:rsid w:val="00D56873"/>
    <w:rsid w:val="00D56CEA"/>
    <w:rsid w:val="00D575D8"/>
    <w:rsid w:val="00D60041"/>
    <w:rsid w:val="00D635E0"/>
    <w:rsid w:val="00D63B6D"/>
    <w:rsid w:val="00D640AD"/>
    <w:rsid w:val="00D646F6"/>
    <w:rsid w:val="00D65424"/>
    <w:rsid w:val="00D65DDB"/>
    <w:rsid w:val="00D660C7"/>
    <w:rsid w:val="00D662ED"/>
    <w:rsid w:val="00D6736A"/>
    <w:rsid w:val="00D70447"/>
    <w:rsid w:val="00D7054D"/>
    <w:rsid w:val="00D72345"/>
    <w:rsid w:val="00D725DA"/>
    <w:rsid w:val="00D728E4"/>
    <w:rsid w:val="00D73219"/>
    <w:rsid w:val="00D73892"/>
    <w:rsid w:val="00D73AB6"/>
    <w:rsid w:val="00D748AD"/>
    <w:rsid w:val="00D74E94"/>
    <w:rsid w:val="00D75CE5"/>
    <w:rsid w:val="00D81A02"/>
    <w:rsid w:val="00D82289"/>
    <w:rsid w:val="00D8312B"/>
    <w:rsid w:val="00D84564"/>
    <w:rsid w:val="00D85B0B"/>
    <w:rsid w:val="00D8696A"/>
    <w:rsid w:val="00D87144"/>
    <w:rsid w:val="00D8735A"/>
    <w:rsid w:val="00D90DFC"/>
    <w:rsid w:val="00D919E6"/>
    <w:rsid w:val="00D9230A"/>
    <w:rsid w:val="00D92445"/>
    <w:rsid w:val="00D92AAA"/>
    <w:rsid w:val="00D97545"/>
    <w:rsid w:val="00DA0AFC"/>
    <w:rsid w:val="00DA11F7"/>
    <w:rsid w:val="00DA24DC"/>
    <w:rsid w:val="00DA2B59"/>
    <w:rsid w:val="00DA301A"/>
    <w:rsid w:val="00DA3A69"/>
    <w:rsid w:val="00DA4781"/>
    <w:rsid w:val="00DA56C2"/>
    <w:rsid w:val="00DA58DD"/>
    <w:rsid w:val="00DA61B8"/>
    <w:rsid w:val="00DA7994"/>
    <w:rsid w:val="00DB2096"/>
    <w:rsid w:val="00DB62E6"/>
    <w:rsid w:val="00DC27CA"/>
    <w:rsid w:val="00DC3183"/>
    <w:rsid w:val="00DC4C97"/>
    <w:rsid w:val="00DC5AA8"/>
    <w:rsid w:val="00DC5E68"/>
    <w:rsid w:val="00DC687B"/>
    <w:rsid w:val="00DC7A9B"/>
    <w:rsid w:val="00DD11A8"/>
    <w:rsid w:val="00DD1D4A"/>
    <w:rsid w:val="00DD1EE3"/>
    <w:rsid w:val="00DD2000"/>
    <w:rsid w:val="00DD251B"/>
    <w:rsid w:val="00DD30DB"/>
    <w:rsid w:val="00DD3646"/>
    <w:rsid w:val="00DD4686"/>
    <w:rsid w:val="00DD4D91"/>
    <w:rsid w:val="00DD57B0"/>
    <w:rsid w:val="00DD5974"/>
    <w:rsid w:val="00DD7290"/>
    <w:rsid w:val="00DE0414"/>
    <w:rsid w:val="00DE15A8"/>
    <w:rsid w:val="00DE335E"/>
    <w:rsid w:val="00DE346B"/>
    <w:rsid w:val="00DE4024"/>
    <w:rsid w:val="00DE4648"/>
    <w:rsid w:val="00DE5A50"/>
    <w:rsid w:val="00DE6B75"/>
    <w:rsid w:val="00DE6C70"/>
    <w:rsid w:val="00DE7CB3"/>
    <w:rsid w:val="00DF14ED"/>
    <w:rsid w:val="00DF3240"/>
    <w:rsid w:val="00DF3BD5"/>
    <w:rsid w:val="00DF3E35"/>
    <w:rsid w:val="00DF4ABD"/>
    <w:rsid w:val="00DF7346"/>
    <w:rsid w:val="00E01608"/>
    <w:rsid w:val="00E02153"/>
    <w:rsid w:val="00E03214"/>
    <w:rsid w:val="00E04FD3"/>
    <w:rsid w:val="00E105DB"/>
    <w:rsid w:val="00E11716"/>
    <w:rsid w:val="00E122D4"/>
    <w:rsid w:val="00E129BA"/>
    <w:rsid w:val="00E13B1C"/>
    <w:rsid w:val="00E13B93"/>
    <w:rsid w:val="00E13EFD"/>
    <w:rsid w:val="00E149F2"/>
    <w:rsid w:val="00E14A69"/>
    <w:rsid w:val="00E14ED8"/>
    <w:rsid w:val="00E16736"/>
    <w:rsid w:val="00E17E77"/>
    <w:rsid w:val="00E200B1"/>
    <w:rsid w:val="00E2103A"/>
    <w:rsid w:val="00E21731"/>
    <w:rsid w:val="00E21B92"/>
    <w:rsid w:val="00E221DE"/>
    <w:rsid w:val="00E24C16"/>
    <w:rsid w:val="00E24F01"/>
    <w:rsid w:val="00E25D6E"/>
    <w:rsid w:val="00E27472"/>
    <w:rsid w:val="00E2792C"/>
    <w:rsid w:val="00E3240A"/>
    <w:rsid w:val="00E324B2"/>
    <w:rsid w:val="00E34B59"/>
    <w:rsid w:val="00E34CD5"/>
    <w:rsid w:val="00E35181"/>
    <w:rsid w:val="00E358EF"/>
    <w:rsid w:val="00E377E6"/>
    <w:rsid w:val="00E377FE"/>
    <w:rsid w:val="00E4118E"/>
    <w:rsid w:val="00E42FD6"/>
    <w:rsid w:val="00E43F2E"/>
    <w:rsid w:val="00E473C9"/>
    <w:rsid w:val="00E476F5"/>
    <w:rsid w:val="00E47C1F"/>
    <w:rsid w:val="00E50297"/>
    <w:rsid w:val="00E502CA"/>
    <w:rsid w:val="00E508D4"/>
    <w:rsid w:val="00E51D09"/>
    <w:rsid w:val="00E5204A"/>
    <w:rsid w:val="00E523F3"/>
    <w:rsid w:val="00E54DE3"/>
    <w:rsid w:val="00E56092"/>
    <w:rsid w:val="00E56180"/>
    <w:rsid w:val="00E56D34"/>
    <w:rsid w:val="00E61648"/>
    <w:rsid w:val="00E62E1E"/>
    <w:rsid w:val="00E63344"/>
    <w:rsid w:val="00E63AF1"/>
    <w:rsid w:val="00E63C24"/>
    <w:rsid w:val="00E64294"/>
    <w:rsid w:val="00E64BFC"/>
    <w:rsid w:val="00E64EAF"/>
    <w:rsid w:val="00E70C99"/>
    <w:rsid w:val="00E70F88"/>
    <w:rsid w:val="00E72884"/>
    <w:rsid w:val="00E72B40"/>
    <w:rsid w:val="00E72BDF"/>
    <w:rsid w:val="00E7320C"/>
    <w:rsid w:val="00E74326"/>
    <w:rsid w:val="00E74762"/>
    <w:rsid w:val="00E74DDD"/>
    <w:rsid w:val="00E779A4"/>
    <w:rsid w:val="00E77C47"/>
    <w:rsid w:val="00E80DEB"/>
    <w:rsid w:val="00E8209D"/>
    <w:rsid w:val="00E82845"/>
    <w:rsid w:val="00E82AAF"/>
    <w:rsid w:val="00E83901"/>
    <w:rsid w:val="00E85B2D"/>
    <w:rsid w:val="00E930B5"/>
    <w:rsid w:val="00E93F33"/>
    <w:rsid w:val="00E95FB6"/>
    <w:rsid w:val="00E96071"/>
    <w:rsid w:val="00E97583"/>
    <w:rsid w:val="00E97B61"/>
    <w:rsid w:val="00E97D80"/>
    <w:rsid w:val="00EA1430"/>
    <w:rsid w:val="00EA2D1E"/>
    <w:rsid w:val="00EA3125"/>
    <w:rsid w:val="00EA36EE"/>
    <w:rsid w:val="00EA4632"/>
    <w:rsid w:val="00EA4A9A"/>
    <w:rsid w:val="00EB0C16"/>
    <w:rsid w:val="00EB144F"/>
    <w:rsid w:val="00EB23EC"/>
    <w:rsid w:val="00EB2BB6"/>
    <w:rsid w:val="00EB3F52"/>
    <w:rsid w:val="00EB40FF"/>
    <w:rsid w:val="00EB54DD"/>
    <w:rsid w:val="00EB5510"/>
    <w:rsid w:val="00EB5CAE"/>
    <w:rsid w:val="00EB7844"/>
    <w:rsid w:val="00EB79F4"/>
    <w:rsid w:val="00EB7DA7"/>
    <w:rsid w:val="00EB7FB0"/>
    <w:rsid w:val="00EC03C4"/>
    <w:rsid w:val="00EC1CB0"/>
    <w:rsid w:val="00EC494C"/>
    <w:rsid w:val="00EC4E6C"/>
    <w:rsid w:val="00EC786B"/>
    <w:rsid w:val="00ED173B"/>
    <w:rsid w:val="00ED2074"/>
    <w:rsid w:val="00ED2D44"/>
    <w:rsid w:val="00ED3525"/>
    <w:rsid w:val="00ED3813"/>
    <w:rsid w:val="00ED3A29"/>
    <w:rsid w:val="00ED3FB0"/>
    <w:rsid w:val="00ED485C"/>
    <w:rsid w:val="00ED6A89"/>
    <w:rsid w:val="00ED7F42"/>
    <w:rsid w:val="00EE10FD"/>
    <w:rsid w:val="00EE17F6"/>
    <w:rsid w:val="00EE1A55"/>
    <w:rsid w:val="00EE25FC"/>
    <w:rsid w:val="00EE47B6"/>
    <w:rsid w:val="00EE7813"/>
    <w:rsid w:val="00EF0071"/>
    <w:rsid w:val="00EF0B56"/>
    <w:rsid w:val="00EF1C47"/>
    <w:rsid w:val="00EF42E7"/>
    <w:rsid w:val="00EF4948"/>
    <w:rsid w:val="00EF4A1A"/>
    <w:rsid w:val="00EF4FEA"/>
    <w:rsid w:val="00EF5698"/>
    <w:rsid w:val="00EF5D1E"/>
    <w:rsid w:val="00EF74FC"/>
    <w:rsid w:val="00F003E0"/>
    <w:rsid w:val="00F01449"/>
    <w:rsid w:val="00F0145E"/>
    <w:rsid w:val="00F021F4"/>
    <w:rsid w:val="00F0255D"/>
    <w:rsid w:val="00F027E3"/>
    <w:rsid w:val="00F031FA"/>
    <w:rsid w:val="00F03D12"/>
    <w:rsid w:val="00F03D38"/>
    <w:rsid w:val="00F03F84"/>
    <w:rsid w:val="00F0434A"/>
    <w:rsid w:val="00F0434C"/>
    <w:rsid w:val="00F043E4"/>
    <w:rsid w:val="00F04995"/>
    <w:rsid w:val="00F04F2A"/>
    <w:rsid w:val="00F04F6B"/>
    <w:rsid w:val="00F07FD3"/>
    <w:rsid w:val="00F1014C"/>
    <w:rsid w:val="00F10A11"/>
    <w:rsid w:val="00F11A73"/>
    <w:rsid w:val="00F12024"/>
    <w:rsid w:val="00F12092"/>
    <w:rsid w:val="00F14089"/>
    <w:rsid w:val="00F14A62"/>
    <w:rsid w:val="00F20292"/>
    <w:rsid w:val="00F20991"/>
    <w:rsid w:val="00F221BB"/>
    <w:rsid w:val="00F23A62"/>
    <w:rsid w:val="00F23CA6"/>
    <w:rsid w:val="00F23E5E"/>
    <w:rsid w:val="00F23F94"/>
    <w:rsid w:val="00F24416"/>
    <w:rsid w:val="00F24AB6"/>
    <w:rsid w:val="00F275A5"/>
    <w:rsid w:val="00F27A48"/>
    <w:rsid w:val="00F27FFE"/>
    <w:rsid w:val="00F3172E"/>
    <w:rsid w:val="00F321C5"/>
    <w:rsid w:val="00F3281F"/>
    <w:rsid w:val="00F32C2B"/>
    <w:rsid w:val="00F33058"/>
    <w:rsid w:val="00F33864"/>
    <w:rsid w:val="00F33D10"/>
    <w:rsid w:val="00F3453F"/>
    <w:rsid w:val="00F35B4D"/>
    <w:rsid w:val="00F35EC1"/>
    <w:rsid w:val="00F36C34"/>
    <w:rsid w:val="00F4009E"/>
    <w:rsid w:val="00F4101A"/>
    <w:rsid w:val="00F41F73"/>
    <w:rsid w:val="00F4211A"/>
    <w:rsid w:val="00F428BD"/>
    <w:rsid w:val="00F4323A"/>
    <w:rsid w:val="00F43413"/>
    <w:rsid w:val="00F438C0"/>
    <w:rsid w:val="00F43DEF"/>
    <w:rsid w:val="00F44DE7"/>
    <w:rsid w:val="00F453AE"/>
    <w:rsid w:val="00F45636"/>
    <w:rsid w:val="00F45C8F"/>
    <w:rsid w:val="00F50FD8"/>
    <w:rsid w:val="00F5363C"/>
    <w:rsid w:val="00F54896"/>
    <w:rsid w:val="00F57637"/>
    <w:rsid w:val="00F5778C"/>
    <w:rsid w:val="00F602A9"/>
    <w:rsid w:val="00F62480"/>
    <w:rsid w:val="00F632BE"/>
    <w:rsid w:val="00F63977"/>
    <w:rsid w:val="00F64021"/>
    <w:rsid w:val="00F6755F"/>
    <w:rsid w:val="00F70EF2"/>
    <w:rsid w:val="00F715B1"/>
    <w:rsid w:val="00F72459"/>
    <w:rsid w:val="00F729AC"/>
    <w:rsid w:val="00F732C3"/>
    <w:rsid w:val="00F7672E"/>
    <w:rsid w:val="00F76896"/>
    <w:rsid w:val="00F77631"/>
    <w:rsid w:val="00F80676"/>
    <w:rsid w:val="00F81020"/>
    <w:rsid w:val="00F8140A"/>
    <w:rsid w:val="00F84BCF"/>
    <w:rsid w:val="00F84CEF"/>
    <w:rsid w:val="00F85563"/>
    <w:rsid w:val="00F878FD"/>
    <w:rsid w:val="00F91DE5"/>
    <w:rsid w:val="00F91E9C"/>
    <w:rsid w:val="00F92117"/>
    <w:rsid w:val="00F92489"/>
    <w:rsid w:val="00F9279A"/>
    <w:rsid w:val="00F94236"/>
    <w:rsid w:val="00F95C91"/>
    <w:rsid w:val="00F9605B"/>
    <w:rsid w:val="00F966FF"/>
    <w:rsid w:val="00F968D7"/>
    <w:rsid w:val="00FA0A54"/>
    <w:rsid w:val="00FA1D71"/>
    <w:rsid w:val="00FA2596"/>
    <w:rsid w:val="00FA28DE"/>
    <w:rsid w:val="00FA2B41"/>
    <w:rsid w:val="00FA2D4F"/>
    <w:rsid w:val="00FA30FA"/>
    <w:rsid w:val="00FA324F"/>
    <w:rsid w:val="00FA35F5"/>
    <w:rsid w:val="00FA42E0"/>
    <w:rsid w:val="00FA431B"/>
    <w:rsid w:val="00FA7BE8"/>
    <w:rsid w:val="00FA7F75"/>
    <w:rsid w:val="00FB01AE"/>
    <w:rsid w:val="00FB0A22"/>
    <w:rsid w:val="00FB0D96"/>
    <w:rsid w:val="00FB1122"/>
    <w:rsid w:val="00FB13D0"/>
    <w:rsid w:val="00FB1A8B"/>
    <w:rsid w:val="00FB264E"/>
    <w:rsid w:val="00FB2FDD"/>
    <w:rsid w:val="00FB3BD1"/>
    <w:rsid w:val="00FB4021"/>
    <w:rsid w:val="00FB693D"/>
    <w:rsid w:val="00FB73AD"/>
    <w:rsid w:val="00FC0BF9"/>
    <w:rsid w:val="00FC1125"/>
    <w:rsid w:val="00FC248E"/>
    <w:rsid w:val="00FC3CB6"/>
    <w:rsid w:val="00FC7177"/>
    <w:rsid w:val="00FC7932"/>
    <w:rsid w:val="00FC7954"/>
    <w:rsid w:val="00FD0629"/>
    <w:rsid w:val="00FD1BE0"/>
    <w:rsid w:val="00FD2043"/>
    <w:rsid w:val="00FD2B19"/>
    <w:rsid w:val="00FD2D0B"/>
    <w:rsid w:val="00FD33FD"/>
    <w:rsid w:val="00FD4751"/>
    <w:rsid w:val="00FD5F39"/>
    <w:rsid w:val="00FD7DCF"/>
    <w:rsid w:val="00FD7F77"/>
    <w:rsid w:val="00FE0BB2"/>
    <w:rsid w:val="00FE1DF7"/>
    <w:rsid w:val="00FE1FAC"/>
    <w:rsid w:val="00FE22CC"/>
    <w:rsid w:val="00FE531F"/>
    <w:rsid w:val="00FE5359"/>
    <w:rsid w:val="00FE72E4"/>
    <w:rsid w:val="00FE7778"/>
    <w:rsid w:val="00FF0A5B"/>
    <w:rsid w:val="00FF1483"/>
    <w:rsid w:val="00FF163C"/>
    <w:rsid w:val="00FF264C"/>
    <w:rsid w:val="00FF2BDE"/>
    <w:rsid w:val="00FF48CA"/>
    <w:rsid w:val="00FF5D4A"/>
    <w:rsid w:val="00FF6AD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0FC5FE0"/>
  <w14:defaultImageDpi w14:val="96"/>
  <w15:docId w15:val="{6AA9BF2C-21F4-4EF0-AF4A-90639B83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7D307B"/>
    <w:rPr>
      <w:rFonts w:cs="Times New Roman"/>
    </w:rPr>
  </w:style>
  <w:style w:type="character" w:styleId="Hyperlink">
    <w:name w:val="Hyperlink"/>
    <w:basedOn w:val="DefaultParagraphFont"/>
    <w:uiPriority w:val="99"/>
    <w:rsid w:val="007D307B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2A6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12A68"/>
    <w:rPr>
      <w:rFonts w:ascii="Calibri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2A6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12A68"/>
    <w:rPr>
      <w:rFonts w:ascii="Calibri" w:hAnsi="Calibri" w:cs="Calibri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83677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36774"/>
    <w:rPr>
      <w:rFonts w:cs="Times New Roman"/>
      <w:sz w:val="22"/>
      <w:szCs w:val="22"/>
    </w:rPr>
  </w:style>
  <w:style w:type="character" w:customStyle="1" w:styleId="FooterChar11">
    <w:name w:val="Footer Char11"/>
    <w:basedOn w:val="DefaultParagraphFont"/>
    <w:link w:val="Footer"/>
    <w:uiPriority w:val="99"/>
    <w:locked/>
    <w:rsid w:val="00836774"/>
    <w:rPr>
      <w:rFonts w:cs="Times New Roman"/>
      <w:sz w:val="22"/>
      <w:szCs w:val="22"/>
    </w:rPr>
  </w:style>
  <w:style w:type="character" w:customStyle="1" w:styleId="material-name">
    <w:name w:val="material-name"/>
    <w:basedOn w:val="DefaultParagraphFont"/>
    <w:rsid w:val="00042505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239"/>
    <w:rPr>
      <w:rFonts w:cs="Times New Roman"/>
      <w:color w:val="605E5C"/>
      <w:shd w:val="clear" w:color="auto" w:fill="E1DFDD"/>
    </w:rPr>
  </w:style>
  <w:style w:type="paragraph" w:styleId="Footer">
    <w:name w:val="footer"/>
    <w:basedOn w:val="Normal"/>
    <w:link w:val="FooterChar11"/>
    <w:uiPriority w:val="99"/>
    <w:unhideWhenUsed/>
    <w:rsid w:val="0083677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uiPriority w:val="99"/>
    <w:rPr>
      <w:szCs w:val="22"/>
    </w:rPr>
  </w:style>
  <w:style w:type="character" w:customStyle="1" w:styleId="FooterChar12">
    <w:name w:val="Footer Char1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a">
    <w:name w:val="頁尾 字元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5">
    <w:name w:val="頁尾 字元5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4">
    <w:name w:val="頁尾 字元4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3">
    <w:name w:val="頁尾 字元3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FooterChar3">
    <w:name w:val="Footer Char3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10">
    <w:name w:val="Footer Char10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9">
    <w:name w:val="Footer Char9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8">
    <w:name w:val="Footer Char8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7">
    <w:name w:val="Footer Char7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6">
    <w:name w:val="Footer Char6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5">
    <w:name w:val="Footer Char5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4">
    <w:name w:val="Footer Char4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">
    <w:name w:val="頁尾 字元1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2">
    <w:name w:val="Footer Char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ParaNumChar1Char">
    <w:name w:val="ParaNum Char1 Char"/>
    <w:link w:val="ParaNumChar1"/>
    <w:uiPriority w:val="99"/>
    <w:locked/>
    <w:rsid w:val="00042505"/>
    <w:rPr>
      <w:rFonts w:ascii="Times New Roman" w:eastAsia="PMingLiU" w:hAnsi="Times New Roman"/>
      <w:kern w:val="0"/>
      <w:sz w:val="3276"/>
      <w:lang w:val="x-none" w:eastAsia="en-US"/>
    </w:rPr>
  </w:style>
  <w:style w:type="paragraph" w:customStyle="1" w:styleId="ParaNumChar1">
    <w:name w:val="ParaNum Char1"/>
    <w:basedOn w:val="Normal"/>
    <w:link w:val="ParaNumChar1Char"/>
    <w:uiPriority w:val="99"/>
    <w:rsid w:val="00042505"/>
    <w:pPr>
      <w:widowControl/>
      <w:tabs>
        <w:tab w:val="left" w:pos="900"/>
      </w:tabs>
      <w:spacing w:after="160" w:line="360" w:lineRule="auto"/>
    </w:pPr>
    <w:rPr>
      <w:rFonts w:ascii="Times New Roman" w:eastAsia="PMingLiU" w:hAnsi="Times New Roman"/>
      <w:kern w:val="0"/>
      <w:szCs w:val="327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28D2"/>
    <w:rPr>
      <w:rFonts w:cs="Times New Roman"/>
    </w:rPr>
  </w:style>
  <w:style w:type="character" w:customStyle="1" w:styleId="apple-converted-space">
    <w:name w:val="apple-converted-space"/>
    <w:rsid w:val="009B6549"/>
  </w:style>
  <w:style w:type="paragraph" w:styleId="BalloonText">
    <w:name w:val="Balloon Text"/>
    <w:basedOn w:val="Normal"/>
    <w:link w:val="BalloonTextChar"/>
    <w:uiPriority w:val="99"/>
    <w:semiHidden/>
    <w:unhideWhenUsed/>
    <w:rsid w:val="00D22A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22A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101A"/>
    <w:pPr>
      <w:ind w:left="720"/>
      <w:contextualSpacing/>
    </w:pPr>
  </w:style>
  <w:style w:type="table" w:styleId="TableGrid">
    <w:name w:val="Table Grid"/>
    <w:basedOn w:val="TableNormal"/>
    <w:uiPriority w:val="59"/>
    <w:rsid w:val="00B61BA9"/>
    <w:rPr>
      <w:rFonts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9738B-AEDB-4308-8E42-65A3C6B21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6</Pages>
  <Words>1285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K. Tsai</dc:creator>
  <cp:lastModifiedBy>Priya Janaki</cp:lastModifiedBy>
  <cp:revision>16</cp:revision>
  <cp:lastPrinted>2019-03-11T06:51:00Z</cp:lastPrinted>
  <dcterms:created xsi:type="dcterms:W3CDTF">2019-09-12T12:38:00Z</dcterms:created>
  <dcterms:modified xsi:type="dcterms:W3CDTF">2019-09-14T03:14:00Z</dcterms:modified>
</cp:coreProperties>
</file>